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0845E" w14:textId="286A6CC3" w:rsidR="00066AC2" w:rsidRDefault="000552BA" w:rsidP="00AA0D22">
      <w:pPr>
        <w:spacing w:after="120"/>
        <w:jc w:val="center"/>
        <w:rPr>
          <w:b/>
          <w:bCs/>
          <w:iCs/>
          <w:color w:val="000000" w:themeColor="text1"/>
        </w:rPr>
      </w:pPr>
      <w:r>
        <w:rPr>
          <w:b/>
          <w:bCs/>
          <w:iCs/>
          <w:color w:val="000000" w:themeColor="text1"/>
        </w:rPr>
        <w:t>Caption for Supplementary Material</w:t>
      </w:r>
    </w:p>
    <w:p w14:paraId="7672E3E9" w14:textId="77777777" w:rsidR="00066AC2" w:rsidRPr="00820963" w:rsidRDefault="00066AC2" w:rsidP="00066AC2">
      <w:pPr>
        <w:spacing w:after="120"/>
        <w:jc w:val="center"/>
        <w:rPr>
          <w:b/>
          <w:bCs/>
          <w:iCs/>
          <w:color w:val="000000" w:themeColor="text1"/>
        </w:rPr>
      </w:pPr>
    </w:p>
    <w:p w14:paraId="309E52B6" w14:textId="21585A4F" w:rsidR="00066AC2" w:rsidRPr="004E2255" w:rsidRDefault="00066AC2" w:rsidP="00066AC2">
      <w:pPr>
        <w:spacing w:after="120"/>
        <w:rPr>
          <w:rFonts w:eastAsiaTheme="minorEastAsia"/>
          <w:b/>
          <w:bCs/>
          <w:i/>
          <w:color w:val="000000" w:themeColor="text1"/>
          <w:sz w:val="20"/>
          <w:szCs w:val="20"/>
        </w:rPr>
      </w:pPr>
      <w:r>
        <w:rPr>
          <w:rFonts w:eastAsiaTheme="minorEastAsia"/>
          <w:b/>
          <w:bCs/>
          <w:color w:val="000000" w:themeColor="text1"/>
          <w:sz w:val="20"/>
          <w:szCs w:val="20"/>
        </w:rPr>
        <w:t>Heithoff, DM, Mahan, SP</w:t>
      </w:r>
      <w:r w:rsidR="004E2255">
        <w:rPr>
          <w:rFonts w:eastAsiaTheme="minorEastAsia"/>
          <w:b/>
          <w:bCs/>
          <w:color w:val="000000" w:themeColor="text1"/>
          <w:sz w:val="20"/>
          <w:szCs w:val="20"/>
        </w:rPr>
        <w:t>, Barnes, L</w:t>
      </w:r>
      <w:r>
        <w:rPr>
          <w:rFonts w:eastAsiaTheme="minorEastAsia"/>
          <w:b/>
          <w:bCs/>
          <w:color w:val="000000" w:themeColor="text1"/>
          <w:sz w:val="20"/>
          <w:szCs w:val="20"/>
        </w:rPr>
        <w:t xml:space="preserve"> et al. “</w:t>
      </w:r>
      <w:r w:rsidR="004E2255" w:rsidRPr="004E2255">
        <w:rPr>
          <w:rFonts w:eastAsiaTheme="minorEastAsia"/>
          <w:b/>
          <w:bCs/>
          <w:i/>
          <w:color w:val="000000" w:themeColor="text1"/>
          <w:sz w:val="20"/>
          <w:szCs w:val="20"/>
        </w:rPr>
        <w:t>A Broad-spectrum Synthetic Antibiotic That Does Not Evoke Bacterial Resistance</w:t>
      </w:r>
      <w:r>
        <w:rPr>
          <w:rFonts w:eastAsiaTheme="minorEastAsia"/>
          <w:b/>
          <w:bCs/>
          <w:color w:val="000000" w:themeColor="text1"/>
          <w:sz w:val="20"/>
          <w:szCs w:val="20"/>
        </w:rPr>
        <w:t xml:space="preserve">.” </w:t>
      </w:r>
      <w:r>
        <w:rPr>
          <w:rFonts w:eastAsiaTheme="minorEastAsia"/>
          <w:b/>
          <w:bCs/>
          <w:i/>
          <w:iCs/>
          <w:color w:val="000000" w:themeColor="text1"/>
          <w:sz w:val="20"/>
          <w:szCs w:val="20"/>
        </w:rPr>
        <w:t>EbioMedicine.</w:t>
      </w:r>
    </w:p>
    <w:p w14:paraId="601188FF" w14:textId="77777777" w:rsidR="00373C2E" w:rsidRDefault="00373C2E" w:rsidP="00066AC2">
      <w:pPr>
        <w:spacing w:after="120"/>
        <w:rPr>
          <w:b/>
          <w:bCs/>
          <w:iCs/>
          <w:color w:val="000000" w:themeColor="text1"/>
          <w:sz w:val="20"/>
          <w:szCs w:val="20"/>
        </w:rPr>
      </w:pPr>
    </w:p>
    <w:p w14:paraId="2BA0CDC6" w14:textId="16D9CF3F" w:rsidR="00066AC2" w:rsidRPr="0011674A" w:rsidRDefault="00066AC2" w:rsidP="00066AC2">
      <w:pPr>
        <w:tabs>
          <w:tab w:val="left" w:pos="180"/>
          <w:tab w:val="left" w:pos="360"/>
          <w:tab w:val="left" w:pos="720"/>
          <w:tab w:val="left" w:pos="1080"/>
          <w:tab w:val="left" w:pos="1440"/>
          <w:tab w:val="left" w:pos="8460"/>
        </w:tabs>
        <w:rPr>
          <w:sz w:val="20"/>
          <w:szCs w:val="20"/>
        </w:rPr>
      </w:pPr>
      <w:r w:rsidRPr="007B0BF3">
        <w:rPr>
          <w:sz w:val="20"/>
          <w:szCs w:val="20"/>
        </w:rPr>
        <w:t>Supplementary Figure 1.</w:t>
      </w:r>
      <w:r w:rsidR="00AA0D22">
        <w:rPr>
          <w:sz w:val="20"/>
          <w:szCs w:val="20"/>
        </w:rPr>
        <w:t xml:space="preserve"> </w:t>
      </w:r>
      <w:r w:rsidR="006D0374" w:rsidRPr="00AA0D22">
        <w:rPr>
          <w:sz w:val="20"/>
          <w:szCs w:val="20"/>
        </w:rPr>
        <w:t>Evolution of bacterial resistance to COE2-2hexyl</w:t>
      </w:r>
    </w:p>
    <w:p w14:paraId="5302DF86" w14:textId="77777777" w:rsidR="00066AC2" w:rsidRDefault="00066AC2" w:rsidP="00066AC2">
      <w:pPr>
        <w:tabs>
          <w:tab w:val="left" w:pos="180"/>
          <w:tab w:val="left" w:pos="360"/>
          <w:tab w:val="left" w:pos="720"/>
          <w:tab w:val="left" w:pos="1080"/>
          <w:tab w:val="left" w:pos="1440"/>
          <w:tab w:val="left" w:pos="8460"/>
        </w:tabs>
        <w:rPr>
          <w:bCs/>
          <w:color w:val="000000" w:themeColor="text1"/>
          <w:sz w:val="20"/>
          <w:szCs w:val="20"/>
        </w:rPr>
      </w:pPr>
    </w:p>
    <w:p w14:paraId="3045F32B" w14:textId="7D88861C" w:rsidR="00066AC2" w:rsidRPr="0011674A" w:rsidRDefault="00A02A47" w:rsidP="00066AC2">
      <w:pPr>
        <w:tabs>
          <w:tab w:val="left" w:pos="180"/>
          <w:tab w:val="left" w:pos="360"/>
          <w:tab w:val="left" w:pos="720"/>
          <w:tab w:val="left" w:pos="1080"/>
          <w:tab w:val="left" w:pos="1440"/>
          <w:tab w:val="left" w:pos="8460"/>
        </w:tabs>
        <w:rPr>
          <w:bCs/>
          <w:color w:val="000000" w:themeColor="text1"/>
          <w:sz w:val="20"/>
          <w:szCs w:val="20"/>
        </w:rPr>
      </w:pPr>
      <w:r w:rsidRPr="00A02A47">
        <w:rPr>
          <w:iCs/>
          <w:color w:val="000000" w:themeColor="text1"/>
          <w:sz w:val="20"/>
          <w:szCs w:val="20"/>
        </w:rPr>
        <w:t>Supplementary Table 1.</w:t>
      </w:r>
      <w:r w:rsidRPr="00A02A47">
        <w:rPr>
          <w:color w:val="000000" w:themeColor="text1"/>
          <w:sz w:val="20"/>
          <w:szCs w:val="20"/>
        </w:rPr>
        <w:t xml:space="preserve"> COE structure, antibacterial activity and</w:t>
      </w:r>
      <w:r>
        <w:rPr>
          <w:color w:val="000000" w:themeColor="text1"/>
          <w:sz w:val="20"/>
          <w:szCs w:val="20"/>
        </w:rPr>
        <w:t xml:space="preserve"> </w:t>
      </w:r>
      <w:r w:rsidRPr="00A02A47">
        <w:rPr>
          <w:color w:val="000000" w:themeColor="text1"/>
          <w:sz w:val="20"/>
          <w:szCs w:val="20"/>
        </w:rPr>
        <w:t>cytotoxicity</w:t>
      </w:r>
    </w:p>
    <w:p w14:paraId="69C720C5" w14:textId="77777777" w:rsidR="00066AC2" w:rsidRDefault="00066AC2" w:rsidP="00066AC2">
      <w:pPr>
        <w:tabs>
          <w:tab w:val="left" w:pos="180"/>
          <w:tab w:val="left" w:pos="360"/>
          <w:tab w:val="left" w:pos="720"/>
          <w:tab w:val="left" w:pos="1080"/>
          <w:tab w:val="left" w:pos="1440"/>
          <w:tab w:val="left" w:pos="8460"/>
        </w:tabs>
        <w:rPr>
          <w:color w:val="000000"/>
          <w:sz w:val="20"/>
          <w:szCs w:val="20"/>
        </w:rPr>
      </w:pPr>
    </w:p>
    <w:p w14:paraId="17411ECE" w14:textId="7AAEE88C" w:rsidR="00066AC2" w:rsidRDefault="00066AC2" w:rsidP="00066AC2">
      <w:pPr>
        <w:tabs>
          <w:tab w:val="left" w:pos="180"/>
          <w:tab w:val="left" w:pos="360"/>
          <w:tab w:val="left" w:pos="720"/>
          <w:tab w:val="left" w:pos="1080"/>
          <w:tab w:val="left" w:pos="1440"/>
          <w:tab w:val="left" w:pos="8460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Supplementary Table 2</w:t>
      </w:r>
      <w:r w:rsidRPr="00D9168C">
        <w:rPr>
          <w:color w:val="000000"/>
          <w:sz w:val="20"/>
          <w:szCs w:val="20"/>
        </w:rPr>
        <w:t xml:space="preserve">.  </w:t>
      </w:r>
      <w:r w:rsidR="00D9168C" w:rsidRPr="00D9168C">
        <w:rPr>
          <w:color w:val="000000"/>
          <w:sz w:val="20"/>
          <w:szCs w:val="20"/>
        </w:rPr>
        <w:t xml:space="preserve">AST determined on </w:t>
      </w:r>
      <w:r w:rsidR="00D9168C" w:rsidRPr="00D9168C">
        <w:rPr>
          <w:i/>
          <w:iCs/>
          <w:color w:val="000000"/>
          <w:sz w:val="20"/>
          <w:szCs w:val="20"/>
        </w:rPr>
        <w:t>K. pneumoniae</w:t>
      </w:r>
      <w:r w:rsidR="00D9168C" w:rsidRPr="00D9168C">
        <w:rPr>
          <w:color w:val="000000"/>
          <w:sz w:val="20"/>
          <w:szCs w:val="20"/>
        </w:rPr>
        <w:t xml:space="preserve"> and MRSA isolates derived from sepsis </w:t>
      </w:r>
      <w:proofErr w:type="gramStart"/>
      <w:r w:rsidR="00D9168C" w:rsidRPr="00D9168C">
        <w:rPr>
          <w:color w:val="000000"/>
          <w:sz w:val="20"/>
          <w:szCs w:val="20"/>
        </w:rPr>
        <w:t>patients</w:t>
      </w:r>
      <w:proofErr w:type="gramEnd"/>
      <w:r w:rsidR="00D9168C" w:rsidRPr="00D9168C">
        <w:rPr>
          <w:color w:val="000000"/>
          <w:sz w:val="20"/>
          <w:szCs w:val="20"/>
        </w:rPr>
        <w:t xml:space="preserve"> refractory to antibiotic treatment</w:t>
      </w:r>
      <w:r>
        <w:rPr>
          <w:color w:val="000000"/>
          <w:sz w:val="20"/>
          <w:szCs w:val="20"/>
        </w:rPr>
        <w:t xml:space="preserve"> </w:t>
      </w:r>
    </w:p>
    <w:p w14:paraId="78CE6767" w14:textId="2161D66D" w:rsidR="00A02A47" w:rsidRDefault="00A02A47" w:rsidP="00066AC2">
      <w:pPr>
        <w:tabs>
          <w:tab w:val="left" w:pos="180"/>
          <w:tab w:val="left" w:pos="360"/>
          <w:tab w:val="left" w:pos="720"/>
          <w:tab w:val="left" w:pos="1080"/>
          <w:tab w:val="left" w:pos="1440"/>
          <w:tab w:val="left" w:pos="8460"/>
        </w:tabs>
        <w:rPr>
          <w:color w:val="000000"/>
          <w:sz w:val="20"/>
          <w:szCs w:val="20"/>
        </w:rPr>
      </w:pPr>
    </w:p>
    <w:p w14:paraId="3F7C502F" w14:textId="02135C53" w:rsidR="00D9168C" w:rsidRDefault="00D9168C" w:rsidP="00D9168C">
      <w:pPr>
        <w:tabs>
          <w:tab w:val="left" w:pos="180"/>
          <w:tab w:val="left" w:pos="360"/>
          <w:tab w:val="left" w:pos="720"/>
          <w:tab w:val="left" w:pos="1080"/>
          <w:tab w:val="left" w:pos="1440"/>
          <w:tab w:val="left" w:pos="8460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Supplementary Table 3.  </w:t>
      </w:r>
      <w:r w:rsidRPr="00D9168C">
        <w:rPr>
          <w:color w:val="000000"/>
          <w:sz w:val="20"/>
          <w:szCs w:val="20"/>
        </w:rPr>
        <w:t>Antibacterial activity of COE2-2hexyl derivatives against clinical</w:t>
      </w:r>
      <w:r w:rsidR="000552BA">
        <w:rPr>
          <w:color w:val="000000"/>
          <w:sz w:val="20"/>
          <w:szCs w:val="20"/>
        </w:rPr>
        <w:t xml:space="preserve"> </w:t>
      </w:r>
      <w:r w:rsidRPr="00D9168C">
        <w:rPr>
          <w:color w:val="000000"/>
          <w:sz w:val="20"/>
          <w:szCs w:val="20"/>
        </w:rPr>
        <w:t>bacterial isolates</w:t>
      </w:r>
      <w:r>
        <w:rPr>
          <w:color w:val="000000"/>
          <w:sz w:val="20"/>
          <w:szCs w:val="20"/>
        </w:rPr>
        <w:t xml:space="preserve"> </w:t>
      </w:r>
    </w:p>
    <w:p w14:paraId="40B3E257" w14:textId="4FFEFDBE" w:rsidR="00373C2E" w:rsidRDefault="00373C2E" w:rsidP="00D9168C">
      <w:pPr>
        <w:tabs>
          <w:tab w:val="left" w:pos="180"/>
          <w:tab w:val="left" w:pos="360"/>
          <w:tab w:val="left" w:pos="720"/>
          <w:tab w:val="left" w:pos="1080"/>
          <w:tab w:val="left" w:pos="1440"/>
          <w:tab w:val="left" w:pos="8460"/>
        </w:tabs>
        <w:rPr>
          <w:color w:val="000000"/>
          <w:sz w:val="20"/>
          <w:szCs w:val="20"/>
        </w:rPr>
      </w:pPr>
    </w:p>
    <w:p w14:paraId="04594F93" w14:textId="6B718858" w:rsidR="00373C2E" w:rsidRPr="00373C2E" w:rsidRDefault="00373C2E" w:rsidP="00D9168C">
      <w:pPr>
        <w:tabs>
          <w:tab w:val="left" w:pos="180"/>
          <w:tab w:val="left" w:pos="360"/>
          <w:tab w:val="left" w:pos="720"/>
          <w:tab w:val="left" w:pos="1080"/>
          <w:tab w:val="left" w:pos="1440"/>
          <w:tab w:val="left" w:pos="8460"/>
        </w:tabs>
        <w:rPr>
          <w:bCs/>
          <w:color w:val="000000"/>
          <w:sz w:val="20"/>
          <w:szCs w:val="20"/>
        </w:rPr>
      </w:pPr>
      <w:r w:rsidRPr="00373C2E">
        <w:rPr>
          <w:bCs/>
          <w:color w:val="000000" w:themeColor="text1"/>
          <w:sz w:val="20"/>
          <w:szCs w:val="20"/>
        </w:rPr>
        <w:t>Supplementary References</w:t>
      </w:r>
    </w:p>
    <w:p w14:paraId="416BDEC0" w14:textId="1F1CEC13" w:rsidR="00A02A47" w:rsidRDefault="00A02A47" w:rsidP="00066AC2">
      <w:pPr>
        <w:tabs>
          <w:tab w:val="left" w:pos="180"/>
          <w:tab w:val="left" w:pos="360"/>
          <w:tab w:val="left" w:pos="720"/>
          <w:tab w:val="left" w:pos="1080"/>
          <w:tab w:val="left" w:pos="1440"/>
          <w:tab w:val="left" w:pos="8460"/>
        </w:tabs>
        <w:rPr>
          <w:color w:val="000000"/>
          <w:sz w:val="20"/>
          <w:szCs w:val="20"/>
        </w:rPr>
      </w:pPr>
    </w:p>
    <w:p w14:paraId="01756FDA" w14:textId="62C1A816" w:rsidR="00CB58DB" w:rsidRPr="000A4CDC" w:rsidRDefault="00C51499" w:rsidP="00550040">
      <w:pPr>
        <w:tabs>
          <w:tab w:val="left" w:pos="180"/>
          <w:tab w:val="left" w:pos="360"/>
          <w:tab w:val="left" w:pos="720"/>
          <w:tab w:val="left" w:pos="1080"/>
          <w:tab w:val="left" w:pos="1440"/>
          <w:tab w:val="left" w:pos="8460"/>
        </w:tabs>
        <w:rPr>
          <w:b/>
          <w:color w:val="000000" w:themeColor="text1"/>
          <w:sz w:val="20"/>
          <w:szCs w:val="20"/>
        </w:rPr>
      </w:pPr>
      <w:r w:rsidRPr="00C51499">
        <w:rPr>
          <w:color w:val="000000"/>
          <w:sz w:val="20"/>
          <w:szCs w:val="20"/>
        </w:rPr>
        <w:t>Supplementary Table 4. COE resistant mutants</w:t>
      </w:r>
    </w:p>
    <w:p w14:paraId="198A0E3D" w14:textId="77777777" w:rsidR="00CD76B8" w:rsidRPr="000A4CDC" w:rsidRDefault="00CD76B8">
      <w:pPr>
        <w:rPr>
          <w:b/>
          <w:color w:val="000000" w:themeColor="text1"/>
          <w:sz w:val="20"/>
          <w:szCs w:val="20"/>
        </w:rPr>
      </w:pPr>
    </w:p>
    <w:sectPr w:rsidR="00CD76B8" w:rsidRPr="000A4CDC" w:rsidSect="00C00C3B">
      <w:footerReference w:type="even" r:id="rId8"/>
      <w:footerReference w:type="default" r:id="rId9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76F0D" w14:textId="77777777" w:rsidR="00815067" w:rsidRDefault="00815067" w:rsidP="000F0897">
      <w:r>
        <w:separator/>
      </w:r>
    </w:p>
  </w:endnote>
  <w:endnote w:type="continuationSeparator" w:id="0">
    <w:p w14:paraId="02E8C6FE" w14:textId="77777777" w:rsidR="00815067" w:rsidRDefault="00815067" w:rsidP="000F0897">
      <w:r>
        <w:continuationSeparator/>
      </w:r>
    </w:p>
  </w:endnote>
  <w:endnote w:type="continuationNotice" w:id="1">
    <w:p w14:paraId="61F9AA5F" w14:textId="77777777" w:rsidR="00815067" w:rsidRDefault="0081506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﷽﷽﷽﷽﷽﷽﷽﷽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HeaderChar"/>
      </w:rPr>
      <w:id w:val="424165137"/>
      <w:docPartObj>
        <w:docPartGallery w:val="Page Numbers (Bottom of Page)"/>
        <w:docPartUnique/>
      </w:docPartObj>
    </w:sdtPr>
    <w:sdtContent>
      <w:p w14:paraId="3AF3A9B7" w14:textId="36BDEB14" w:rsidR="0022656F" w:rsidRDefault="005400BA" w:rsidP="00193CF3">
        <w:pPr>
          <w:framePr w:wrap="none" w:vAnchor="text" w:hAnchor="margin" w:xAlign="right" w:y="1"/>
          <w:rPr>
            <w:rStyle w:val="HeaderChar"/>
            <w:rFonts w:ascii="Times New Roman" w:hAnsi="Times New Roman"/>
            <w:sz w:val="24"/>
            <w:szCs w:val="24"/>
          </w:rPr>
        </w:pPr>
        <w:r>
          <w:rPr>
            <w:rStyle w:val="HeaderChar"/>
          </w:rPr>
          <w:fldChar w:fldCharType="begin"/>
        </w:r>
        <w:r w:rsidR="0022656F">
          <w:rPr>
            <w:rStyle w:val="HeaderChar"/>
          </w:rPr>
          <w:instrText xml:space="preserve"> PAGE </w:instrText>
        </w:r>
        <w:r>
          <w:rPr>
            <w:rStyle w:val="HeaderChar"/>
          </w:rPr>
          <w:fldChar w:fldCharType="separate"/>
        </w:r>
        <w:r w:rsidR="000A4CDC">
          <w:rPr>
            <w:rStyle w:val="HeaderChar"/>
            <w:noProof/>
          </w:rPr>
          <w:t>6</w:t>
        </w:r>
        <w:r>
          <w:rPr>
            <w:rStyle w:val="HeaderChar"/>
          </w:rPr>
          <w:fldChar w:fldCharType="end"/>
        </w:r>
      </w:p>
    </w:sdtContent>
  </w:sdt>
  <w:p w14:paraId="30C2AFF7" w14:textId="77777777" w:rsidR="0022656F" w:rsidRDefault="0022656F" w:rsidP="0022656F">
    <w:pPr>
      <w:ind w:right="360"/>
    </w:pPr>
  </w:p>
  <w:p w14:paraId="0E731D88" w14:textId="77777777" w:rsidR="007B3010" w:rsidRDefault="007B301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67569962"/>
      <w:docPartObj>
        <w:docPartGallery w:val="Page Numbers (Bottom of Page)"/>
        <w:docPartUnique/>
      </w:docPartObj>
    </w:sdtPr>
    <w:sdtContent>
      <w:p w14:paraId="7E219C19" w14:textId="60475338" w:rsidR="00193CF3" w:rsidRDefault="00193CF3" w:rsidP="008B79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38E410C6" w14:textId="77777777" w:rsidR="0022656F" w:rsidRDefault="0022656F" w:rsidP="0022656F">
    <w:pPr>
      <w:ind w:right="360"/>
    </w:pPr>
  </w:p>
  <w:p w14:paraId="071F8A09" w14:textId="77777777" w:rsidR="007B3010" w:rsidRDefault="007B301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E61AB6" w14:textId="77777777" w:rsidR="00815067" w:rsidRDefault="00815067" w:rsidP="000F0897">
      <w:r>
        <w:separator/>
      </w:r>
    </w:p>
  </w:footnote>
  <w:footnote w:type="continuationSeparator" w:id="0">
    <w:p w14:paraId="2A074C7F" w14:textId="77777777" w:rsidR="00815067" w:rsidRDefault="00815067" w:rsidP="000F0897">
      <w:r>
        <w:continuationSeparator/>
      </w:r>
    </w:p>
  </w:footnote>
  <w:footnote w:type="continuationNotice" w:id="1">
    <w:p w14:paraId="4457BBC8" w14:textId="77777777" w:rsidR="00815067" w:rsidRDefault="0081506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770A6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637A64"/>
    <w:multiLevelType w:val="hybridMultilevel"/>
    <w:tmpl w:val="29B43C3E"/>
    <w:lvl w:ilvl="0" w:tplc="9D0420A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F80970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8E05AE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B5C51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7F8F43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508789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C38EAF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7585E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3AC1BE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60537A"/>
    <w:multiLevelType w:val="hybridMultilevel"/>
    <w:tmpl w:val="8A2658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DF71DC"/>
    <w:multiLevelType w:val="hybridMultilevel"/>
    <w:tmpl w:val="DF8241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7B460C"/>
    <w:multiLevelType w:val="hybridMultilevel"/>
    <w:tmpl w:val="F378DBC4"/>
    <w:lvl w:ilvl="0" w:tplc="8C283B4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F524A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1BE91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FF4ED9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868ED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0B239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256DB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6DAA57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9A4761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14E19CF"/>
    <w:multiLevelType w:val="hybridMultilevel"/>
    <w:tmpl w:val="A06E13CE"/>
    <w:lvl w:ilvl="0" w:tplc="31CCED7A">
      <w:start w:val="1"/>
      <w:numFmt w:val="decimal"/>
      <w:lvlText w:val="%1."/>
      <w:lvlJc w:val="left"/>
      <w:pPr>
        <w:ind w:left="27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810" w:hanging="360"/>
      </w:pPr>
    </w:lvl>
    <w:lvl w:ilvl="2" w:tplc="0409001B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6" w15:restartNumberingAfterBreak="0">
    <w:nsid w:val="128D6FDB"/>
    <w:multiLevelType w:val="hybridMultilevel"/>
    <w:tmpl w:val="E0FA5204"/>
    <w:lvl w:ilvl="0" w:tplc="EB56E73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50" w:hanging="360"/>
      </w:pPr>
    </w:lvl>
    <w:lvl w:ilvl="2" w:tplc="0409001B" w:tentative="1">
      <w:start w:val="1"/>
      <w:numFmt w:val="lowerRoman"/>
      <w:lvlText w:val="%3."/>
      <w:lvlJc w:val="right"/>
      <w:pPr>
        <w:ind w:left="1170" w:hanging="180"/>
      </w:pPr>
    </w:lvl>
    <w:lvl w:ilvl="3" w:tplc="0409000F" w:tentative="1">
      <w:start w:val="1"/>
      <w:numFmt w:val="decimal"/>
      <w:lvlText w:val="%4."/>
      <w:lvlJc w:val="left"/>
      <w:pPr>
        <w:ind w:left="1890" w:hanging="360"/>
      </w:pPr>
    </w:lvl>
    <w:lvl w:ilvl="4" w:tplc="04090019" w:tentative="1">
      <w:start w:val="1"/>
      <w:numFmt w:val="lowerLetter"/>
      <w:lvlText w:val="%5."/>
      <w:lvlJc w:val="left"/>
      <w:pPr>
        <w:ind w:left="2610" w:hanging="360"/>
      </w:pPr>
    </w:lvl>
    <w:lvl w:ilvl="5" w:tplc="0409001B" w:tentative="1">
      <w:start w:val="1"/>
      <w:numFmt w:val="lowerRoman"/>
      <w:lvlText w:val="%6."/>
      <w:lvlJc w:val="right"/>
      <w:pPr>
        <w:ind w:left="3330" w:hanging="180"/>
      </w:pPr>
    </w:lvl>
    <w:lvl w:ilvl="6" w:tplc="0409000F" w:tentative="1">
      <w:start w:val="1"/>
      <w:numFmt w:val="decimal"/>
      <w:lvlText w:val="%7."/>
      <w:lvlJc w:val="left"/>
      <w:pPr>
        <w:ind w:left="4050" w:hanging="360"/>
      </w:pPr>
    </w:lvl>
    <w:lvl w:ilvl="7" w:tplc="04090019" w:tentative="1">
      <w:start w:val="1"/>
      <w:numFmt w:val="lowerLetter"/>
      <w:lvlText w:val="%8."/>
      <w:lvlJc w:val="left"/>
      <w:pPr>
        <w:ind w:left="4770" w:hanging="360"/>
      </w:pPr>
    </w:lvl>
    <w:lvl w:ilvl="8" w:tplc="0409001B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7" w15:restartNumberingAfterBreak="0">
    <w:nsid w:val="12A8607E"/>
    <w:multiLevelType w:val="hybridMultilevel"/>
    <w:tmpl w:val="BEC883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E0781F"/>
    <w:multiLevelType w:val="hybridMultilevel"/>
    <w:tmpl w:val="B0E4AB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8024026"/>
    <w:multiLevelType w:val="hybridMultilevel"/>
    <w:tmpl w:val="CC4E4A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9FA5022"/>
    <w:multiLevelType w:val="hybridMultilevel"/>
    <w:tmpl w:val="14D827BA"/>
    <w:lvl w:ilvl="0" w:tplc="622832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A6E204A"/>
    <w:multiLevelType w:val="hybridMultilevel"/>
    <w:tmpl w:val="5726B1B8"/>
    <w:lvl w:ilvl="0" w:tplc="A71C809C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F43958"/>
    <w:multiLevelType w:val="hybridMultilevel"/>
    <w:tmpl w:val="94C837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D950277"/>
    <w:multiLevelType w:val="hybridMultilevel"/>
    <w:tmpl w:val="7D4A0E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4500F2"/>
    <w:multiLevelType w:val="hybridMultilevel"/>
    <w:tmpl w:val="D00880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5F97309"/>
    <w:multiLevelType w:val="hybridMultilevel"/>
    <w:tmpl w:val="DC7054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97D59F1"/>
    <w:multiLevelType w:val="hybridMultilevel"/>
    <w:tmpl w:val="95E27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3639C5"/>
    <w:multiLevelType w:val="multilevel"/>
    <w:tmpl w:val="CE227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F837A4C"/>
    <w:multiLevelType w:val="hybridMultilevel"/>
    <w:tmpl w:val="C456C884"/>
    <w:lvl w:ilvl="0" w:tplc="2A2E778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C0504D" w:themeColor="accent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02D395A"/>
    <w:multiLevelType w:val="hybridMultilevel"/>
    <w:tmpl w:val="CD8284F6"/>
    <w:lvl w:ilvl="0" w:tplc="D1262B06">
      <w:start w:val="1"/>
      <w:numFmt w:val="upperLetter"/>
      <w:lvlText w:val="%1."/>
      <w:lvlJc w:val="left"/>
      <w:pPr>
        <w:tabs>
          <w:tab w:val="num" w:pos="450"/>
        </w:tabs>
        <w:ind w:left="45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tabs>
          <w:tab w:val="num" w:pos="1170"/>
        </w:tabs>
        <w:ind w:left="117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90"/>
        </w:tabs>
        <w:ind w:left="189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610"/>
        </w:tabs>
        <w:ind w:left="261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330"/>
        </w:tabs>
        <w:ind w:left="333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050"/>
        </w:tabs>
        <w:ind w:left="405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770"/>
        </w:tabs>
        <w:ind w:left="477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90"/>
        </w:tabs>
        <w:ind w:left="549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210"/>
        </w:tabs>
        <w:ind w:left="6210" w:hanging="180"/>
      </w:pPr>
    </w:lvl>
  </w:abstractNum>
  <w:abstractNum w:abstractNumId="20" w15:restartNumberingAfterBreak="0">
    <w:nsid w:val="4205064C"/>
    <w:multiLevelType w:val="hybridMultilevel"/>
    <w:tmpl w:val="3676A986"/>
    <w:lvl w:ilvl="0" w:tplc="422C15DE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2B1BF1"/>
    <w:multiLevelType w:val="hybridMultilevel"/>
    <w:tmpl w:val="265E5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511AD3"/>
    <w:multiLevelType w:val="hybridMultilevel"/>
    <w:tmpl w:val="7DFCB0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DA0D22"/>
    <w:multiLevelType w:val="hybridMultilevel"/>
    <w:tmpl w:val="9104AA02"/>
    <w:lvl w:ilvl="0" w:tplc="9B744CC4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7926CB3"/>
    <w:multiLevelType w:val="hybridMultilevel"/>
    <w:tmpl w:val="8716E50E"/>
    <w:lvl w:ilvl="0" w:tplc="D4D44A1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C0504D" w:themeColor="accent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824538A"/>
    <w:multiLevelType w:val="hybridMultilevel"/>
    <w:tmpl w:val="28B2A4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0297CAB"/>
    <w:multiLevelType w:val="hybridMultilevel"/>
    <w:tmpl w:val="D8EC68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363F08"/>
    <w:multiLevelType w:val="hybridMultilevel"/>
    <w:tmpl w:val="667897E0"/>
    <w:lvl w:ilvl="0" w:tplc="F9B4F83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C0504D" w:themeColor="accent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8A61D57"/>
    <w:multiLevelType w:val="hybridMultilevel"/>
    <w:tmpl w:val="31D64A6C"/>
    <w:lvl w:ilvl="0" w:tplc="8C2025C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C0504D" w:themeColor="accent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8F02A92"/>
    <w:multiLevelType w:val="hybridMultilevel"/>
    <w:tmpl w:val="BEE83D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9072E92"/>
    <w:multiLevelType w:val="hybridMultilevel"/>
    <w:tmpl w:val="BDDAF97A"/>
    <w:lvl w:ilvl="0" w:tplc="05EEB858">
      <w:start w:val="1"/>
      <w:numFmt w:val="upperRoman"/>
      <w:lvlText w:val="(%1)"/>
      <w:lvlJc w:val="left"/>
      <w:pPr>
        <w:ind w:left="1080" w:hanging="72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611817"/>
    <w:multiLevelType w:val="hybridMultilevel"/>
    <w:tmpl w:val="8438E442"/>
    <w:lvl w:ilvl="0" w:tplc="632C09D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C0504D" w:themeColor="accent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DFD6ECE"/>
    <w:multiLevelType w:val="hybridMultilevel"/>
    <w:tmpl w:val="32A0AAC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38528B3"/>
    <w:multiLevelType w:val="hybridMultilevel"/>
    <w:tmpl w:val="152E01E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474445"/>
    <w:multiLevelType w:val="hybridMultilevel"/>
    <w:tmpl w:val="34A0560C"/>
    <w:lvl w:ilvl="0" w:tplc="A3D227EA">
      <w:start w:val="49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  <w:sz w:val="22"/>
        <w:szCs w:val="2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 w15:restartNumberingAfterBreak="0">
    <w:nsid w:val="64EB44C9"/>
    <w:multiLevelType w:val="hybridMultilevel"/>
    <w:tmpl w:val="ECE81498"/>
    <w:lvl w:ilvl="0" w:tplc="64301F5C">
      <w:start w:val="1"/>
      <w:numFmt w:val="upperRoman"/>
      <w:lvlText w:val="%1."/>
      <w:lvlJc w:val="right"/>
      <w:pPr>
        <w:ind w:left="720" w:hanging="360"/>
      </w:pPr>
      <w:rPr>
        <w:b w:val="0"/>
        <w:i w:val="0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52B7FAD"/>
    <w:multiLevelType w:val="multilevel"/>
    <w:tmpl w:val="992A758C"/>
    <w:lvl w:ilvl="0">
      <w:start w:val="1988"/>
      <w:numFmt w:val="decimal"/>
      <w:lvlText w:val="%1"/>
      <w:lvlJc w:val="left"/>
      <w:pPr>
        <w:ind w:left="1035" w:hanging="1035"/>
      </w:pPr>
      <w:rPr>
        <w:rFonts w:hint="default"/>
      </w:rPr>
    </w:lvl>
    <w:lvl w:ilvl="1">
      <w:start w:val="1993"/>
      <w:numFmt w:val="decimal"/>
      <w:lvlText w:val="%1-%2"/>
      <w:lvlJc w:val="left"/>
      <w:pPr>
        <w:ind w:left="405" w:hanging="103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-225" w:hanging="1035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-855" w:hanging="1035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-144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-207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-23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-297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-3240" w:hanging="1800"/>
      </w:pPr>
      <w:rPr>
        <w:rFonts w:hint="default"/>
      </w:rPr>
    </w:lvl>
  </w:abstractNum>
  <w:abstractNum w:abstractNumId="37" w15:restartNumberingAfterBreak="0">
    <w:nsid w:val="696338ED"/>
    <w:multiLevelType w:val="hybridMultilevel"/>
    <w:tmpl w:val="223E122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F7F335B"/>
    <w:multiLevelType w:val="hybridMultilevel"/>
    <w:tmpl w:val="A90A7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0843C7"/>
    <w:multiLevelType w:val="hybridMultilevel"/>
    <w:tmpl w:val="B98CB854"/>
    <w:lvl w:ilvl="0" w:tplc="D57ECE3E">
      <w:start w:val="1"/>
      <w:numFmt w:val="decimal"/>
      <w:lvlText w:val="%1."/>
      <w:lvlJc w:val="left"/>
      <w:pPr>
        <w:ind w:left="720" w:hanging="720"/>
      </w:pPr>
      <w:rPr>
        <w:rFonts w:ascii="Arial" w:hAnsi="Arial" w:hint="default"/>
        <w:b w:val="0"/>
        <w:i w:val="0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31B2B72"/>
    <w:multiLevelType w:val="multilevel"/>
    <w:tmpl w:val="C032B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4C331D0"/>
    <w:multiLevelType w:val="hybridMultilevel"/>
    <w:tmpl w:val="6E6CB79E"/>
    <w:lvl w:ilvl="0" w:tplc="31CCED7A">
      <w:start w:val="1"/>
      <w:numFmt w:val="decimal"/>
      <w:lvlText w:val="%1."/>
      <w:lvlJc w:val="left"/>
      <w:pPr>
        <w:ind w:left="27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42" w15:restartNumberingAfterBreak="0">
    <w:nsid w:val="78CB53F7"/>
    <w:multiLevelType w:val="hybridMultilevel"/>
    <w:tmpl w:val="9104AA02"/>
    <w:lvl w:ilvl="0" w:tplc="9B744CC4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E2B7E80"/>
    <w:multiLevelType w:val="hybridMultilevel"/>
    <w:tmpl w:val="5FDCDF82"/>
    <w:lvl w:ilvl="0" w:tplc="D6DEC210">
      <w:start w:val="1"/>
      <w:numFmt w:val="decimal"/>
      <w:lvlText w:val="%1."/>
      <w:lvlJc w:val="left"/>
      <w:pPr>
        <w:ind w:left="-27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450" w:hanging="360"/>
      </w:pPr>
    </w:lvl>
    <w:lvl w:ilvl="2" w:tplc="0409001B" w:tentative="1">
      <w:start w:val="1"/>
      <w:numFmt w:val="lowerRoman"/>
      <w:lvlText w:val="%3."/>
      <w:lvlJc w:val="right"/>
      <w:pPr>
        <w:ind w:left="1170" w:hanging="180"/>
      </w:pPr>
    </w:lvl>
    <w:lvl w:ilvl="3" w:tplc="0409000F" w:tentative="1">
      <w:start w:val="1"/>
      <w:numFmt w:val="decimal"/>
      <w:lvlText w:val="%4."/>
      <w:lvlJc w:val="left"/>
      <w:pPr>
        <w:ind w:left="1890" w:hanging="360"/>
      </w:pPr>
    </w:lvl>
    <w:lvl w:ilvl="4" w:tplc="04090019" w:tentative="1">
      <w:start w:val="1"/>
      <w:numFmt w:val="lowerLetter"/>
      <w:lvlText w:val="%5."/>
      <w:lvlJc w:val="left"/>
      <w:pPr>
        <w:ind w:left="2610" w:hanging="360"/>
      </w:pPr>
    </w:lvl>
    <w:lvl w:ilvl="5" w:tplc="0409001B" w:tentative="1">
      <w:start w:val="1"/>
      <w:numFmt w:val="lowerRoman"/>
      <w:lvlText w:val="%6."/>
      <w:lvlJc w:val="right"/>
      <w:pPr>
        <w:ind w:left="3330" w:hanging="180"/>
      </w:pPr>
    </w:lvl>
    <w:lvl w:ilvl="6" w:tplc="0409000F" w:tentative="1">
      <w:start w:val="1"/>
      <w:numFmt w:val="decimal"/>
      <w:lvlText w:val="%7."/>
      <w:lvlJc w:val="left"/>
      <w:pPr>
        <w:ind w:left="4050" w:hanging="360"/>
      </w:pPr>
    </w:lvl>
    <w:lvl w:ilvl="7" w:tplc="04090019" w:tentative="1">
      <w:start w:val="1"/>
      <w:numFmt w:val="lowerLetter"/>
      <w:lvlText w:val="%8."/>
      <w:lvlJc w:val="left"/>
      <w:pPr>
        <w:ind w:left="4770" w:hanging="360"/>
      </w:pPr>
    </w:lvl>
    <w:lvl w:ilvl="8" w:tplc="0409001B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44" w15:restartNumberingAfterBreak="0">
    <w:nsid w:val="7F1216D2"/>
    <w:multiLevelType w:val="hybridMultilevel"/>
    <w:tmpl w:val="3FA031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01466145">
    <w:abstractNumId w:val="7"/>
  </w:num>
  <w:num w:numId="2" w16cid:durableId="772748184">
    <w:abstractNumId w:val="34"/>
  </w:num>
  <w:num w:numId="3" w16cid:durableId="1626615260">
    <w:abstractNumId w:val="3"/>
  </w:num>
  <w:num w:numId="4" w16cid:durableId="375082462">
    <w:abstractNumId w:val="26"/>
  </w:num>
  <w:num w:numId="5" w16cid:durableId="942953532">
    <w:abstractNumId w:val="0"/>
  </w:num>
  <w:num w:numId="6" w16cid:durableId="260770031">
    <w:abstractNumId w:val="17"/>
  </w:num>
  <w:num w:numId="7" w16cid:durableId="2141072981">
    <w:abstractNumId w:val="1"/>
  </w:num>
  <w:num w:numId="8" w16cid:durableId="1730037666">
    <w:abstractNumId w:val="4"/>
  </w:num>
  <w:num w:numId="9" w16cid:durableId="204219215">
    <w:abstractNumId w:val="28"/>
  </w:num>
  <w:num w:numId="10" w16cid:durableId="2095778678">
    <w:abstractNumId w:val="31"/>
  </w:num>
  <w:num w:numId="11" w16cid:durableId="275865523">
    <w:abstractNumId w:val="24"/>
  </w:num>
  <w:num w:numId="12" w16cid:durableId="2002001340">
    <w:abstractNumId w:val="27"/>
  </w:num>
  <w:num w:numId="13" w16cid:durableId="821582286">
    <w:abstractNumId w:val="40"/>
  </w:num>
  <w:num w:numId="14" w16cid:durableId="38894437">
    <w:abstractNumId w:val="25"/>
  </w:num>
  <w:num w:numId="15" w16cid:durableId="499002649">
    <w:abstractNumId w:val="30"/>
  </w:num>
  <w:num w:numId="16" w16cid:durableId="2101290745">
    <w:abstractNumId w:val="37"/>
  </w:num>
  <w:num w:numId="17" w16cid:durableId="949822305">
    <w:abstractNumId w:val="38"/>
  </w:num>
  <w:num w:numId="18" w16cid:durableId="1812483083">
    <w:abstractNumId w:val="2"/>
  </w:num>
  <w:num w:numId="19" w16cid:durableId="50733973">
    <w:abstractNumId w:val="12"/>
  </w:num>
  <w:num w:numId="20" w16cid:durableId="1916744483">
    <w:abstractNumId w:val="33"/>
  </w:num>
  <w:num w:numId="21" w16cid:durableId="1827166528">
    <w:abstractNumId w:val="21"/>
  </w:num>
  <w:num w:numId="22" w16cid:durableId="1137186361">
    <w:abstractNumId w:val="35"/>
  </w:num>
  <w:num w:numId="23" w16cid:durableId="688947024">
    <w:abstractNumId w:val="44"/>
  </w:num>
  <w:num w:numId="24" w16cid:durableId="1663118928">
    <w:abstractNumId w:val="14"/>
  </w:num>
  <w:num w:numId="25" w16cid:durableId="705907311">
    <w:abstractNumId w:val="15"/>
  </w:num>
  <w:num w:numId="26" w16cid:durableId="2083520585">
    <w:abstractNumId w:val="29"/>
  </w:num>
  <w:num w:numId="27" w16cid:durableId="362362354">
    <w:abstractNumId w:val="18"/>
  </w:num>
  <w:num w:numId="28" w16cid:durableId="1610972537">
    <w:abstractNumId w:val="16"/>
  </w:num>
  <w:num w:numId="29" w16cid:durableId="109784277">
    <w:abstractNumId w:val="13"/>
  </w:num>
  <w:num w:numId="30" w16cid:durableId="4869507">
    <w:abstractNumId w:val="9"/>
  </w:num>
  <w:num w:numId="31" w16cid:durableId="2047875074">
    <w:abstractNumId w:val="22"/>
  </w:num>
  <w:num w:numId="32" w16cid:durableId="1181360687">
    <w:abstractNumId w:val="5"/>
  </w:num>
  <w:num w:numId="33" w16cid:durableId="581371664">
    <w:abstractNumId w:val="6"/>
  </w:num>
  <w:num w:numId="34" w16cid:durableId="1133786345">
    <w:abstractNumId w:val="36"/>
  </w:num>
  <w:num w:numId="35" w16cid:durableId="756943125">
    <w:abstractNumId w:val="41"/>
  </w:num>
  <w:num w:numId="36" w16cid:durableId="1692485491">
    <w:abstractNumId w:val="43"/>
  </w:num>
  <w:num w:numId="37" w16cid:durableId="364913527">
    <w:abstractNumId w:val="32"/>
  </w:num>
  <w:num w:numId="38" w16cid:durableId="1349721094">
    <w:abstractNumId w:val="20"/>
  </w:num>
  <w:num w:numId="39" w16cid:durableId="797646672">
    <w:abstractNumId w:val="19"/>
  </w:num>
  <w:num w:numId="40" w16cid:durableId="2120445554">
    <w:abstractNumId w:val="23"/>
  </w:num>
  <w:num w:numId="41" w16cid:durableId="1423528520">
    <w:abstractNumId w:val="39"/>
  </w:num>
  <w:num w:numId="42" w16cid:durableId="999189110">
    <w:abstractNumId w:val="10"/>
  </w:num>
  <w:num w:numId="43" w16cid:durableId="1060053466">
    <w:abstractNumId w:val="42"/>
  </w:num>
  <w:num w:numId="44" w16cid:durableId="173540610">
    <w:abstractNumId w:val="8"/>
  </w:num>
  <w:num w:numId="45" w16cid:durableId="6283223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pl-PL" w:vendorID="64" w:dllVersion="4096" w:nlCheck="1" w:checkStyle="0"/>
  <w:activeWritingStyle w:appName="MSWord" w:lang="pt-BR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pwvs9fl5a9eiez0flp9evrtz9ptvp9ttw9&quot;&gt;COE 9-18-22&lt;record-ids&gt;&lt;item&gt;99&lt;/item&gt;&lt;item&gt;157&lt;/item&gt;&lt;item&gt;291&lt;/item&gt;&lt;item&gt;525&lt;/item&gt;&lt;item&gt;553&lt;/item&gt;&lt;item&gt;585&lt;/item&gt;&lt;item&gt;587&lt;/item&gt;&lt;item&gt;598&lt;/item&gt;&lt;item&gt;616&lt;/item&gt;&lt;/record-ids&gt;&lt;/item&gt;&lt;/Libraries&gt;"/>
  </w:docVars>
  <w:rsids>
    <w:rsidRoot w:val="003131F4"/>
    <w:rsid w:val="000003EB"/>
    <w:rsid w:val="000010C1"/>
    <w:rsid w:val="000015C1"/>
    <w:rsid w:val="0000218F"/>
    <w:rsid w:val="00002868"/>
    <w:rsid w:val="00002B54"/>
    <w:rsid w:val="00002C77"/>
    <w:rsid w:val="00002CC7"/>
    <w:rsid w:val="00002DF3"/>
    <w:rsid w:val="0000312F"/>
    <w:rsid w:val="00003785"/>
    <w:rsid w:val="00003A5D"/>
    <w:rsid w:val="00003BCC"/>
    <w:rsid w:val="00004F2E"/>
    <w:rsid w:val="00005069"/>
    <w:rsid w:val="000059CA"/>
    <w:rsid w:val="0000604F"/>
    <w:rsid w:val="00006656"/>
    <w:rsid w:val="00007A36"/>
    <w:rsid w:val="000101BD"/>
    <w:rsid w:val="00010F69"/>
    <w:rsid w:val="00011A60"/>
    <w:rsid w:val="000121D3"/>
    <w:rsid w:val="000127CB"/>
    <w:rsid w:val="00012A14"/>
    <w:rsid w:val="00013FE6"/>
    <w:rsid w:val="00014CAB"/>
    <w:rsid w:val="00014D2D"/>
    <w:rsid w:val="00014DD4"/>
    <w:rsid w:val="00014DDB"/>
    <w:rsid w:val="00014EA7"/>
    <w:rsid w:val="000152A8"/>
    <w:rsid w:val="000152C6"/>
    <w:rsid w:val="0001534E"/>
    <w:rsid w:val="000158CA"/>
    <w:rsid w:val="00015CDD"/>
    <w:rsid w:val="000163D2"/>
    <w:rsid w:val="00016886"/>
    <w:rsid w:val="00016B34"/>
    <w:rsid w:val="00017433"/>
    <w:rsid w:val="00017840"/>
    <w:rsid w:val="00017AF4"/>
    <w:rsid w:val="00017FB4"/>
    <w:rsid w:val="00020115"/>
    <w:rsid w:val="000208AB"/>
    <w:rsid w:val="00020C22"/>
    <w:rsid w:val="00020CFE"/>
    <w:rsid w:val="00020E09"/>
    <w:rsid w:val="00021213"/>
    <w:rsid w:val="00021495"/>
    <w:rsid w:val="00021A49"/>
    <w:rsid w:val="00021DE4"/>
    <w:rsid w:val="000225CC"/>
    <w:rsid w:val="00023D9A"/>
    <w:rsid w:val="0002455F"/>
    <w:rsid w:val="00024D92"/>
    <w:rsid w:val="0002639E"/>
    <w:rsid w:val="00026477"/>
    <w:rsid w:val="00026484"/>
    <w:rsid w:val="00026505"/>
    <w:rsid w:val="00026763"/>
    <w:rsid w:val="00026904"/>
    <w:rsid w:val="000275CF"/>
    <w:rsid w:val="00027A4E"/>
    <w:rsid w:val="00027AB2"/>
    <w:rsid w:val="00027B0D"/>
    <w:rsid w:val="00030055"/>
    <w:rsid w:val="00030344"/>
    <w:rsid w:val="0003087C"/>
    <w:rsid w:val="00030C63"/>
    <w:rsid w:val="00030DFB"/>
    <w:rsid w:val="000315CB"/>
    <w:rsid w:val="000318CD"/>
    <w:rsid w:val="00031C90"/>
    <w:rsid w:val="00032542"/>
    <w:rsid w:val="0003259D"/>
    <w:rsid w:val="000334F7"/>
    <w:rsid w:val="000339A4"/>
    <w:rsid w:val="00033CFE"/>
    <w:rsid w:val="000341DC"/>
    <w:rsid w:val="000341EC"/>
    <w:rsid w:val="000342A4"/>
    <w:rsid w:val="00034FAF"/>
    <w:rsid w:val="000350FC"/>
    <w:rsid w:val="000351A3"/>
    <w:rsid w:val="0003624A"/>
    <w:rsid w:val="00036C55"/>
    <w:rsid w:val="000371CB"/>
    <w:rsid w:val="0003759A"/>
    <w:rsid w:val="000376CB"/>
    <w:rsid w:val="00037A0A"/>
    <w:rsid w:val="00037C56"/>
    <w:rsid w:val="00037C7A"/>
    <w:rsid w:val="00040058"/>
    <w:rsid w:val="00040305"/>
    <w:rsid w:val="0004037C"/>
    <w:rsid w:val="00040D7C"/>
    <w:rsid w:val="00040FC8"/>
    <w:rsid w:val="0004110C"/>
    <w:rsid w:val="00041558"/>
    <w:rsid w:val="00041920"/>
    <w:rsid w:val="00041AA1"/>
    <w:rsid w:val="00041F73"/>
    <w:rsid w:val="00042221"/>
    <w:rsid w:val="00042B09"/>
    <w:rsid w:val="000439EF"/>
    <w:rsid w:val="00043F09"/>
    <w:rsid w:val="00044059"/>
    <w:rsid w:val="00044FF6"/>
    <w:rsid w:val="00045056"/>
    <w:rsid w:val="00045EE7"/>
    <w:rsid w:val="0004623A"/>
    <w:rsid w:val="00046335"/>
    <w:rsid w:val="0004648F"/>
    <w:rsid w:val="0004694D"/>
    <w:rsid w:val="00046E82"/>
    <w:rsid w:val="00047312"/>
    <w:rsid w:val="000474DB"/>
    <w:rsid w:val="000475E0"/>
    <w:rsid w:val="00047FEF"/>
    <w:rsid w:val="00051093"/>
    <w:rsid w:val="00052174"/>
    <w:rsid w:val="000523A1"/>
    <w:rsid w:val="00052846"/>
    <w:rsid w:val="000529A5"/>
    <w:rsid w:val="00052D12"/>
    <w:rsid w:val="00053228"/>
    <w:rsid w:val="00053396"/>
    <w:rsid w:val="00053D06"/>
    <w:rsid w:val="000540B5"/>
    <w:rsid w:val="0005419B"/>
    <w:rsid w:val="000543AE"/>
    <w:rsid w:val="000545E2"/>
    <w:rsid w:val="00054ABE"/>
    <w:rsid w:val="00054DA6"/>
    <w:rsid w:val="00054F6B"/>
    <w:rsid w:val="000552BA"/>
    <w:rsid w:val="000556B6"/>
    <w:rsid w:val="00056394"/>
    <w:rsid w:val="00056672"/>
    <w:rsid w:val="00056BAC"/>
    <w:rsid w:val="00057014"/>
    <w:rsid w:val="000572CA"/>
    <w:rsid w:val="00057771"/>
    <w:rsid w:val="000579C6"/>
    <w:rsid w:val="00057C0F"/>
    <w:rsid w:val="00060496"/>
    <w:rsid w:val="00060C83"/>
    <w:rsid w:val="00060CB3"/>
    <w:rsid w:val="0006106D"/>
    <w:rsid w:val="0006152A"/>
    <w:rsid w:val="000616C2"/>
    <w:rsid w:val="00061F7E"/>
    <w:rsid w:val="00062940"/>
    <w:rsid w:val="00062B54"/>
    <w:rsid w:val="000633E1"/>
    <w:rsid w:val="000635B6"/>
    <w:rsid w:val="0006383D"/>
    <w:rsid w:val="00063AC7"/>
    <w:rsid w:val="00063B66"/>
    <w:rsid w:val="0006419C"/>
    <w:rsid w:val="00064A15"/>
    <w:rsid w:val="00064ABD"/>
    <w:rsid w:val="00064AC6"/>
    <w:rsid w:val="00064E6E"/>
    <w:rsid w:val="00064F7B"/>
    <w:rsid w:val="00065603"/>
    <w:rsid w:val="000657F5"/>
    <w:rsid w:val="0006584C"/>
    <w:rsid w:val="00065B1B"/>
    <w:rsid w:val="00065CD0"/>
    <w:rsid w:val="00065EFE"/>
    <w:rsid w:val="0006614D"/>
    <w:rsid w:val="000661CC"/>
    <w:rsid w:val="000668E7"/>
    <w:rsid w:val="00066AC2"/>
    <w:rsid w:val="00066BDE"/>
    <w:rsid w:val="00066C7B"/>
    <w:rsid w:val="00066EBB"/>
    <w:rsid w:val="0006703E"/>
    <w:rsid w:val="0006728A"/>
    <w:rsid w:val="0006728F"/>
    <w:rsid w:val="000674F5"/>
    <w:rsid w:val="000676F0"/>
    <w:rsid w:val="00070122"/>
    <w:rsid w:val="00070296"/>
    <w:rsid w:val="00070B6D"/>
    <w:rsid w:val="00071CE2"/>
    <w:rsid w:val="00071FA2"/>
    <w:rsid w:val="0007288B"/>
    <w:rsid w:val="000728E0"/>
    <w:rsid w:val="000729C4"/>
    <w:rsid w:val="00072D84"/>
    <w:rsid w:val="000730E7"/>
    <w:rsid w:val="000741BD"/>
    <w:rsid w:val="0007424A"/>
    <w:rsid w:val="00074763"/>
    <w:rsid w:val="00074C17"/>
    <w:rsid w:val="00074CB0"/>
    <w:rsid w:val="00074E54"/>
    <w:rsid w:val="00076464"/>
    <w:rsid w:val="00076730"/>
    <w:rsid w:val="00076B73"/>
    <w:rsid w:val="000771E2"/>
    <w:rsid w:val="00077907"/>
    <w:rsid w:val="00077A86"/>
    <w:rsid w:val="00080494"/>
    <w:rsid w:val="0008077A"/>
    <w:rsid w:val="00080F0B"/>
    <w:rsid w:val="000815B4"/>
    <w:rsid w:val="00081972"/>
    <w:rsid w:val="00082493"/>
    <w:rsid w:val="00082A3B"/>
    <w:rsid w:val="00082B2C"/>
    <w:rsid w:val="0008323C"/>
    <w:rsid w:val="000833BF"/>
    <w:rsid w:val="00084035"/>
    <w:rsid w:val="00084447"/>
    <w:rsid w:val="00084823"/>
    <w:rsid w:val="00084A77"/>
    <w:rsid w:val="00084CC7"/>
    <w:rsid w:val="00085482"/>
    <w:rsid w:val="00085843"/>
    <w:rsid w:val="00085F8A"/>
    <w:rsid w:val="000860E7"/>
    <w:rsid w:val="00086513"/>
    <w:rsid w:val="00086672"/>
    <w:rsid w:val="00087342"/>
    <w:rsid w:val="00087647"/>
    <w:rsid w:val="000876BE"/>
    <w:rsid w:val="000904DC"/>
    <w:rsid w:val="00090504"/>
    <w:rsid w:val="00090690"/>
    <w:rsid w:val="00090933"/>
    <w:rsid w:val="000917A2"/>
    <w:rsid w:val="00092292"/>
    <w:rsid w:val="00092C36"/>
    <w:rsid w:val="0009332C"/>
    <w:rsid w:val="00093AF9"/>
    <w:rsid w:val="0009453B"/>
    <w:rsid w:val="00094736"/>
    <w:rsid w:val="000947E4"/>
    <w:rsid w:val="000948A5"/>
    <w:rsid w:val="00094BDB"/>
    <w:rsid w:val="00095138"/>
    <w:rsid w:val="000951D4"/>
    <w:rsid w:val="00095323"/>
    <w:rsid w:val="00095652"/>
    <w:rsid w:val="0009612F"/>
    <w:rsid w:val="00096584"/>
    <w:rsid w:val="00096680"/>
    <w:rsid w:val="0009685D"/>
    <w:rsid w:val="0009686F"/>
    <w:rsid w:val="00096D61"/>
    <w:rsid w:val="00097211"/>
    <w:rsid w:val="000976E0"/>
    <w:rsid w:val="00097B6C"/>
    <w:rsid w:val="00097ECB"/>
    <w:rsid w:val="000A02A5"/>
    <w:rsid w:val="000A08B8"/>
    <w:rsid w:val="000A0982"/>
    <w:rsid w:val="000A1226"/>
    <w:rsid w:val="000A1258"/>
    <w:rsid w:val="000A1329"/>
    <w:rsid w:val="000A15CE"/>
    <w:rsid w:val="000A1994"/>
    <w:rsid w:val="000A27D3"/>
    <w:rsid w:val="000A310E"/>
    <w:rsid w:val="000A344C"/>
    <w:rsid w:val="000A3E95"/>
    <w:rsid w:val="000A4CDC"/>
    <w:rsid w:val="000A4D91"/>
    <w:rsid w:val="000A52A9"/>
    <w:rsid w:val="000A53DF"/>
    <w:rsid w:val="000A56EB"/>
    <w:rsid w:val="000A5A57"/>
    <w:rsid w:val="000A6B1F"/>
    <w:rsid w:val="000A6B28"/>
    <w:rsid w:val="000A760F"/>
    <w:rsid w:val="000A78DE"/>
    <w:rsid w:val="000A7A81"/>
    <w:rsid w:val="000B0609"/>
    <w:rsid w:val="000B14DC"/>
    <w:rsid w:val="000B1CD5"/>
    <w:rsid w:val="000B2D7F"/>
    <w:rsid w:val="000B305E"/>
    <w:rsid w:val="000B3442"/>
    <w:rsid w:val="000B3649"/>
    <w:rsid w:val="000B3BA1"/>
    <w:rsid w:val="000B4A72"/>
    <w:rsid w:val="000B570F"/>
    <w:rsid w:val="000B5C66"/>
    <w:rsid w:val="000B614D"/>
    <w:rsid w:val="000B652E"/>
    <w:rsid w:val="000B6681"/>
    <w:rsid w:val="000B6CA3"/>
    <w:rsid w:val="000B6E7C"/>
    <w:rsid w:val="000B7C54"/>
    <w:rsid w:val="000C1290"/>
    <w:rsid w:val="000C2B06"/>
    <w:rsid w:val="000C2E64"/>
    <w:rsid w:val="000C3F3B"/>
    <w:rsid w:val="000C4763"/>
    <w:rsid w:val="000C4BED"/>
    <w:rsid w:val="000C55BF"/>
    <w:rsid w:val="000C56A1"/>
    <w:rsid w:val="000C5821"/>
    <w:rsid w:val="000C59B3"/>
    <w:rsid w:val="000C5AE1"/>
    <w:rsid w:val="000C5DFC"/>
    <w:rsid w:val="000C5F43"/>
    <w:rsid w:val="000C6392"/>
    <w:rsid w:val="000C6846"/>
    <w:rsid w:val="000C73CE"/>
    <w:rsid w:val="000C7538"/>
    <w:rsid w:val="000D01FA"/>
    <w:rsid w:val="000D0883"/>
    <w:rsid w:val="000D16CC"/>
    <w:rsid w:val="000D17E0"/>
    <w:rsid w:val="000D1ECC"/>
    <w:rsid w:val="000D2608"/>
    <w:rsid w:val="000D2AE3"/>
    <w:rsid w:val="000D3140"/>
    <w:rsid w:val="000D3752"/>
    <w:rsid w:val="000D3B06"/>
    <w:rsid w:val="000D404F"/>
    <w:rsid w:val="000D4068"/>
    <w:rsid w:val="000D413B"/>
    <w:rsid w:val="000D454C"/>
    <w:rsid w:val="000D4566"/>
    <w:rsid w:val="000D481C"/>
    <w:rsid w:val="000D4886"/>
    <w:rsid w:val="000D4AC6"/>
    <w:rsid w:val="000D4DD7"/>
    <w:rsid w:val="000D5031"/>
    <w:rsid w:val="000D52C1"/>
    <w:rsid w:val="000D5C44"/>
    <w:rsid w:val="000D6A8C"/>
    <w:rsid w:val="000D6AD7"/>
    <w:rsid w:val="000D6E1A"/>
    <w:rsid w:val="000D6F1D"/>
    <w:rsid w:val="000D7CA1"/>
    <w:rsid w:val="000E0F6C"/>
    <w:rsid w:val="000E1346"/>
    <w:rsid w:val="000E2443"/>
    <w:rsid w:val="000E5347"/>
    <w:rsid w:val="000E59DD"/>
    <w:rsid w:val="000E5B0A"/>
    <w:rsid w:val="000E641E"/>
    <w:rsid w:val="000E6896"/>
    <w:rsid w:val="000E6A27"/>
    <w:rsid w:val="000E6CE0"/>
    <w:rsid w:val="000E75FC"/>
    <w:rsid w:val="000F0897"/>
    <w:rsid w:val="000F0D59"/>
    <w:rsid w:val="000F148C"/>
    <w:rsid w:val="000F1512"/>
    <w:rsid w:val="000F1589"/>
    <w:rsid w:val="000F15D6"/>
    <w:rsid w:val="000F180D"/>
    <w:rsid w:val="000F1CA8"/>
    <w:rsid w:val="000F2EF8"/>
    <w:rsid w:val="000F2F64"/>
    <w:rsid w:val="000F352E"/>
    <w:rsid w:val="000F3804"/>
    <w:rsid w:val="000F38C1"/>
    <w:rsid w:val="000F3DA8"/>
    <w:rsid w:val="000F4A0B"/>
    <w:rsid w:val="000F5821"/>
    <w:rsid w:val="000F5C4A"/>
    <w:rsid w:val="000F628F"/>
    <w:rsid w:val="000F634A"/>
    <w:rsid w:val="000F720D"/>
    <w:rsid w:val="000F726B"/>
    <w:rsid w:val="000F7854"/>
    <w:rsid w:val="00101966"/>
    <w:rsid w:val="00101DE6"/>
    <w:rsid w:val="00101E65"/>
    <w:rsid w:val="00101FE7"/>
    <w:rsid w:val="001020A9"/>
    <w:rsid w:val="00102BEB"/>
    <w:rsid w:val="00102E1F"/>
    <w:rsid w:val="001040E8"/>
    <w:rsid w:val="001043EF"/>
    <w:rsid w:val="001043F4"/>
    <w:rsid w:val="00104866"/>
    <w:rsid w:val="00104E22"/>
    <w:rsid w:val="001054FB"/>
    <w:rsid w:val="001058A3"/>
    <w:rsid w:val="00105B28"/>
    <w:rsid w:val="00105D95"/>
    <w:rsid w:val="001069B6"/>
    <w:rsid w:val="00106E04"/>
    <w:rsid w:val="00107BD0"/>
    <w:rsid w:val="00107C58"/>
    <w:rsid w:val="001100BE"/>
    <w:rsid w:val="00110250"/>
    <w:rsid w:val="001105D5"/>
    <w:rsid w:val="00110848"/>
    <w:rsid w:val="00110AC9"/>
    <w:rsid w:val="00110DC5"/>
    <w:rsid w:val="001113B5"/>
    <w:rsid w:val="001114C8"/>
    <w:rsid w:val="00111ABD"/>
    <w:rsid w:val="00111D84"/>
    <w:rsid w:val="001120BF"/>
    <w:rsid w:val="00112431"/>
    <w:rsid w:val="001127D1"/>
    <w:rsid w:val="00112B32"/>
    <w:rsid w:val="00112F9B"/>
    <w:rsid w:val="001138C3"/>
    <w:rsid w:val="001138DB"/>
    <w:rsid w:val="00114494"/>
    <w:rsid w:val="0011541B"/>
    <w:rsid w:val="00115603"/>
    <w:rsid w:val="001161A6"/>
    <w:rsid w:val="00116930"/>
    <w:rsid w:val="00116AD2"/>
    <w:rsid w:val="00116E84"/>
    <w:rsid w:val="001172C9"/>
    <w:rsid w:val="001176C8"/>
    <w:rsid w:val="001177CA"/>
    <w:rsid w:val="001208AF"/>
    <w:rsid w:val="00120E0B"/>
    <w:rsid w:val="00120E16"/>
    <w:rsid w:val="00121C34"/>
    <w:rsid w:val="00122547"/>
    <w:rsid w:val="00122D74"/>
    <w:rsid w:val="00123710"/>
    <w:rsid w:val="00123786"/>
    <w:rsid w:val="00123AE8"/>
    <w:rsid w:val="00123E00"/>
    <w:rsid w:val="00124135"/>
    <w:rsid w:val="00124467"/>
    <w:rsid w:val="00124992"/>
    <w:rsid w:val="00124E69"/>
    <w:rsid w:val="00126930"/>
    <w:rsid w:val="00127C7B"/>
    <w:rsid w:val="00130243"/>
    <w:rsid w:val="00130396"/>
    <w:rsid w:val="00130607"/>
    <w:rsid w:val="00130DBE"/>
    <w:rsid w:val="00131023"/>
    <w:rsid w:val="001321D8"/>
    <w:rsid w:val="00132818"/>
    <w:rsid w:val="001329C0"/>
    <w:rsid w:val="001329FC"/>
    <w:rsid w:val="00132DB3"/>
    <w:rsid w:val="001330EB"/>
    <w:rsid w:val="0013382E"/>
    <w:rsid w:val="00133EA4"/>
    <w:rsid w:val="00134348"/>
    <w:rsid w:val="00134DE0"/>
    <w:rsid w:val="00134DF1"/>
    <w:rsid w:val="0013554D"/>
    <w:rsid w:val="00135B4C"/>
    <w:rsid w:val="00135D50"/>
    <w:rsid w:val="00136068"/>
    <w:rsid w:val="001365B8"/>
    <w:rsid w:val="00136AC0"/>
    <w:rsid w:val="00137770"/>
    <w:rsid w:val="00137918"/>
    <w:rsid w:val="00137D91"/>
    <w:rsid w:val="00137EAE"/>
    <w:rsid w:val="0014036D"/>
    <w:rsid w:val="0014047F"/>
    <w:rsid w:val="0014052E"/>
    <w:rsid w:val="0014066A"/>
    <w:rsid w:val="00140F02"/>
    <w:rsid w:val="00141511"/>
    <w:rsid w:val="00141C79"/>
    <w:rsid w:val="001420BA"/>
    <w:rsid w:val="00143390"/>
    <w:rsid w:val="00143586"/>
    <w:rsid w:val="0014375F"/>
    <w:rsid w:val="00143DBE"/>
    <w:rsid w:val="00144236"/>
    <w:rsid w:val="00144DB6"/>
    <w:rsid w:val="001453FD"/>
    <w:rsid w:val="0014582E"/>
    <w:rsid w:val="00145F13"/>
    <w:rsid w:val="001466BC"/>
    <w:rsid w:val="00147A1B"/>
    <w:rsid w:val="00147E0B"/>
    <w:rsid w:val="0015000B"/>
    <w:rsid w:val="00150368"/>
    <w:rsid w:val="00150BED"/>
    <w:rsid w:val="00151065"/>
    <w:rsid w:val="0015176E"/>
    <w:rsid w:val="0015248B"/>
    <w:rsid w:val="00152EEC"/>
    <w:rsid w:val="00153B1D"/>
    <w:rsid w:val="00153BE8"/>
    <w:rsid w:val="00153CC3"/>
    <w:rsid w:val="00153F7E"/>
    <w:rsid w:val="001540BB"/>
    <w:rsid w:val="00154C51"/>
    <w:rsid w:val="00154FE5"/>
    <w:rsid w:val="001555C6"/>
    <w:rsid w:val="0015561C"/>
    <w:rsid w:val="00155891"/>
    <w:rsid w:val="00155A35"/>
    <w:rsid w:val="00155C15"/>
    <w:rsid w:val="00155F8D"/>
    <w:rsid w:val="00156EBB"/>
    <w:rsid w:val="00157568"/>
    <w:rsid w:val="001576DF"/>
    <w:rsid w:val="00157A7E"/>
    <w:rsid w:val="00157F51"/>
    <w:rsid w:val="001600CB"/>
    <w:rsid w:val="00160409"/>
    <w:rsid w:val="0016130D"/>
    <w:rsid w:val="0016140F"/>
    <w:rsid w:val="00161796"/>
    <w:rsid w:val="00161F5C"/>
    <w:rsid w:val="00162B03"/>
    <w:rsid w:val="00162BE2"/>
    <w:rsid w:val="00162F7D"/>
    <w:rsid w:val="001637CE"/>
    <w:rsid w:val="00164267"/>
    <w:rsid w:val="001650DB"/>
    <w:rsid w:val="001653D6"/>
    <w:rsid w:val="0016572A"/>
    <w:rsid w:val="001657F2"/>
    <w:rsid w:val="0016594F"/>
    <w:rsid w:val="001663A7"/>
    <w:rsid w:val="001667C2"/>
    <w:rsid w:val="00167766"/>
    <w:rsid w:val="00167C0F"/>
    <w:rsid w:val="00167FF2"/>
    <w:rsid w:val="00170795"/>
    <w:rsid w:val="0017096D"/>
    <w:rsid w:val="00170F24"/>
    <w:rsid w:val="00171E42"/>
    <w:rsid w:val="00172434"/>
    <w:rsid w:val="001727BB"/>
    <w:rsid w:val="0017282A"/>
    <w:rsid w:val="00173A5E"/>
    <w:rsid w:val="0017491D"/>
    <w:rsid w:val="00174AB7"/>
    <w:rsid w:val="00175239"/>
    <w:rsid w:val="001752F1"/>
    <w:rsid w:val="001761B7"/>
    <w:rsid w:val="0017624F"/>
    <w:rsid w:val="001764AF"/>
    <w:rsid w:val="001767E4"/>
    <w:rsid w:val="001775FB"/>
    <w:rsid w:val="00177F54"/>
    <w:rsid w:val="00180908"/>
    <w:rsid w:val="00180A9D"/>
    <w:rsid w:val="00180BDA"/>
    <w:rsid w:val="00180D18"/>
    <w:rsid w:val="001810EF"/>
    <w:rsid w:val="001816E3"/>
    <w:rsid w:val="00182889"/>
    <w:rsid w:val="00182E50"/>
    <w:rsid w:val="001839A8"/>
    <w:rsid w:val="00183A23"/>
    <w:rsid w:val="00183E46"/>
    <w:rsid w:val="00183F5C"/>
    <w:rsid w:val="00183FA1"/>
    <w:rsid w:val="00184599"/>
    <w:rsid w:val="00184F39"/>
    <w:rsid w:val="001863FF"/>
    <w:rsid w:val="00186D54"/>
    <w:rsid w:val="00186DDB"/>
    <w:rsid w:val="00186F46"/>
    <w:rsid w:val="00186F74"/>
    <w:rsid w:val="00187B4B"/>
    <w:rsid w:val="00187CE1"/>
    <w:rsid w:val="0019159C"/>
    <w:rsid w:val="0019238B"/>
    <w:rsid w:val="00192396"/>
    <w:rsid w:val="00192887"/>
    <w:rsid w:val="00192B48"/>
    <w:rsid w:val="00192C74"/>
    <w:rsid w:val="00192C9E"/>
    <w:rsid w:val="00193319"/>
    <w:rsid w:val="00193856"/>
    <w:rsid w:val="00193CF3"/>
    <w:rsid w:val="00193FD0"/>
    <w:rsid w:val="0019484A"/>
    <w:rsid w:val="00194F2B"/>
    <w:rsid w:val="00195145"/>
    <w:rsid w:val="00195179"/>
    <w:rsid w:val="00195183"/>
    <w:rsid w:val="00195675"/>
    <w:rsid w:val="00195A5F"/>
    <w:rsid w:val="0019666F"/>
    <w:rsid w:val="00196BA1"/>
    <w:rsid w:val="001975E2"/>
    <w:rsid w:val="00197613"/>
    <w:rsid w:val="001976AA"/>
    <w:rsid w:val="001A146F"/>
    <w:rsid w:val="001A193F"/>
    <w:rsid w:val="001A213E"/>
    <w:rsid w:val="001A214D"/>
    <w:rsid w:val="001A25A1"/>
    <w:rsid w:val="001A2C22"/>
    <w:rsid w:val="001A2C4B"/>
    <w:rsid w:val="001A31BF"/>
    <w:rsid w:val="001A3555"/>
    <w:rsid w:val="001A4087"/>
    <w:rsid w:val="001A489D"/>
    <w:rsid w:val="001A4CF1"/>
    <w:rsid w:val="001A4DF6"/>
    <w:rsid w:val="001A4F52"/>
    <w:rsid w:val="001A54E3"/>
    <w:rsid w:val="001A592E"/>
    <w:rsid w:val="001A5DEF"/>
    <w:rsid w:val="001A6B97"/>
    <w:rsid w:val="001A6F81"/>
    <w:rsid w:val="001A732D"/>
    <w:rsid w:val="001A76A5"/>
    <w:rsid w:val="001A77FF"/>
    <w:rsid w:val="001A7B94"/>
    <w:rsid w:val="001A7FF3"/>
    <w:rsid w:val="001B07F7"/>
    <w:rsid w:val="001B0BFC"/>
    <w:rsid w:val="001B0C16"/>
    <w:rsid w:val="001B1004"/>
    <w:rsid w:val="001B16AF"/>
    <w:rsid w:val="001B1FBC"/>
    <w:rsid w:val="001B24AC"/>
    <w:rsid w:val="001B28CC"/>
    <w:rsid w:val="001B2B49"/>
    <w:rsid w:val="001B2C9E"/>
    <w:rsid w:val="001B2DC5"/>
    <w:rsid w:val="001B2F20"/>
    <w:rsid w:val="001B3314"/>
    <w:rsid w:val="001B39FD"/>
    <w:rsid w:val="001B3A3C"/>
    <w:rsid w:val="001B3FAD"/>
    <w:rsid w:val="001B410A"/>
    <w:rsid w:val="001B43A4"/>
    <w:rsid w:val="001B4638"/>
    <w:rsid w:val="001B46BA"/>
    <w:rsid w:val="001B47C6"/>
    <w:rsid w:val="001B4B49"/>
    <w:rsid w:val="001B527F"/>
    <w:rsid w:val="001B5454"/>
    <w:rsid w:val="001B55DD"/>
    <w:rsid w:val="001B5731"/>
    <w:rsid w:val="001B71A2"/>
    <w:rsid w:val="001B739B"/>
    <w:rsid w:val="001B78BB"/>
    <w:rsid w:val="001B7BE9"/>
    <w:rsid w:val="001C00AB"/>
    <w:rsid w:val="001C02ED"/>
    <w:rsid w:val="001C05CC"/>
    <w:rsid w:val="001C060A"/>
    <w:rsid w:val="001C0C91"/>
    <w:rsid w:val="001C0E2D"/>
    <w:rsid w:val="001C0FA9"/>
    <w:rsid w:val="001C117F"/>
    <w:rsid w:val="001C14B8"/>
    <w:rsid w:val="001C1BD0"/>
    <w:rsid w:val="001C1D5A"/>
    <w:rsid w:val="001C23A2"/>
    <w:rsid w:val="001C2814"/>
    <w:rsid w:val="001C335C"/>
    <w:rsid w:val="001C3607"/>
    <w:rsid w:val="001C399A"/>
    <w:rsid w:val="001C3DB8"/>
    <w:rsid w:val="001C3DD6"/>
    <w:rsid w:val="001C3F93"/>
    <w:rsid w:val="001C41BC"/>
    <w:rsid w:val="001C4267"/>
    <w:rsid w:val="001C435D"/>
    <w:rsid w:val="001C4B79"/>
    <w:rsid w:val="001C51BA"/>
    <w:rsid w:val="001C52B1"/>
    <w:rsid w:val="001C5302"/>
    <w:rsid w:val="001C57EF"/>
    <w:rsid w:val="001C5AE5"/>
    <w:rsid w:val="001C5F25"/>
    <w:rsid w:val="001C5FA4"/>
    <w:rsid w:val="001C5FC6"/>
    <w:rsid w:val="001C7722"/>
    <w:rsid w:val="001C7C07"/>
    <w:rsid w:val="001C7ECF"/>
    <w:rsid w:val="001C7F8F"/>
    <w:rsid w:val="001D0853"/>
    <w:rsid w:val="001D0952"/>
    <w:rsid w:val="001D0F70"/>
    <w:rsid w:val="001D130C"/>
    <w:rsid w:val="001D141B"/>
    <w:rsid w:val="001D173E"/>
    <w:rsid w:val="001D1C45"/>
    <w:rsid w:val="001D24A5"/>
    <w:rsid w:val="001D2CF6"/>
    <w:rsid w:val="001D2D1A"/>
    <w:rsid w:val="001D3370"/>
    <w:rsid w:val="001D350B"/>
    <w:rsid w:val="001D3561"/>
    <w:rsid w:val="001D3609"/>
    <w:rsid w:val="001D3A13"/>
    <w:rsid w:val="001D3B29"/>
    <w:rsid w:val="001D3B30"/>
    <w:rsid w:val="001D4015"/>
    <w:rsid w:val="001D40F9"/>
    <w:rsid w:val="001D466E"/>
    <w:rsid w:val="001D4680"/>
    <w:rsid w:val="001D4907"/>
    <w:rsid w:val="001D4A1E"/>
    <w:rsid w:val="001D4ABC"/>
    <w:rsid w:val="001D54B7"/>
    <w:rsid w:val="001D5691"/>
    <w:rsid w:val="001D5B55"/>
    <w:rsid w:val="001D5B5F"/>
    <w:rsid w:val="001D5B72"/>
    <w:rsid w:val="001D6611"/>
    <w:rsid w:val="001D6B48"/>
    <w:rsid w:val="001D6BDD"/>
    <w:rsid w:val="001D74E8"/>
    <w:rsid w:val="001D76B6"/>
    <w:rsid w:val="001D7C66"/>
    <w:rsid w:val="001E01A7"/>
    <w:rsid w:val="001E026A"/>
    <w:rsid w:val="001E05BB"/>
    <w:rsid w:val="001E05DB"/>
    <w:rsid w:val="001E0744"/>
    <w:rsid w:val="001E0828"/>
    <w:rsid w:val="001E0D23"/>
    <w:rsid w:val="001E1B1E"/>
    <w:rsid w:val="001E205D"/>
    <w:rsid w:val="001E2E96"/>
    <w:rsid w:val="001E30A7"/>
    <w:rsid w:val="001E35EE"/>
    <w:rsid w:val="001E3EFF"/>
    <w:rsid w:val="001E4323"/>
    <w:rsid w:val="001E4A54"/>
    <w:rsid w:val="001E4BC4"/>
    <w:rsid w:val="001E502E"/>
    <w:rsid w:val="001E5388"/>
    <w:rsid w:val="001E5E5D"/>
    <w:rsid w:val="001E6278"/>
    <w:rsid w:val="001E6A57"/>
    <w:rsid w:val="001E767D"/>
    <w:rsid w:val="001F01F7"/>
    <w:rsid w:val="001F03F0"/>
    <w:rsid w:val="001F05EA"/>
    <w:rsid w:val="001F0D5C"/>
    <w:rsid w:val="001F1AEF"/>
    <w:rsid w:val="001F1F61"/>
    <w:rsid w:val="001F2050"/>
    <w:rsid w:val="001F26B8"/>
    <w:rsid w:val="001F2C6B"/>
    <w:rsid w:val="001F319F"/>
    <w:rsid w:val="001F31F3"/>
    <w:rsid w:val="001F32F1"/>
    <w:rsid w:val="001F3618"/>
    <w:rsid w:val="001F38F2"/>
    <w:rsid w:val="001F391F"/>
    <w:rsid w:val="001F3E47"/>
    <w:rsid w:val="001F491E"/>
    <w:rsid w:val="001F4F31"/>
    <w:rsid w:val="001F51E2"/>
    <w:rsid w:val="001F5D26"/>
    <w:rsid w:val="001F5E12"/>
    <w:rsid w:val="001F6835"/>
    <w:rsid w:val="001F78AC"/>
    <w:rsid w:val="001F7B64"/>
    <w:rsid w:val="001F7E97"/>
    <w:rsid w:val="00200094"/>
    <w:rsid w:val="00200218"/>
    <w:rsid w:val="00201479"/>
    <w:rsid w:val="00201697"/>
    <w:rsid w:val="00202D6D"/>
    <w:rsid w:val="0020342F"/>
    <w:rsid w:val="002035CD"/>
    <w:rsid w:val="00203ED2"/>
    <w:rsid w:val="00204046"/>
    <w:rsid w:val="0020438B"/>
    <w:rsid w:val="002045FA"/>
    <w:rsid w:val="0020493F"/>
    <w:rsid w:val="0020683E"/>
    <w:rsid w:val="00206B3C"/>
    <w:rsid w:val="00207542"/>
    <w:rsid w:val="00207C12"/>
    <w:rsid w:val="00210BB8"/>
    <w:rsid w:val="00211353"/>
    <w:rsid w:val="002114DC"/>
    <w:rsid w:val="00211E4E"/>
    <w:rsid w:val="00211F38"/>
    <w:rsid w:val="00212150"/>
    <w:rsid w:val="00212A68"/>
    <w:rsid w:val="00212CD1"/>
    <w:rsid w:val="00213AF7"/>
    <w:rsid w:val="00214BB2"/>
    <w:rsid w:val="00214E9C"/>
    <w:rsid w:val="00214F74"/>
    <w:rsid w:val="00215685"/>
    <w:rsid w:val="0021605C"/>
    <w:rsid w:val="00216ABE"/>
    <w:rsid w:val="00216C88"/>
    <w:rsid w:val="00217421"/>
    <w:rsid w:val="00220205"/>
    <w:rsid w:val="00220386"/>
    <w:rsid w:val="002203F1"/>
    <w:rsid w:val="002206A1"/>
    <w:rsid w:val="00220742"/>
    <w:rsid w:val="00220D28"/>
    <w:rsid w:val="00220EDB"/>
    <w:rsid w:val="0022132C"/>
    <w:rsid w:val="002215AA"/>
    <w:rsid w:val="00221AA0"/>
    <w:rsid w:val="00222A32"/>
    <w:rsid w:val="0022309A"/>
    <w:rsid w:val="00223AB0"/>
    <w:rsid w:val="002243A7"/>
    <w:rsid w:val="002246B1"/>
    <w:rsid w:val="00224A99"/>
    <w:rsid w:val="00224E18"/>
    <w:rsid w:val="0022619D"/>
    <w:rsid w:val="0022628C"/>
    <w:rsid w:val="0022656F"/>
    <w:rsid w:val="0022697C"/>
    <w:rsid w:val="00226EA6"/>
    <w:rsid w:val="00226F8F"/>
    <w:rsid w:val="00226FBE"/>
    <w:rsid w:val="002312E4"/>
    <w:rsid w:val="00231895"/>
    <w:rsid w:val="00231BC5"/>
    <w:rsid w:val="00231D34"/>
    <w:rsid w:val="00231D3A"/>
    <w:rsid w:val="00231E48"/>
    <w:rsid w:val="0023225E"/>
    <w:rsid w:val="00232770"/>
    <w:rsid w:val="00232819"/>
    <w:rsid w:val="002334D3"/>
    <w:rsid w:val="002337BD"/>
    <w:rsid w:val="0023401B"/>
    <w:rsid w:val="00234624"/>
    <w:rsid w:val="00234746"/>
    <w:rsid w:val="00234D5E"/>
    <w:rsid w:val="0023521E"/>
    <w:rsid w:val="00235306"/>
    <w:rsid w:val="00236601"/>
    <w:rsid w:val="00236A73"/>
    <w:rsid w:val="00236BE1"/>
    <w:rsid w:val="002370E6"/>
    <w:rsid w:val="002378CF"/>
    <w:rsid w:val="0024062C"/>
    <w:rsid w:val="00240A57"/>
    <w:rsid w:val="00240E18"/>
    <w:rsid w:val="002410B8"/>
    <w:rsid w:val="00241EEC"/>
    <w:rsid w:val="00241FE5"/>
    <w:rsid w:val="002423D2"/>
    <w:rsid w:val="0024480E"/>
    <w:rsid w:val="002448CF"/>
    <w:rsid w:val="002449C4"/>
    <w:rsid w:val="00244BF5"/>
    <w:rsid w:val="002459FD"/>
    <w:rsid w:val="00246253"/>
    <w:rsid w:val="0024695A"/>
    <w:rsid w:val="00246A02"/>
    <w:rsid w:val="00246E4D"/>
    <w:rsid w:val="00247362"/>
    <w:rsid w:val="002501D3"/>
    <w:rsid w:val="0025028C"/>
    <w:rsid w:val="00250F06"/>
    <w:rsid w:val="0025104E"/>
    <w:rsid w:val="0025121F"/>
    <w:rsid w:val="002518FC"/>
    <w:rsid w:val="00251A17"/>
    <w:rsid w:val="002520A4"/>
    <w:rsid w:val="00252AF5"/>
    <w:rsid w:val="00252FBD"/>
    <w:rsid w:val="002535CF"/>
    <w:rsid w:val="00255197"/>
    <w:rsid w:val="0025548E"/>
    <w:rsid w:val="002561B1"/>
    <w:rsid w:val="00256B9B"/>
    <w:rsid w:val="00257115"/>
    <w:rsid w:val="002571F0"/>
    <w:rsid w:val="0025720B"/>
    <w:rsid w:val="00257C70"/>
    <w:rsid w:val="00257C79"/>
    <w:rsid w:val="00257EEB"/>
    <w:rsid w:val="002600DA"/>
    <w:rsid w:val="00260A92"/>
    <w:rsid w:val="0026147B"/>
    <w:rsid w:val="00261F92"/>
    <w:rsid w:val="002623A6"/>
    <w:rsid w:val="00263F84"/>
    <w:rsid w:val="00264205"/>
    <w:rsid w:val="002644B2"/>
    <w:rsid w:val="002645B3"/>
    <w:rsid w:val="00264AA1"/>
    <w:rsid w:val="00265550"/>
    <w:rsid w:val="00266477"/>
    <w:rsid w:val="00266528"/>
    <w:rsid w:val="00266ADA"/>
    <w:rsid w:val="00266B34"/>
    <w:rsid w:val="00266D0B"/>
    <w:rsid w:val="00267288"/>
    <w:rsid w:val="002676F0"/>
    <w:rsid w:val="00267B35"/>
    <w:rsid w:val="00267D8E"/>
    <w:rsid w:val="00270238"/>
    <w:rsid w:val="002703B2"/>
    <w:rsid w:val="00270EE8"/>
    <w:rsid w:val="00271586"/>
    <w:rsid w:val="002716B6"/>
    <w:rsid w:val="00272192"/>
    <w:rsid w:val="00273797"/>
    <w:rsid w:val="00273810"/>
    <w:rsid w:val="00273867"/>
    <w:rsid w:val="00273B20"/>
    <w:rsid w:val="00274386"/>
    <w:rsid w:val="0027474C"/>
    <w:rsid w:val="0027516E"/>
    <w:rsid w:val="00275701"/>
    <w:rsid w:val="002757E9"/>
    <w:rsid w:val="002767AD"/>
    <w:rsid w:val="00276F57"/>
    <w:rsid w:val="00277FBE"/>
    <w:rsid w:val="0028000D"/>
    <w:rsid w:val="002807DE"/>
    <w:rsid w:val="002808CB"/>
    <w:rsid w:val="00280CAA"/>
    <w:rsid w:val="00281076"/>
    <w:rsid w:val="00281A6D"/>
    <w:rsid w:val="00281D18"/>
    <w:rsid w:val="00281D1B"/>
    <w:rsid w:val="00281D98"/>
    <w:rsid w:val="00281FFB"/>
    <w:rsid w:val="002822CB"/>
    <w:rsid w:val="00282533"/>
    <w:rsid w:val="00282998"/>
    <w:rsid w:val="00282E8F"/>
    <w:rsid w:val="0028307E"/>
    <w:rsid w:val="0028374C"/>
    <w:rsid w:val="00284928"/>
    <w:rsid w:val="002849A0"/>
    <w:rsid w:val="00284D8D"/>
    <w:rsid w:val="00285067"/>
    <w:rsid w:val="002850F3"/>
    <w:rsid w:val="00285302"/>
    <w:rsid w:val="00285DF8"/>
    <w:rsid w:val="00286954"/>
    <w:rsid w:val="002870F0"/>
    <w:rsid w:val="00287439"/>
    <w:rsid w:val="00287801"/>
    <w:rsid w:val="00287AB5"/>
    <w:rsid w:val="00287F97"/>
    <w:rsid w:val="002901E3"/>
    <w:rsid w:val="002916A6"/>
    <w:rsid w:val="00291955"/>
    <w:rsid w:val="00292691"/>
    <w:rsid w:val="00292985"/>
    <w:rsid w:val="0029304F"/>
    <w:rsid w:val="00293565"/>
    <w:rsid w:val="00293762"/>
    <w:rsid w:val="002938F1"/>
    <w:rsid w:val="00293E16"/>
    <w:rsid w:val="00293F08"/>
    <w:rsid w:val="002941F3"/>
    <w:rsid w:val="002942FE"/>
    <w:rsid w:val="00294B2A"/>
    <w:rsid w:val="00294DAA"/>
    <w:rsid w:val="00295BC4"/>
    <w:rsid w:val="00295DEB"/>
    <w:rsid w:val="00295EF1"/>
    <w:rsid w:val="002966B0"/>
    <w:rsid w:val="00297262"/>
    <w:rsid w:val="002A0446"/>
    <w:rsid w:val="002A1E58"/>
    <w:rsid w:val="002A20C8"/>
    <w:rsid w:val="002A22E0"/>
    <w:rsid w:val="002A2572"/>
    <w:rsid w:val="002A28B8"/>
    <w:rsid w:val="002A3FE0"/>
    <w:rsid w:val="002A4A36"/>
    <w:rsid w:val="002A4BEF"/>
    <w:rsid w:val="002A4EF8"/>
    <w:rsid w:val="002A5352"/>
    <w:rsid w:val="002A58EB"/>
    <w:rsid w:val="002A593C"/>
    <w:rsid w:val="002A5D8A"/>
    <w:rsid w:val="002A5F38"/>
    <w:rsid w:val="002A5FF9"/>
    <w:rsid w:val="002A665B"/>
    <w:rsid w:val="002A73D8"/>
    <w:rsid w:val="002A73F9"/>
    <w:rsid w:val="002A79DE"/>
    <w:rsid w:val="002B177A"/>
    <w:rsid w:val="002B18BD"/>
    <w:rsid w:val="002B23F2"/>
    <w:rsid w:val="002B27FF"/>
    <w:rsid w:val="002B2B1D"/>
    <w:rsid w:val="002B2E2C"/>
    <w:rsid w:val="002B3A74"/>
    <w:rsid w:val="002B3A78"/>
    <w:rsid w:val="002B44A5"/>
    <w:rsid w:val="002B46BE"/>
    <w:rsid w:val="002B4AA1"/>
    <w:rsid w:val="002B4EBB"/>
    <w:rsid w:val="002B50D1"/>
    <w:rsid w:val="002B642C"/>
    <w:rsid w:val="002B659C"/>
    <w:rsid w:val="002B6AF5"/>
    <w:rsid w:val="002B70E7"/>
    <w:rsid w:val="002B7A8D"/>
    <w:rsid w:val="002B7CD6"/>
    <w:rsid w:val="002B7CFD"/>
    <w:rsid w:val="002B7F4C"/>
    <w:rsid w:val="002C01ED"/>
    <w:rsid w:val="002C024C"/>
    <w:rsid w:val="002C025F"/>
    <w:rsid w:val="002C0596"/>
    <w:rsid w:val="002C0E01"/>
    <w:rsid w:val="002C10A0"/>
    <w:rsid w:val="002C1421"/>
    <w:rsid w:val="002C19D3"/>
    <w:rsid w:val="002C1A54"/>
    <w:rsid w:val="002C1BD9"/>
    <w:rsid w:val="002C22B8"/>
    <w:rsid w:val="002C2691"/>
    <w:rsid w:val="002C3667"/>
    <w:rsid w:val="002C3D21"/>
    <w:rsid w:val="002C413F"/>
    <w:rsid w:val="002C44EC"/>
    <w:rsid w:val="002C47C9"/>
    <w:rsid w:val="002C4C4F"/>
    <w:rsid w:val="002C4F54"/>
    <w:rsid w:val="002C5006"/>
    <w:rsid w:val="002C5B6C"/>
    <w:rsid w:val="002C61DF"/>
    <w:rsid w:val="002C62FD"/>
    <w:rsid w:val="002C6C89"/>
    <w:rsid w:val="002C7509"/>
    <w:rsid w:val="002D02D3"/>
    <w:rsid w:val="002D041F"/>
    <w:rsid w:val="002D0E36"/>
    <w:rsid w:val="002D1E29"/>
    <w:rsid w:val="002D1E39"/>
    <w:rsid w:val="002D2AD9"/>
    <w:rsid w:val="002D32BE"/>
    <w:rsid w:val="002D3A5A"/>
    <w:rsid w:val="002D3CC7"/>
    <w:rsid w:val="002D3DBE"/>
    <w:rsid w:val="002D40C2"/>
    <w:rsid w:val="002D48F4"/>
    <w:rsid w:val="002D4FF9"/>
    <w:rsid w:val="002D5E84"/>
    <w:rsid w:val="002D673A"/>
    <w:rsid w:val="002D6E51"/>
    <w:rsid w:val="002E021A"/>
    <w:rsid w:val="002E0855"/>
    <w:rsid w:val="002E0FE9"/>
    <w:rsid w:val="002E10B4"/>
    <w:rsid w:val="002E142E"/>
    <w:rsid w:val="002E19CE"/>
    <w:rsid w:val="002E1D23"/>
    <w:rsid w:val="002E1EF8"/>
    <w:rsid w:val="002E1FF6"/>
    <w:rsid w:val="002E3F14"/>
    <w:rsid w:val="002E41CD"/>
    <w:rsid w:val="002E4951"/>
    <w:rsid w:val="002E4FF1"/>
    <w:rsid w:val="002E5235"/>
    <w:rsid w:val="002E52AF"/>
    <w:rsid w:val="002E5363"/>
    <w:rsid w:val="002E5FA2"/>
    <w:rsid w:val="002E6051"/>
    <w:rsid w:val="002E610C"/>
    <w:rsid w:val="002E6B2F"/>
    <w:rsid w:val="002E6B60"/>
    <w:rsid w:val="002E7080"/>
    <w:rsid w:val="002E7D97"/>
    <w:rsid w:val="002E7FE7"/>
    <w:rsid w:val="002F098E"/>
    <w:rsid w:val="002F09DA"/>
    <w:rsid w:val="002F0C7D"/>
    <w:rsid w:val="002F1232"/>
    <w:rsid w:val="002F13D7"/>
    <w:rsid w:val="002F15A2"/>
    <w:rsid w:val="002F15E2"/>
    <w:rsid w:val="002F188E"/>
    <w:rsid w:val="002F1F08"/>
    <w:rsid w:val="002F2FD1"/>
    <w:rsid w:val="002F5320"/>
    <w:rsid w:val="002F5C7B"/>
    <w:rsid w:val="002F5F73"/>
    <w:rsid w:val="002F60E2"/>
    <w:rsid w:val="002F65CA"/>
    <w:rsid w:val="003002CB"/>
    <w:rsid w:val="003015E0"/>
    <w:rsid w:val="003025C6"/>
    <w:rsid w:val="0030275C"/>
    <w:rsid w:val="0030319A"/>
    <w:rsid w:val="003038C4"/>
    <w:rsid w:val="00304033"/>
    <w:rsid w:val="00304195"/>
    <w:rsid w:val="00304570"/>
    <w:rsid w:val="00304939"/>
    <w:rsid w:val="00305350"/>
    <w:rsid w:val="0030543F"/>
    <w:rsid w:val="003058B4"/>
    <w:rsid w:val="00305E74"/>
    <w:rsid w:val="00306273"/>
    <w:rsid w:val="00306B85"/>
    <w:rsid w:val="00307346"/>
    <w:rsid w:val="00307429"/>
    <w:rsid w:val="00307757"/>
    <w:rsid w:val="0030786B"/>
    <w:rsid w:val="00310300"/>
    <w:rsid w:val="00310CD0"/>
    <w:rsid w:val="00310DAA"/>
    <w:rsid w:val="003111C8"/>
    <w:rsid w:val="003114B0"/>
    <w:rsid w:val="003117CC"/>
    <w:rsid w:val="00311910"/>
    <w:rsid w:val="00311A83"/>
    <w:rsid w:val="00311B7C"/>
    <w:rsid w:val="0031218F"/>
    <w:rsid w:val="003131F4"/>
    <w:rsid w:val="00313D31"/>
    <w:rsid w:val="00314159"/>
    <w:rsid w:val="00314AAF"/>
    <w:rsid w:val="00315917"/>
    <w:rsid w:val="00316866"/>
    <w:rsid w:val="003171FF"/>
    <w:rsid w:val="003176BB"/>
    <w:rsid w:val="0031792F"/>
    <w:rsid w:val="00320413"/>
    <w:rsid w:val="00320FD3"/>
    <w:rsid w:val="00321198"/>
    <w:rsid w:val="00321663"/>
    <w:rsid w:val="0032169D"/>
    <w:rsid w:val="003216C3"/>
    <w:rsid w:val="00322133"/>
    <w:rsid w:val="003223FB"/>
    <w:rsid w:val="00322A86"/>
    <w:rsid w:val="003233EA"/>
    <w:rsid w:val="00323989"/>
    <w:rsid w:val="00323C20"/>
    <w:rsid w:val="0032411D"/>
    <w:rsid w:val="00324451"/>
    <w:rsid w:val="00324673"/>
    <w:rsid w:val="00324885"/>
    <w:rsid w:val="003249A6"/>
    <w:rsid w:val="00324BDD"/>
    <w:rsid w:val="003260A8"/>
    <w:rsid w:val="00326114"/>
    <w:rsid w:val="0032729E"/>
    <w:rsid w:val="00327B45"/>
    <w:rsid w:val="00327E9D"/>
    <w:rsid w:val="00327F4A"/>
    <w:rsid w:val="00330339"/>
    <w:rsid w:val="00330679"/>
    <w:rsid w:val="00330BAD"/>
    <w:rsid w:val="00330BB0"/>
    <w:rsid w:val="00330C1B"/>
    <w:rsid w:val="00331526"/>
    <w:rsid w:val="00331A83"/>
    <w:rsid w:val="00331ADA"/>
    <w:rsid w:val="00331CB2"/>
    <w:rsid w:val="00331D38"/>
    <w:rsid w:val="00332B3C"/>
    <w:rsid w:val="00333DB3"/>
    <w:rsid w:val="00333EF1"/>
    <w:rsid w:val="003343B4"/>
    <w:rsid w:val="00334451"/>
    <w:rsid w:val="00334608"/>
    <w:rsid w:val="00334B59"/>
    <w:rsid w:val="00334CA5"/>
    <w:rsid w:val="003359CB"/>
    <w:rsid w:val="00336064"/>
    <w:rsid w:val="00336F0B"/>
    <w:rsid w:val="003378D3"/>
    <w:rsid w:val="00337B42"/>
    <w:rsid w:val="00337DBA"/>
    <w:rsid w:val="0034003A"/>
    <w:rsid w:val="00340059"/>
    <w:rsid w:val="003402B7"/>
    <w:rsid w:val="00340353"/>
    <w:rsid w:val="00340994"/>
    <w:rsid w:val="00340B8E"/>
    <w:rsid w:val="00340CAB"/>
    <w:rsid w:val="00340DCD"/>
    <w:rsid w:val="00341319"/>
    <w:rsid w:val="00341C89"/>
    <w:rsid w:val="00342883"/>
    <w:rsid w:val="0034340B"/>
    <w:rsid w:val="0034340E"/>
    <w:rsid w:val="00343939"/>
    <w:rsid w:val="003439AB"/>
    <w:rsid w:val="00343A1C"/>
    <w:rsid w:val="00343ACF"/>
    <w:rsid w:val="00344720"/>
    <w:rsid w:val="00344765"/>
    <w:rsid w:val="003448A6"/>
    <w:rsid w:val="00344A9D"/>
    <w:rsid w:val="003450D1"/>
    <w:rsid w:val="00345189"/>
    <w:rsid w:val="0034583D"/>
    <w:rsid w:val="00345AF1"/>
    <w:rsid w:val="00345B77"/>
    <w:rsid w:val="00345BA4"/>
    <w:rsid w:val="00345DFD"/>
    <w:rsid w:val="00346168"/>
    <w:rsid w:val="003463E4"/>
    <w:rsid w:val="00346400"/>
    <w:rsid w:val="003468A1"/>
    <w:rsid w:val="00346E01"/>
    <w:rsid w:val="00347FF9"/>
    <w:rsid w:val="0035011F"/>
    <w:rsid w:val="003509EF"/>
    <w:rsid w:val="00350BD9"/>
    <w:rsid w:val="00350C0D"/>
    <w:rsid w:val="00350EE7"/>
    <w:rsid w:val="003515D4"/>
    <w:rsid w:val="00351708"/>
    <w:rsid w:val="00351CDE"/>
    <w:rsid w:val="00352C86"/>
    <w:rsid w:val="00353332"/>
    <w:rsid w:val="003535EE"/>
    <w:rsid w:val="0035363D"/>
    <w:rsid w:val="00354049"/>
    <w:rsid w:val="00354BE7"/>
    <w:rsid w:val="0035558D"/>
    <w:rsid w:val="003557FD"/>
    <w:rsid w:val="00355B0E"/>
    <w:rsid w:val="0035602C"/>
    <w:rsid w:val="0035697A"/>
    <w:rsid w:val="003570E1"/>
    <w:rsid w:val="00357938"/>
    <w:rsid w:val="00357CF1"/>
    <w:rsid w:val="00357E3F"/>
    <w:rsid w:val="00357FBF"/>
    <w:rsid w:val="00360076"/>
    <w:rsid w:val="00360B08"/>
    <w:rsid w:val="00360E5C"/>
    <w:rsid w:val="0036100B"/>
    <w:rsid w:val="00361065"/>
    <w:rsid w:val="003613D3"/>
    <w:rsid w:val="00361839"/>
    <w:rsid w:val="0036198E"/>
    <w:rsid w:val="00361A4C"/>
    <w:rsid w:val="00361DB8"/>
    <w:rsid w:val="003621D8"/>
    <w:rsid w:val="003622EE"/>
    <w:rsid w:val="00362520"/>
    <w:rsid w:val="0036273B"/>
    <w:rsid w:val="0036381E"/>
    <w:rsid w:val="00363931"/>
    <w:rsid w:val="00363DAA"/>
    <w:rsid w:val="00364188"/>
    <w:rsid w:val="003644C8"/>
    <w:rsid w:val="003647A8"/>
    <w:rsid w:val="00364DEF"/>
    <w:rsid w:val="0036505F"/>
    <w:rsid w:val="00365311"/>
    <w:rsid w:val="003657B9"/>
    <w:rsid w:val="00366344"/>
    <w:rsid w:val="00366884"/>
    <w:rsid w:val="00366D41"/>
    <w:rsid w:val="00366DE5"/>
    <w:rsid w:val="00366FEB"/>
    <w:rsid w:val="00367E79"/>
    <w:rsid w:val="00370F2E"/>
    <w:rsid w:val="003714FC"/>
    <w:rsid w:val="0037179F"/>
    <w:rsid w:val="0037185F"/>
    <w:rsid w:val="00372D27"/>
    <w:rsid w:val="0037344E"/>
    <w:rsid w:val="00373C2E"/>
    <w:rsid w:val="00373E07"/>
    <w:rsid w:val="0037432F"/>
    <w:rsid w:val="003755E2"/>
    <w:rsid w:val="00375C78"/>
    <w:rsid w:val="003771A7"/>
    <w:rsid w:val="003772D9"/>
    <w:rsid w:val="00377383"/>
    <w:rsid w:val="003775EF"/>
    <w:rsid w:val="00377B7A"/>
    <w:rsid w:val="00380B5A"/>
    <w:rsid w:val="00380F6B"/>
    <w:rsid w:val="00381190"/>
    <w:rsid w:val="00381335"/>
    <w:rsid w:val="00381ACB"/>
    <w:rsid w:val="00382484"/>
    <w:rsid w:val="003824AA"/>
    <w:rsid w:val="0038252C"/>
    <w:rsid w:val="003825EA"/>
    <w:rsid w:val="00382E5F"/>
    <w:rsid w:val="00384151"/>
    <w:rsid w:val="0038420A"/>
    <w:rsid w:val="0038429C"/>
    <w:rsid w:val="003844EA"/>
    <w:rsid w:val="00384940"/>
    <w:rsid w:val="0038545E"/>
    <w:rsid w:val="00385C0A"/>
    <w:rsid w:val="00385E9F"/>
    <w:rsid w:val="0038639F"/>
    <w:rsid w:val="003863F7"/>
    <w:rsid w:val="0038663C"/>
    <w:rsid w:val="00386E74"/>
    <w:rsid w:val="00386F30"/>
    <w:rsid w:val="0038714D"/>
    <w:rsid w:val="0038799A"/>
    <w:rsid w:val="00387ABB"/>
    <w:rsid w:val="00387D18"/>
    <w:rsid w:val="00390A90"/>
    <w:rsid w:val="0039292D"/>
    <w:rsid w:val="00393007"/>
    <w:rsid w:val="0039355C"/>
    <w:rsid w:val="00393E89"/>
    <w:rsid w:val="00393F9F"/>
    <w:rsid w:val="0039455B"/>
    <w:rsid w:val="00394BC9"/>
    <w:rsid w:val="003957C2"/>
    <w:rsid w:val="00397B1F"/>
    <w:rsid w:val="00397BE8"/>
    <w:rsid w:val="003A0375"/>
    <w:rsid w:val="003A087A"/>
    <w:rsid w:val="003A11A7"/>
    <w:rsid w:val="003A15D7"/>
    <w:rsid w:val="003A1C53"/>
    <w:rsid w:val="003A239E"/>
    <w:rsid w:val="003A2875"/>
    <w:rsid w:val="003A2F9D"/>
    <w:rsid w:val="003A3212"/>
    <w:rsid w:val="003A3A88"/>
    <w:rsid w:val="003A44F3"/>
    <w:rsid w:val="003A5670"/>
    <w:rsid w:val="003A5F62"/>
    <w:rsid w:val="003A779A"/>
    <w:rsid w:val="003A7C83"/>
    <w:rsid w:val="003B00A5"/>
    <w:rsid w:val="003B0905"/>
    <w:rsid w:val="003B0E85"/>
    <w:rsid w:val="003B0F5E"/>
    <w:rsid w:val="003B1624"/>
    <w:rsid w:val="003B1C08"/>
    <w:rsid w:val="003B1C63"/>
    <w:rsid w:val="003B1F8F"/>
    <w:rsid w:val="003B255E"/>
    <w:rsid w:val="003B26F7"/>
    <w:rsid w:val="003B27C5"/>
    <w:rsid w:val="003B2D83"/>
    <w:rsid w:val="003B32DD"/>
    <w:rsid w:val="003B3853"/>
    <w:rsid w:val="003B3A88"/>
    <w:rsid w:val="003B3D44"/>
    <w:rsid w:val="003B3E37"/>
    <w:rsid w:val="003B5B49"/>
    <w:rsid w:val="003B5FE3"/>
    <w:rsid w:val="003B69E0"/>
    <w:rsid w:val="003B6B09"/>
    <w:rsid w:val="003B7426"/>
    <w:rsid w:val="003B7A5A"/>
    <w:rsid w:val="003B7B4B"/>
    <w:rsid w:val="003B7D9F"/>
    <w:rsid w:val="003B7E49"/>
    <w:rsid w:val="003B7F0F"/>
    <w:rsid w:val="003C089F"/>
    <w:rsid w:val="003C0952"/>
    <w:rsid w:val="003C1071"/>
    <w:rsid w:val="003C1559"/>
    <w:rsid w:val="003C18AE"/>
    <w:rsid w:val="003C1A57"/>
    <w:rsid w:val="003C1C56"/>
    <w:rsid w:val="003C1F72"/>
    <w:rsid w:val="003C21F6"/>
    <w:rsid w:val="003C234B"/>
    <w:rsid w:val="003C23ED"/>
    <w:rsid w:val="003C242F"/>
    <w:rsid w:val="003C2522"/>
    <w:rsid w:val="003C3108"/>
    <w:rsid w:val="003C370A"/>
    <w:rsid w:val="003C37C9"/>
    <w:rsid w:val="003C3966"/>
    <w:rsid w:val="003C3D2F"/>
    <w:rsid w:val="003C3F68"/>
    <w:rsid w:val="003C404B"/>
    <w:rsid w:val="003C41F5"/>
    <w:rsid w:val="003C4323"/>
    <w:rsid w:val="003C4934"/>
    <w:rsid w:val="003C49C4"/>
    <w:rsid w:val="003C4A73"/>
    <w:rsid w:val="003C51CE"/>
    <w:rsid w:val="003C556B"/>
    <w:rsid w:val="003C563C"/>
    <w:rsid w:val="003C5878"/>
    <w:rsid w:val="003C5BB7"/>
    <w:rsid w:val="003C6005"/>
    <w:rsid w:val="003C6165"/>
    <w:rsid w:val="003C671D"/>
    <w:rsid w:val="003C7107"/>
    <w:rsid w:val="003C7547"/>
    <w:rsid w:val="003C75C0"/>
    <w:rsid w:val="003C765C"/>
    <w:rsid w:val="003C7D70"/>
    <w:rsid w:val="003D0674"/>
    <w:rsid w:val="003D071B"/>
    <w:rsid w:val="003D1286"/>
    <w:rsid w:val="003D1586"/>
    <w:rsid w:val="003D1763"/>
    <w:rsid w:val="003D1F6E"/>
    <w:rsid w:val="003D210D"/>
    <w:rsid w:val="003D22EF"/>
    <w:rsid w:val="003D25BC"/>
    <w:rsid w:val="003D25EC"/>
    <w:rsid w:val="003D29AC"/>
    <w:rsid w:val="003D2BAE"/>
    <w:rsid w:val="003D3333"/>
    <w:rsid w:val="003D373C"/>
    <w:rsid w:val="003D3D1D"/>
    <w:rsid w:val="003D4343"/>
    <w:rsid w:val="003D483D"/>
    <w:rsid w:val="003D50AB"/>
    <w:rsid w:val="003D53F2"/>
    <w:rsid w:val="003D5EB8"/>
    <w:rsid w:val="003D6014"/>
    <w:rsid w:val="003D618E"/>
    <w:rsid w:val="003D63F4"/>
    <w:rsid w:val="003D66FF"/>
    <w:rsid w:val="003D6C13"/>
    <w:rsid w:val="003D7428"/>
    <w:rsid w:val="003D7B3A"/>
    <w:rsid w:val="003E012F"/>
    <w:rsid w:val="003E0B0B"/>
    <w:rsid w:val="003E0EA8"/>
    <w:rsid w:val="003E14D9"/>
    <w:rsid w:val="003E1567"/>
    <w:rsid w:val="003E1E0C"/>
    <w:rsid w:val="003E24AD"/>
    <w:rsid w:val="003E3501"/>
    <w:rsid w:val="003E362A"/>
    <w:rsid w:val="003E36ED"/>
    <w:rsid w:val="003E3A3D"/>
    <w:rsid w:val="003E3BFB"/>
    <w:rsid w:val="003E4027"/>
    <w:rsid w:val="003E42C3"/>
    <w:rsid w:val="003E443F"/>
    <w:rsid w:val="003E453D"/>
    <w:rsid w:val="003E461B"/>
    <w:rsid w:val="003E4F4C"/>
    <w:rsid w:val="003E5E8C"/>
    <w:rsid w:val="003E65BC"/>
    <w:rsid w:val="003E67CB"/>
    <w:rsid w:val="003E6BAF"/>
    <w:rsid w:val="003E74C4"/>
    <w:rsid w:val="003F0134"/>
    <w:rsid w:val="003F029B"/>
    <w:rsid w:val="003F1853"/>
    <w:rsid w:val="003F2046"/>
    <w:rsid w:val="003F2729"/>
    <w:rsid w:val="003F292A"/>
    <w:rsid w:val="003F2A05"/>
    <w:rsid w:val="003F2AE9"/>
    <w:rsid w:val="003F2D61"/>
    <w:rsid w:val="003F35FF"/>
    <w:rsid w:val="003F37CA"/>
    <w:rsid w:val="003F3B69"/>
    <w:rsid w:val="003F3DB3"/>
    <w:rsid w:val="003F3DDD"/>
    <w:rsid w:val="003F4AC9"/>
    <w:rsid w:val="003F4F19"/>
    <w:rsid w:val="003F50B2"/>
    <w:rsid w:val="003F50F7"/>
    <w:rsid w:val="003F6647"/>
    <w:rsid w:val="003F6865"/>
    <w:rsid w:val="003F6F90"/>
    <w:rsid w:val="003F7419"/>
    <w:rsid w:val="003F77D9"/>
    <w:rsid w:val="003F79E8"/>
    <w:rsid w:val="00400391"/>
    <w:rsid w:val="00400497"/>
    <w:rsid w:val="00400AEB"/>
    <w:rsid w:val="00400C69"/>
    <w:rsid w:val="00400E2A"/>
    <w:rsid w:val="004010A4"/>
    <w:rsid w:val="004024D8"/>
    <w:rsid w:val="00403831"/>
    <w:rsid w:val="00403A8F"/>
    <w:rsid w:val="00404AB3"/>
    <w:rsid w:val="00405F97"/>
    <w:rsid w:val="00406663"/>
    <w:rsid w:val="00406A63"/>
    <w:rsid w:val="00406FA3"/>
    <w:rsid w:val="004070A2"/>
    <w:rsid w:val="004070E1"/>
    <w:rsid w:val="004073D6"/>
    <w:rsid w:val="00407501"/>
    <w:rsid w:val="00407DE3"/>
    <w:rsid w:val="0041067F"/>
    <w:rsid w:val="00410DA6"/>
    <w:rsid w:val="00411315"/>
    <w:rsid w:val="00411487"/>
    <w:rsid w:val="00411840"/>
    <w:rsid w:val="00411CF2"/>
    <w:rsid w:val="00411F14"/>
    <w:rsid w:val="00412BF0"/>
    <w:rsid w:val="00412CF6"/>
    <w:rsid w:val="0041304B"/>
    <w:rsid w:val="004132FA"/>
    <w:rsid w:val="0041445C"/>
    <w:rsid w:val="004145D1"/>
    <w:rsid w:val="00414714"/>
    <w:rsid w:val="00414B41"/>
    <w:rsid w:val="00414D09"/>
    <w:rsid w:val="0041568C"/>
    <w:rsid w:val="0041583D"/>
    <w:rsid w:val="004158F5"/>
    <w:rsid w:val="0041592D"/>
    <w:rsid w:val="00415AB9"/>
    <w:rsid w:val="00415FE8"/>
    <w:rsid w:val="00416317"/>
    <w:rsid w:val="004165E4"/>
    <w:rsid w:val="004169A0"/>
    <w:rsid w:val="00416E17"/>
    <w:rsid w:val="00416E18"/>
    <w:rsid w:val="00416F13"/>
    <w:rsid w:val="0041752E"/>
    <w:rsid w:val="004176E2"/>
    <w:rsid w:val="00417768"/>
    <w:rsid w:val="00417E66"/>
    <w:rsid w:val="004206BB"/>
    <w:rsid w:val="00420B35"/>
    <w:rsid w:val="00420E55"/>
    <w:rsid w:val="004220AC"/>
    <w:rsid w:val="004229CA"/>
    <w:rsid w:val="00422C83"/>
    <w:rsid w:val="00422D1E"/>
    <w:rsid w:val="0042310A"/>
    <w:rsid w:val="00423906"/>
    <w:rsid w:val="00423EC9"/>
    <w:rsid w:val="00424BE5"/>
    <w:rsid w:val="00424F3B"/>
    <w:rsid w:val="00425913"/>
    <w:rsid w:val="00425D4F"/>
    <w:rsid w:val="00425FF5"/>
    <w:rsid w:val="00426598"/>
    <w:rsid w:val="004272AF"/>
    <w:rsid w:val="004302D9"/>
    <w:rsid w:val="004303E3"/>
    <w:rsid w:val="00432223"/>
    <w:rsid w:val="0043256E"/>
    <w:rsid w:val="00432769"/>
    <w:rsid w:val="00432AE3"/>
    <w:rsid w:val="00432C95"/>
    <w:rsid w:val="004335B0"/>
    <w:rsid w:val="004336B8"/>
    <w:rsid w:val="00434177"/>
    <w:rsid w:val="004344DC"/>
    <w:rsid w:val="004347A5"/>
    <w:rsid w:val="00434D08"/>
    <w:rsid w:val="0043739D"/>
    <w:rsid w:val="00437565"/>
    <w:rsid w:val="004378D4"/>
    <w:rsid w:val="00437F06"/>
    <w:rsid w:val="004400C5"/>
    <w:rsid w:val="0044015E"/>
    <w:rsid w:val="00441869"/>
    <w:rsid w:val="00441F2C"/>
    <w:rsid w:val="004422CA"/>
    <w:rsid w:val="004422E0"/>
    <w:rsid w:val="0044269B"/>
    <w:rsid w:val="004428C6"/>
    <w:rsid w:val="00442A81"/>
    <w:rsid w:val="004438AA"/>
    <w:rsid w:val="00443993"/>
    <w:rsid w:val="00444707"/>
    <w:rsid w:val="00444C49"/>
    <w:rsid w:val="00444D24"/>
    <w:rsid w:val="00444E0D"/>
    <w:rsid w:val="00444F5F"/>
    <w:rsid w:val="00446104"/>
    <w:rsid w:val="00446BD5"/>
    <w:rsid w:val="00446CF8"/>
    <w:rsid w:val="00450154"/>
    <w:rsid w:val="00450243"/>
    <w:rsid w:val="0045107F"/>
    <w:rsid w:val="0045126E"/>
    <w:rsid w:val="004519A7"/>
    <w:rsid w:val="00452116"/>
    <w:rsid w:val="00452946"/>
    <w:rsid w:val="004538D4"/>
    <w:rsid w:val="00453D0D"/>
    <w:rsid w:val="0045484E"/>
    <w:rsid w:val="00454B13"/>
    <w:rsid w:val="00454B65"/>
    <w:rsid w:val="00454E8B"/>
    <w:rsid w:val="00454F59"/>
    <w:rsid w:val="004552C5"/>
    <w:rsid w:val="00455BF9"/>
    <w:rsid w:val="00455D7A"/>
    <w:rsid w:val="00456A93"/>
    <w:rsid w:val="004571B4"/>
    <w:rsid w:val="004572ED"/>
    <w:rsid w:val="0045734E"/>
    <w:rsid w:val="004578B8"/>
    <w:rsid w:val="00457C2E"/>
    <w:rsid w:val="00457C83"/>
    <w:rsid w:val="00457D38"/>
    <w:rsid w:val="004603B4"/>
    <w:rsid w:val="00461BBB"/>
    <w:rsid w:val="0046203A"/>
    <w:rsid w:val="004621DE"/>
    <w:rsid w:val="0046247C"/>
    <w:rsid w:val="004631F3"/>
    <w:rsid w:val="00463AC1"/>
    <w:rsid w:val="00464695"/>
    <w:rsid w:val="00464ADB"/>
    <w:rsid w:val="00464E66"/>
    <w:rsid w:val="0046621B"/>
    <w:rsid w:val="00466C27"/>
    <w:rsid w:val="00466F10"/>
    <w:rsid w:val="004672D8"/>
    <w:rsid w:val="0046785C"/>
    <w:rsid w:val="00467BA6"/>
    <w:rsid w:val="004715AF"/>
    <w:rsid w:val="004716B7"/>
    <w:rsid w:val="00471A84"/>
    <w:rsid w:val="00471D80"/>
    <w:rsid w:val="00471F4F"/>
    <w:rsid w:val="004721D1"/>
    <w:rsid w:val="00472275"/>
    <w:rsid w:val="00472337"/>
    <w:rsid w:val="00472BCE"/>
    <w:rsid w:val="00472C58"/>
    <w:rsid w:val="00472FDD"/>
    <w:rsid w:val="0047317F"/>
    <w:rsid w:val="004733F3"/>
    <w:rsid w:val="00473426"/>
    <w:rsid w:val="004736E1"/>
    <w:rsid w:val="004737F5"/>
    <w:rsid w:val="004740CB"/>
    <w:rsid w:val="00474736"/>
    <w:rsid w:val="00474891"/>
    <w:rsid w:val="00474C50"/>
    <w:rsid w:val="00474C7E"/>
    <w:rsid w:val="00474EE8"/>
    <w:rsid w:val="0047514F"/>
    <w:rsid w:val="00475152"/>
    <w:rsid w:val="004757B6"/>
    <w:rsid w:val="00475913"/>
    <w:rsid w:val="00475AF8"/>
    <w:rsid w:val="0047604A"/>
    <w:rsid w:val="00476381"/>
    <w:rsid w:val="00476B65"/>
    <w:rsid w:val="00480891"/>
    <w:rsid w:val="004808A4"/>
    <w:rsid w:val="00480C58"/>
    <w:rsid w:val="004813C1"/>
    <w:rsid w:val="00481BFE"/>
    <w:rsid w:val="00483062"/>
    <w:rsid w:val="004832AC"/>
    <w:rsid w:val="00483AFC"/>
    <w:rsid w:val="00483DEE"/>
    <w:rsid w:val="00484462"/>
    <w:rsid w:val="0048460D"/>
    <w:rsid w:val="004846FB"/>
    <w:rsid w:val="0048475D"/>
    <w:rsid w:val="00484C67"/>
    <w:rsid w:val="00484F6E"/>
    <w:rsid w:val="00484FB3"/>
    <w:rsid w:val="004851FE"/>
    <w:rsid w:val="004859F0"/>
    <w:rsid w:val="00485A27"/>
    <w:rsid w:val="00485D91"/>
    <w:rsid w:val="00486092"/>
    <w:rsid w:val="00486B57"/>
    <w:rsid w:val="00486FAB"/>
    <w:rsid w:val="0048715C"/>
    <w:rsid w:val="00487757"/>
    <w:rsid w:val="00487FD3"/>
    <w:rsid w:val="00490358"/>
    <w:rsid w:val="004904A3"/>
    <w:rsid w:val="004908B3"/>
    <w:rsid w:val="00490A76"/>
    <w:rsid w:val="00491E8A"/>
    <w:rsid w:val="00491F22"/>
    <w:rsid w:val="00492227"/>
    <w:rsid w:val="004926E5"/>
    <w:rsid w:val="0049295B"/>
    <w:rsid w:val="00492ADD"/>
    <w:rsid w:val="00492AF3"/>
    <w:rsid w:val="0049304F"/>
    <w:rsid w:val="004930C1"/>
    <w:rsid w:val="004934DE"/>
    <w:rsid w:val="00494714"/>
    <w:rsid w:val="0049479E"/>
    <w:rsid w:val="00494C7F"/>
    <w:rsid w:val="00495A9B"/>
    <w:rsid w:val="00495B4C"/>
    <w:rsid w:val="00495BE8"/>
    <w:rsid w:val="00495F1C"/>
    <w:rsid w:val="0049653B"/>
    <w:rsid w:val="0049664A"/>
    <w:rsid w:val="004969F3"/>
    <w:rsid w:val="00496AAD"/>
    <w:rsid w:val="00496F6F"/>
    <w:rsid w:val="00497599"/>
    <w:rsid w:val="00497B7F"/>
    <w:rsid w:val="004A04F6"/>
    <w:rsid w:val="004A13E1"/>
    <w:rsid w:val="004A1932"/>
    <w:rsid w:val="004A255B"/>
    <w:rsid w:val="004A3216"/>
    <w:rsid w:val="004A3489"/>
    <w:rsid w:val="004A3858"/>
    <w:rsid w:val="004A3C1D"/>
    <w:rsid w:val="004A3FD1"/>
    <w:rsid w:val="004A425E"/>
    <w:rsid w:val="004A4502"/>
    <w:rsid w:val="004A4D51"/>
    <w:rsid w:val="004A543D"/>
    <w:rsid w:val="004A548E"/>
    <w:rsid w:val="004A54A1"/>
    <w:rsid w:val="004A5981"/>
    <w:rsid w:val="004A5B73"/>
    <w:rsid w:val="004A5BE4"/>
    <w:rsid w:val="004B0238"/>
    <w:rsid w:val="004B0293"/>
    <w:rsid w:val="004B140C"/>
    <w:rsid w:val="004B17AC"/>
    <w:rsid w:val="004B1AFA"/>
    <w:rsid w:val="004B2719"/>
    <w:rsid w:val="004B2981"/>
    <w:rsid w:val="004B30A4"/>
    <w:rsid w:val="004B4449"/>
    <w:rsid w:val="004B49BB"/>
    <w:rsid w:val="004B4B56"/>
    <w:rsid w:val="004B544A"/>
    <w:rsid w:val="004B58D7"/>
    <w:rsid w:val="004B6098"/>
    <w:rsid w:val="004B68F9"/>
    <w:rsid w:val="004B6EFB"/>
    <w:rsid w:val="004B761B"/>
    <w:rsid w:val="004B7649"/>
    <w:rsid w:val="004C0854"/>
    <w:rsid w:val="004C0F71"/>
    <w:rsid w:val="004C141B"/>
    <w:rsid w:val="004C17A3"/>
    <w:rsid w:val="004C1814"/>
    <w:rsid w:val="004C1956"/>
    <w:rsid w:val="004C1BE8"/>
    <w:rsid w:val="004C229C"/>
    <w:rsid w:val="004C22E0"/>
    <w:rsid w:val="004C25B6"/>
    <w:rsid w:val="004C2F94"/>
    <w:rsid w:val="004C3367"/>
    <w:rsid w:val="004C3881"/>
    <w:rsid w:val="004C38D9"/>
    <w:rsid w:val="004C3BE9"/>
    <w:rsid w:val="004C3F61"/>
    <w:rsid w:val="004C4D87"/>
    <w:rsid w:val="004C5186"/>
    <w:rsid w:val="004C55F4"/>
    <w:rsid w:val="004C5CF1"/>
    <w:rsid w:val="004C5DD0"/>
    <w:rsid w:val="004C643C"/>
    <w:rsid w:val="004C6958"/>
    <w:rsid w:val="004C6B6A"/>
    <w:rsid w:val="004C6C0A"/>
    <w:rsid w:val="004C6C47"/>
    <w:rsid w:val="004C73F0"/>
    <w:rsid w:val="004D02F5"/>
    <w:rsid w:val="004D0DAF"/>
    <w:rsid w:val="004D10EF"/>
    <w:rsid w:val="004D1569"/>
    <w:rsid w:val="004D1871"/>
    <w:rsid w:val="004D1FBD"/>
    <w:rsid w:val="004D25B2"/>
    <w:rsid w:val="004D2692"/>
    <w:rsid w:val="004D2898"/>
    <w:rsid w:val="004D31EE"/>
    <w:rsid w:val="004D5422"/>
    <w:rsid w:val="004D5692"/>
    <w:rsid w:val="004D599F"/>
    <w:rsid w:val="004D62F6"/>
    <w:rsid w:val="004D64DC"/>
    <w:rsid w:val="004D6543"/>
    <w:rsid w:val="004D69E0"/>
    <w:rsid w:val="004E0EE0"/>
    <w:rsid w:val="004E0FBE"/>
    <w:rsid w:val="004E0FE1"/>
    <w:rsid w:val="004E18E2"/>
    <w:rsid w:val="004E2255"/>
    <w:rsid w:val="004E23A2"/>
    <w:rsid w:val="004E3CC5"/>
    <w:rsid w:val="004E44E0"/>
    <w:rsid w:val="004E5609"/>
    <w:rsid w:val="004E5B27"/>
    <w:rsid w:val="004E5F7D"/>
    <w:rsid w:val="004E63A9"/>
    <w:rsid w:val="004E76E9"/>
    <w:rsid w:val="004E7D87"/>
    <w:rsid w:val="004E7FA0"/>
    <w:rsid w:val="004F084A"/>
    <w:rsid w:val="004F1029"/>
    <w:rsid w:val="004F298B"/>
    <w:rsid w:val="004F2BAE"/>
    <w:rsid w:val="004F2D48"/>
    <w:rsid w:val="004F35BB"/>
    <w:rsid w:val="004F3C00"/>
    <w:rsid w:val="004F4151"/>
    <w:rsid w:val="004F4184"/>
    <w:rsid w:val="004F433F"/>
    <w:rsid w:val="004F470C"/>
    <w:rsid w:val="004F4CA5"/>
    <w:rsid w:val="004F5D86"/>
    <w:rsid w:val="004F5E99"/>
    <w:rsid w:val="004F5F8B"/>
    <w:rsid w:val="004F6953"/>
    <w:rsid w:val="004F6C7D"/>
    <w:rsid w:val="004F6D6D"/>
    <w:rsid w:val="004F7AF1"/>
    <w:rsid w:val="00500332"/>
    <w:rsid w:val="005004AF"/>
    <w:rsid w:val="00500A6A"/>
    <w:rsid w:val="00500A9C"/>
    <w:rsid w:val="00500DFF"/>
    <w:rsid w:val="0050182F"/>
    <w:rsid w:val="0050311B"/>
    <w:rsid w:val="00503A3B"/>
    <w:rsid w:val="00503B22"/>
    <w:rsid w:val="00503FD6"/>
    <w:rsid w:val="00504999"/>
    <w:rsid w:val="00505048"/>
    <w:rsid w:val="00505183"/>
    <w:rsid w:val="00506145"/>
    <w:rsid w:val="00506B50"/>
    <w:rsid w:val="00507145"/>
    <w:rsid w:val="00507758"/>
    <w:rsid w:val="005105D7"/>
    <w:rsid w:val="00510B4C"/>
    <w:rsid w:val="00511BB1"/>
    <w:rsid w:val="00512592"/>
    <w:rsid w:val="00513420"/>
    <w:rsid w:val="0051344D"/>
    <w:rsid w:val="00513ED5"/>
    <w:rsid w:val="00514035"/>
    <w:rsid w:val="00514045"/>
    <w:rsid w:val="0051419B"/>
    <w:rsid w:val="005148D2"/>
    <w:rsid w:val="00514A51"/>
    <w:rsid w:val="00514A62"/>
    <w:rsid w:val="00514B25"/>
    <w:rsid w:val="00515CDA"/>
    <w:rsid w:val="005168ED"/>
    <w:rsid w:val="00516A17"/>
    <w:rsid w:val="00516B91"/>
    <w:rsid w:val="00516DE1"/>
    <w:rsid w:val="00516EB8"/>
    <w:rsid w:val="005173D5"/>
    <w:rsid w:val="00517A13"/>
    <w:rsid w:val="00517D1B"/>
    <w:rsid w:val="00520096"/>
    <w:rsid w:val="005200B7"/>
    <w:rsid w:val="0052142D"/>
    <w:rsid w:val="005215BD"/>
    <w:rsid w:val="00521B70"/>
    <w:rsid w:val="00521D64"/>
    <w:rsid w:val="00522241"/>
    <w:rsid w:val="00522277"/>
    <w:rsid w:val="0052237C"/>
    <w:rsid w:val="005226FC"/>
    <w:rsid w:val="005233A7"/>
    <w:rsid w:val="00523655"/>
    <w:rsid w:val="005236C1"/>
    <w:rsid w:val="005236C7"/>
    <w:rsid w:val="005241C7"/>
    <w:rsid w:val="00524351"/>
    <w:rsid w:val="00524906"/>
    <w:rsid w:val="00524972"/>
    <w:rsid w:val="00524B74"/>
    <w:rsid w:val="00524BC3"/>
    <w:rsid w:val="005252A9"/>
    <w:rsid w:val="00525789"/>
    <w:rsid w:val="00525BA5"/>
    <w:rsid w:val="00525FD9"/>
    <w:rsid w:val="0052643E"/>
    <w:rsid w:val="00526B18"/>
    <w:rsid w:val="00526F49"/>
    <w:rsid w:val="005271CD"/>
    <w:rsid w:val="00527CF2"/>
    <w:rsid w:val="00527DD1"/>
    <w:rsid w:val="00530245"/>
    <w:rsid w:val="00530944"/>
    <w:rsid w:val="005315DC"/>
    <w:rsid w:val="00531C42"/>
    <w:rsid w:val="00531C84"/>
    <w:rsid w:val="00531D71"/>
    <w:rsid w:val="005322B4"/>
    <w:rsid w:val="00532A2E"/>
    <w:rsid w:val="0053340B"/>
    <w:rsid w:val="005337CF"/>
    <w:rsid w:val="00533BC6"/>
    <w:rsid w:val="00533EDB"/>
    <w:rsid w:val="0053468B"/>
    <w:rsid w:val="00534B45"/>
    <w:rsid w:val="0053521A"/>
    <w:rsid w:val="00535A21"/>
    <w:rsid w:val="00535CBA"/>
    <w:rsid w:val="0053684F"/>
    <w:rsid w:val="005369EE"/>
    <w:rsid w:val="00536AA6"/>
    <w:rsid w:val="0053700B"/>
    <w:rsid w:val="005371FA"/>
    <w:rsid w:val="005374DD"/>
    <w:rsid w:val="00537564"/>
    <w:rsid w:val="005400BA"/>
    <w:rsid w:val="00540362"/>
    <w:rsid w:val="00540DE4"/>
    <w:rsid w:val="0054123D"/>
    <w:rsid w:val="005412B7"/>
    <w:rsid w:val="00541318"/>
    <w:rsid w:val="005413C3"/>
    <w:rsid w:val="0054195F"/>
    <w:rsid w:val="00541B7C"/>
    <w:rsid w:val="005420DD"/>
    <w:rsid w:val="00542CC9"/>
    <w:rsid w:val="00543717"/>
    <w:rsid w:val="00543C26"/>
    <w:rsid w:val="00543C91"/>
    <w:rsid w:val="00543CD1"/>
    <w:rsid w:val="00543D6A"/>
    <w:rsid w:val="00543EC8"/>
    <w:rsid w:val="00543FA2"/>
    <w:rsid w:val="0054421C"/>
    <w:rsid w:val="00544266"/>
    <w:rsid w:val="005446D6"/>
    <w:rsid w:val="00544C87"/>
    <w:rsid w:val="00545237"/>
    <w:rsid w:val="00545489"/>
    <w:rsid w:val="00546684"/>
    <w:rsid w:val="00546B0C"/>
    <w:rsid w:val="00546DA8"/>
    <w:rsid w:val="00546FC8"/>
    <w:rsid w:val="00547058"/>
    <w:rsid w:val="00550040"/>
    <w:rsid w:val="005504F1"/>
    <w:rsid w:val="005506D0"/>
    <w:rsid w:val="00550AF8"/>
    <w:rsid w:val="00550CC9"/>
    <w:rsid w:val="00550F4D"/>
    <w:rsid w:val="0055246B"/>
    <w:rsid w:val="005526FE"/>
    <w:rsid w:val="005529DD"/>
    <w:rsid w:val="005530CE"/>
    <w:rsid w:val="00553380"/>
    <w:rsid w:val="005535BB"/>
    <w:rsid w:val="005539AC"/>
    <w:rsid w:val="005549A0"/>
    <w:rsid w:val="00555026"/>
    <w:rsid w:val="00555207"/>
    <w:rsid w:val="005553CB"/>
    <w:rsid w:val="0055565D"/>
    <w:rsid w:val="00555746"/>
    <w:rsid w:val="00555A0F"/>
    <w:rsid w:val="005566C6"/>
    <w:rsid w:val="00556858"/>
    <w:rsid w:val="00556A77"/>
    <w:rsid w:val="00556AF8"/>
    <w:rsid w:val="005572CB"/>
    <w:rsid w:val="005576CB"/>
    <w:rsid w:val="00557AF7"/>
    <w:rsid w:val="00557E93"/>
    <w:rsid w:val="00557F6E"/>
    <w:rsid w:val="005609C4"/>
    <w:rsid w:val="0056115D"/>
    <w:rsid w:val="005613B8"/>
    <w:rsid w:val="00561640"/>
    <w:rsid w:val="00561CEC"/>
    <w:rsid w:val="005620E6"/>
    <w:rsid w:val="005628EB"/>
    <w:rsid w:val="00562DBF"/>
    <w:rsid w:val="00562F9F"/>
    <w:rsid w:val="0056333F"/>
    <w:rsid w:val="00563DDB"/>
    <w:rsid w:val="0056422E"/>
    <w:rsid w:val="005642C0"/>
    <w:rsid w:val="00564CE0"/>
    <w:rsid w:val="00564EFB"/>
    <w:rsid w:val="005658A5"/>
    <w:rsid w:val="00565A40"/>
    <w:rsid w:val="0056608B"/>
    <w:rsid w:val="00566989"/>
    <w:rsid w:val="00566B75"/>
    <w:rsid w:val="005672B5"/>
    <w:rsid w:val="0057023B"/>
    <w:rsid w:val="00570C4B"/>
    <w:rsid w:val="00570DEE"/>
    <w:rsid w:val="00571622"/>
    <w:rsid w:val="00571F94"/>
    <w:rsid w:val="00572695"/>
    <w:rsid w:val="00572C6F"/>
    <w:rsid w:val="00573610"/>
    <w:rsid w:val="00573616"/>
    <w:rsid w:val="005739B7"/>
    <w:rsid w:val="00573C07"/>
    <w:rsid w:val="00574699"/>
    <w:rsid w:val="005747B1"/>
    <w:rsid w:val="00574B51"/>
    <w:rsid w:val="005752F9"/>
    <w:rsid w:val="005755CD"/>
    <w:rsid w:val="00576160"/>
    <w:rsid w:val="005761C7"/>
    <w:rsid w:val="005762E1"/>
    <w:rsid w:val="005763AE"/>
    <w:rsid w:val="00576404"/>
    <w:rsid w:val="00577349"/>
    <w:rsid w:val="0057769F"/>
    <w:rsid w:val="0058010A"/>
    <w:rsid w:val="00581162"/>
    <w:rsid w:val="00581227"/>
    <w:rsid w:val="005820C5"/>
    <w:rsid w:val="005821B6"/>
    <w:rsid w:val="00582CCF"/>
    <w:rsid w:val="00583010"/>
    <w:rsid w:val="005830F2"/>
    <w:rsid w:val="00583985"/>
    <w:rsid w:val="00583B10"/>
    <w:rsid w:val="00583B2E"/>
    <w:rsid w:val="0058490D"/>
    <w:rsid w:val="00584F9D"/>
    <w:rsid w:val="005854DC"/>
    <w:rsid w:val="00585D7B"/>
    <w:rsid w:val="00585DAC"/>
    <w:rsid w:val="00585DB3"/>
    <w:rsid w:val="0058664A"/>
    <w:rsid w:val="005871DC"/>
    <w:rsid w:val="0058730A"/>
    <w:rsid w:val="005876CB"/>
    <w:rsid w:val="00587DD8"/>
    <w:rsid w:val="00590AD1"/>
    <w:rsid w:val="00590E38"/>
    <w:rsid w:val="005918CC"/>
    <w:rsid w:val="00591B37"/>
    <w:rsid w:val="00591E03"/>
    <w:rsid w:val="0059259C"/>
    <w:rsid w:val="00592714"/>
    <w:rsid w:val="005929FB"/>
    <w:rsid w:val="00592B32"/>
    <w:rsid w:val="00593494"/>
    <w:rsid w:val="00593BBA"/>
    <w:rsid w:val="00594482"/>
    <w:rsid w:val="005945BB"/>
    <w:rsid w:val="00594A85"/>
    <w:rsid w:val="00594F66"/>
    <w:rsid w:val="0059555C"/>
    <w:rsid w:val="005955A1"/>
    <w:rsid w:val="00595B61"/>
    <w:rsid w:val="00595FE3"/>
    <w:rsid w:val="0059735A"/>
    <w:rsid w:val="0059753F"/>
    <w:rsid w:val="005975FE"/>
    <w:rsid w:val="00597C31"/>
    <w:rsid w:val="005A11FC"/>
    <w:rsid w:val="005A1249"/>
    <w:rsid w:val="005A18B8"/>
    <w:rsid w:val="005A1A98"/>
    <w:rsid w:val="005A2096"/>
    <w:rsid w:val="005A2125"/>
    <w:rsid w:val="005A24A1"/>
    <w:rsid w:val="005A24B0"/>
    <w:rsid w:val="005A26B6"/>
    <w:rsid w:val="005A3D3E"/>
    <w:rsid w:val="005A54C2"/>
    <w:rsid w:val="005A6294"/>
    <w:rsid w:val="005A6388"/>
    <w:rsid w:val="005A64D0"/>
    <w:rsid w:val="005A65EF"/>
    <w:rsid w:val="005A6CD4"/>
    <w:rsid w:val="005A72E6"/>
    <w:rsid w:val="005A76DF"/>
    <w:rsid w:val="005B019E"/>
    <w:rsid w:val="005B0FE7"/>
    <w:rsid w:val="005B1C8E"/>
    <w:rsid w:val="005B1F6F"/>
    <w:rsid w:val="005B224A"/>
    <w:rsid w:val="005B24CF"/>
    <w:rsid w:val="005B39A6"/>
    <w:rsid w:val="005B5265"/>
    <w:rsid w:val="005B62A6"/>
    <w:rsid w:val="005B64C9"/>
    <w:rsid w:val="005B6579"/>
    <w:rsid w:val="005B6AF3"/>
    <w:rsid w:val="005B6B24"/>
    <w:rsid w:val="005B72D2"/>
    <w:rsid w:val="005B73C7"/>
    <w:rsid w:val="005B7C30"/>
    <w:rsid w:val="005B7E88"/>
    <w:rsid w:val="005C014A"/>
    <w:rsid w:val="005C16D9"/>
    <w:rsid w:val="005C1AE6"/>
    <w:rsid w:val="005C1C50"/>
    <w:rsid w:val="005C1F78"/>
    <w:rsid w:val="005C208D"/>
    <w:rsid w:val="005C2454"/>
    <w:rsid w:val="005C2D21"/>
    <w:rsid w:val="005C34D5"/>
    <w:rsid w:val="005C36DB"/>
    <w:rsid w:val="005C408F"/>
    <w:rsid w:val="005C439A"/>
    <w:rsid w:val="005C485E"/>
    <w:rsid w:val="005C4D2F"/>
    <w:rsid w:val="005C507D"/>
    <w:rsid w:val="005C52E1"/>
    <w:rsid w:val="005C6354"/>
    <w:rsid w:val="005C6499"/>
    <w:rsid w:val="005C72D6"/>
    <w:rsid w:val="005C7566"/>
    <w:rsid w:val="005D0294"/>
    <w:rsid w:val="005D129B"/>
    <w:rsid w:val="005D1508"/>
    <w:rsid w:val="005D1666"/>
    <w:rsid w:val="005D1A4A"/>
    <w:rsid w:val="005D1AEF"/>
    <w:rsid w:val="005D27B4"/>
    <w:rsid w:val="005D29B7"/>
    <w:rsid w:val="005D29D7"/>
    <w:rsid w:val="005D2BAD"/>
    <w:rsid w:val="005D36B3"/>
    <w:rsid w:val="005D3C3D"/>
    <w:rsid w:val="005D4E81"/>
    <w:rsid w:val="005D515F"/>
    <w:rsid w:val="005D56DB"/>
    <w:rsid w:val="005D58B0"/>
    <w:rsid w:val="005D61E6"/>
    <w:rsid w:val="005D623C"/>
    <w:rsid w:val="005D660B"/>
    <w:rsid w:val="005D6727"/>
    <w:rsid w:val="005D7026"/>
    <w:rsid w:val="005D7082"/>
    <w:rsid w:val="005D76D6"/>
    <w:rsid w:val="005D7BE6"/>
    <w:rsid w:val="005E0BCC"/>
    <w:rsid w:val="005E0EEC"/>
    <w:rsid w:val="005E12EB"/>
    <w:rsid w:val="005E195D"/>
    <w:rsid w:val="005E2AAE"/>
    <w:rsid w:val="005E3A2B"/>
    <w:rsid w:val="005E3B6A"/>
    <w:rsid w:val="005E4383"/>
    <w:rsid w:val="005E4B8B"/>
    <w:rsid w:val="005E4F6B"/>
    <w:rsid w:val="005E57BF"/>
    <w:rsid w:val="005E6445"/>
    <w:rsid w:val="005F0031"/>
    <w:rsid w:val="005F0456"/>
    <w:rsid w:val="005F04A1"/>
    <w:rsid w:val="005F0FBC"/>
    <w:rsid w:val="005F10E0"/>
    <w:rsid w:val="005F1703"/>
    <w:rsid w:val="005F2026"/>
    <w:rsid w:val="005F211B"/>
    <w:rsid w:val="005F216A"/>
    <w:rsid w:val="005F2E73"/>
    <w:rsid w:val="005F2F10"/>
    <w:rsid w:val="005F3407"/>
    <w:rsid w:val="005F3852"/>
    <w:rsid w:val="005F3DC7"/>
    <w:rsid w:val="005F500A"/>
    <w:rsid w:val="005F53C9"/>
    <w:rsid w:val="005F5BB6"/>
    <w:rsid w:val="005F5F90"/>
    <w:rsid w:val="005F6374"/>
    <w:rsid w:val="005F6D58"/>
    <w:rsid w:val="005F6F35"/>
    <w:rsid w:val="005F73A3"/>
    <w:rsid w:val="005F79B0"/>
    <w:rsid w:val="005F7C59"/>
    <w:rsid w:val="005F7C9C"/>
    <w:rsid w:val="005F7E81"/>
    <w:rsid w:val="005F7F4F"/>
    <w:rsid w:val="006003E5"/>
    <w:rsid w:val="00600CB6"/>
    <w:rsid w:val="00601354"/>
    <w:rsid w:val="006016EF"/>
    <w:rsid w:val="00601AF8"/>
    <w:rsid w:val="00601B68"/>
    <w:rsid w:val="00601F6F"/>
    <w:rsid w:val="006029B7"/>
    <w:rsid w:val="00603086"/>
    <w:rsid w:val="0060349C"/>
    <w:rsid w:val="00603CE3"/>
    <w:rsid w:val="006040B5"/>
    <w:rsid w:val="006040C5"/>
    <w:rsid w:val="006041A6"/>
    <w:rsid w:val="00604864"/>
    <w:rsid w:val="00604C5D"/>
    <w:rsid w:val="00605E3C"/>
    <w:rsid w:val="00605F1C"/>
    <w:rsid w:val="0060674D"/>
    <w:rsid w:val="00606792"/>
    <w:rsid w:val="00606C28"/>
    <w:rsid w:val="00606F68"/>
    <w:rsid w:val="00607080"/>
    <w:rsid w:val="00607B86"/>
    <w:rsid w:val="006103FF"/>
    <w:rsid w:val="00610AC5"/>
    <w:rsid w:val="0061169C"/>
    <w:rsid w:val="00611A23"/>
    <w:rsid w:val="00611F36"/>
    <w:rsid w:val="0061289E"/>
    <w:rsid w:val="006138DC"/>
    <w:rsid w:val="00613AED"/>
    <w:rsid w:val="00613E35"/>
    <w:rsid w:val="00614B39"/>
    <w:rsid w:val="00615163"/>
    <w:rsid w:val="0061527F"/>
    <w:rsid w:val="006153DF"/>
    <w:rsid w:val="006157D4"/>
    <w:rsid w:val="0061614A"/>
    <w:rsid w:val="006167C9"/>
    <w:rsid w:val="00616A81"/>
    <w:rsid w:val="00617252"/>
    <w:rsid w:val="006173C4"/>
    <w:rsid w:val="00617939"/>
    <w:rsid w:val="00617B62"/>
    <w:rsid w:val="00617D0F"/>
    <w:rsid w:val="00620847"/>
    <w:rsid w:val="006208BB"/>
    <w:rsid w:val="00620BEC"/>
    <w:rsid w:val="00620FA4"/>
    <w:rsid w:val="00621219"/>
    <w:rsid w:val="006214A6"/>
    <w:rsid w:val="006220AF"/>
    <w:rsid w:val="00622550"/>
    <w:rsid w:val="00622CAE"/>
    <w:rsid w:val="00622D25"/>
    <w:rsid w:val="006246A2"/>
    <w:rsid w:val="00624D47"/>
    <w:rsid w:val="00624E29"/>
    <w:rsid w:val="006258B3"/>
    <w:rsid w:val="00626188"/>
    <w:rsid w:val="00626897"/>
    <w:rsid w:val="0062724C"/>
    <w:rsid w:val="0062764B"/>
    <w:rsid w:val="006304CE"/>
    <w:rsid w:val="006308D7"/>
    <w:rsid w:val="00630CEE"/>
    <w:rsid w:val="00630F06"/>
    <w:rsid w:val="006318E0"/>
    <w:rsid w:val="00632431"/>
    <w:rsid w:val="00632593"/>
    <w:rsid w:val="00632A77"/>
    <w:rsid w:val="00633131"/>
    <w:rsid w:val="0063369B"/>
    <w:rsid w:val="0063446C"/>
    <w:rsid w:val="00634D0C"/>
    <w:rsid w:val="00634F89"/>
    <w:rsid w:val="00635068"/>
    <w:rsid w:val="0063553B"/>
    <w:rsid w:val="006357B1"/>
    <w:rsid w:val="006358EB"/>
    <w:rsid w:val="0063593B"/>
    <w:rsid w:val="006364E1"/>
    <w:rsid w:val="00637073"/>
    <w:rsid w:val="006372F7"/>
    <w:rsid w:val="00637CDD"/>
    <w:rsid w:val="006406FD"/>
    <w:rsid w:val="00640B33"/>
    <w:rsid w:val="00641C45"/>
    <w:rsid w:val="00642ABF"/>
    <w:rsid w:val="00643216"/>
    <w:rsid w:val="00643CCC"/>
    <w:rsid w:val="00643D50"/>
    <w:rsid w:val="00643F1A"/>
    <w:rsid w:val="00644726"/>
    <w:rsid w:val="00645467"/>
    <w:rsid w:val="0064588B"/>
    <w:rsid w:val="00645917"/>
    <w:rsid w:val="00645AF1"/>
    <w:rsid w:val="00645C47"/>
    <w:rsid w:val="00645E7D"/>
    <w:rsid w:val="0064650A"/>
    <w:rsid w:val="006467C4"/>
    <w:rsid w:val="006474FE"/>
    <w:rsid w:val="006479E2"/>
    <w:rsid w:val="00647AA3"/>
    <w:rsid w:val="00647C0E"/>
    <w:rsid w:val="00647C76"/>
    <w:rsid w:val="00647E7F"/>
    <w:rsid w:val="00647EB3"/>
    <w:rsid w:val="00647FFA"/>
    <w:rsid w:val="006505C6"/>
    <w:rsid w:val="00651884"/>
    <w:rsid w:val="00651C93"/>
    <w:rsid w:val="00651E47"/>
    <w:rsid w:val="00652144"/>
    <w:rsid w:val="00652733"/>
    <w:rsid w:val="00652D84"/>
    <w:rsid w:val="00653420"/>
    <w:rsid w:val="00653767"/>
    <w:rsid w:val="006540FB"/>
    <w:rsid w:val="0065418A"/>
    <w:rsid w:val="00655140"/>
    <w:rsid w:val="00655285"/>
    <w:rsid w:val="0065575F"/>
    <w:rsid w:val="00655B07"/>
    <w:rsid w:val="00655BCE"/>
    <w:rsid w:val="0065619F"/>
    <w:rsid w:val="00656454"/>
    <w:rsid w:val="006567A8"/>
    <w:rsid w:val="00656970"/>
    <w:rsid w:val="00656FD2"/>
    <w:rsid w:val="00657A47"/>
    <w:rsid w:val="00657ED6"/>
    <w:rsid w:val="00660377"/>
    <w:rsid w:val="0066040C"/>
    <w:rsid w:val="00660A02"/>
    <w:rsid w:val="00660BF5"/>
    <w:rsid w:val="00661791"/>
    <w:rsid w:val="00661851"/>
    <w:rsid w:val="00661A8E"/>
    <w:rsid w:val="00662823"/>
    <w:rsid w:val="00662BDD"/>
    <w:rsid w:val="00662F68"/>
    <w:rsid w:val="006633DE"/>
    <w:rsid w:val="0066371C"/>
    <w:rsid w:val="006641AE"/>
    <w:rsid w:val="00664B15"/>
    <w:rsid w:val="00664B94"/>
    <w:rsid w:val="00666A64"/>
    <w:rsid w:val="00666C27"/>
    <w:rsid w:val="00666D45"/>
    <w:rsid w:val="00666D69"/>
    <w:rsid w:val="00666E0C"/>
    <w:rsid w:val="00670203"/>
    <w:rsid w:val="006707E3"/>
    <w:rsid w:val="0067154B"/>
    <w:rsid w:val="006718C6"/>
    <w:rsid w:val="00671EA4"/>
    <w:rsid w:val="00672383"/>
    <w:rsid w:val="00672BB5"/>
    <w:rsid w:val="00672E67"/>
    <w:rsid w:val="00673567"/>
    <w:rsid w:val="006745F9"/>
    <w:rsid w:val="0067473A"/>
    <w:rsid w:val="00674869"/>
    <w:rsid w:val="00674920"/>
    <w:rsid w:val="00674EC9"/>
    <w:rsid w:val="0067663B"/>
    <w:rsid w:val="0067719B"/>
    <w:rsid w:val="00677275"/>
    <w:rsid w:val="006779F9"/>
    <w:rsid w:val="00677AF3"/>
    <w:rsid w:val="00677E3F"/>
    <w:rsid w:val="00680F3F"/>
    <w:rsid w:val="00681BAD"/>
    <w:rsid w:val="00681D78"/>
    <w:rsid w:val="00682467"/>
    <w:rsid w:val="00682924"/>
    <w:rsid w:val="00682CBE"/>
    <w:rsid w:val="006830BC"/>
    <w:rsid w:val="0068321D"/>
    <w:rsid w:val="0068358F"/>
    <w:rsid w:val="00684129"/>
    <w:rsid w:val="0068422C"/>
    <w:rsid w:val="0068478A"/>
    <w:rsid w:val="00684CA8"/>
    <w:rsid w:val="0068530F"/>
    <w:rsid w:val="006860D7"/>
    <w:rsid w:val="006864C0"/>
    <w:rsid w:val="00686711"/>
    <w:rsid w:val="006867BE"/>
    <w:rsid w:val="00687023"/>
    <w:rsid w:val="00687299"/>
    <w:rsid w:val="00687DF8"/>
    <w:rsid w:val="0069110D"/>
    <w:rsid w:val="006919F7"/>
    <w:rsid w:val="0069207D"/>
    <w:rsid w:val="006921F5"/>
    <w:rsid w:val="006926EA"/>
    <w:rsid w:val="00692AD9"/>
    <w:rsid w:val="0069334C"/>
    <w:rsid w:val="00693505"/>
    <w:rsid w:val="006938EF"/>
    <w:rsid w:val="00693953"/>
    <w:rsid w:val="00694634"/>
    <w:rsid w:val="00694E7E"/>
    <w:rsid w:val="006953AB"/>
    <w:rsid w:val="0069620D"/>
    <w:rsid w:val="006967A0"/>
    <w:rsid w:val="00696D84"/>
    <w:rsid w:val="00696DAC"/>
    <w:rsid w:val="00696E41"/>
    <w:rsid w:val="0069703D"/>
    <w:rsid w:val="00697B26"/>
    <w:rsid w:val="00697B81"/>
    <w:rsid w:val="00697D68"/>
    <w:rsid w:val="006A0285"/>
    <w:rsid w:val="006A0F82"/>
    <w:rsid w:val="006A106D"/>
    <w:rsid w:val="006A110C"/>
    <w:rsid w:val="006A11AA"/>
    <w:rsid w:val="006A2AD1"/>
    <w:rsid w:val="006A2F45"/>
    <w:rsid w:val="006A3099"/>
    <w:rsid w:val="006A32CE"/>
    <w:rsid w:val="006A337B"/>
    <w:rsid w:val="006A3458"/>
    <w:rsid w:val="006A3B62"/>
    <w:rsid w:val="006A481A"/>
    <w:rsid w:val="006A48B3"/>
    <w:rsid w:val="006A50A1"/>
    <w:rsid w:val="006A5EAB"/>
    <w:rsid w:val="006A6B21"/>
    <w:rsid w:val="006A6B35"/>
    <w:rsid w:val="006A751C"/>
    <w:rsid w:val="006A7659"/>
    <w:rsid w:val="006A7892"/>
    <w:rsid w:val="006B0238"/>
    <w:rsid w:val="006B0841"/>
    <w:rsid w:val="006B111F"/>
    <w:rsid w:val="006B2C2D"/>
    <w:rsid w:val="006B2C84"/>
    <w:rsid w:val="006B2D4D"/>
    <w:rsid w:val="006B337C"/>
    <w:rsid w:val="006B421A"/>
    <w:rsid w:val="006B45AC"/>
    <w:rsid w:val="006B59DF"/>
    <w:rsid w:val="006B5DA4"/>
    <w:rsid w:val="006B6216"/>
    <w:rsid w:val="006B6292"/>
    <w:rsid w:val="006B6FED"/>
    <w:rsid w:val="006B7159"/>
    <w:rsid w:val="006B7ECA"/>
    <w:rsid w:val="006C0095"/>
    <w:rsid w:val="006C01F8"/>
    <w:rsid w:val="006C03A0"/>
    <w:rsid w:val="006C0F25"/>
    <w:rsid w:val="006C17EB"/>
    <w:rsid w:val="006C1E3B"/>
    <w:rsid w:val="006C2035"/>
    <w:rsid w:val="006C376A"/>
    <w:rsid w:val="006C431C"/>
    <w:rsid w:val="006C45B1"/>
    <w:rsid w:val="006C4B08"/>
    <w:rsid w:val="006C4FED"/>
    <w:rsid w:val="006C5987"/>
    <w:rsid w:val="006C6590"/>
    <w:rsid w:val="006C6994"/>
    <w:rsid w:val="006C7335"/>
    <w:rsid w:val="006C74CB"/>
    <w:rsid w:val="006C7DA1"/>
    <w:rsid w:val="006C7DBC"/>
    <w:rsid w:val="006D0374"/>
    <w:rsid w:val="006D0D65"/>
    <w:rsid w:val="006D1181"/>
    <w:rsid w:val="006D135C"/>
    <w:rsid w:val="006D14C8"/>
    <w:rsid w:val="006D1AD6"/>
    <w:rsid w:val="006D1CCA"/>
    <w:rsid w:val="006D2016"/>
    <w:rsid w:val="006D322C"/>
    <w:rsid w:val="006D3262"/>
    <w:rsid w:val="006D3592"/>
    <w:rsid w:val="006D4012"/>
    <w:rsid w:val="006D4334"/>
    <w:rsid w:val="006D43D1"/>
    <w:rsid w:val="006D4F39"/>
    <w:rsid w:val="006D5180"/>
    <w:rsid w:val="006D6547"/>
    <w:rsid w:val="006D75CB"/>
    <w:rsid w:val="006D7E92"/>
    <w:rsid w:val="006E02EE"/>
    <w:rsid w:val="006E0937"/>
    <w:rsid w:val="006E0C24"/>
    <w:rsid w:val="006E101D"/>
    <w:rsid w:val="006E1090"/>
    <w:rsid w:val="006E10E6"/>
    <w:rsid w:val="006E1D3B"/>
    <w:rsid w:val="006E1DA7"/>
    <w:rsid w:val="006E1E99"/>
    <w:rsid w:val="006E2109"/>
    <w:rsid w:val="006E2748"/>
    <w:rsid w:val="006E2A6A"/>
    <w:rsid w:val="006E2E79"/>
    <w:rsid w:val="006E416E"/>
    <w:rsid w:val="006E4833"/>
    <w:rsid w:val="006E4914"/>
    <w:rsid w:val="006E4A0B"/>
    <w:rsid w:val="006E4C28"/>
    <w:rsid w:val="006E543D"/>
    <w:rsid w:val="006E5711"/>
    <w:rsid w:val="006E57FD"/>
    <w:rsid w:val="006E5B13"/>
    <w:rsid w:val="006F15F3"/>
    <w:rsid w:val="006F1DA4"/>
    <w:rsid w:val="006F1EE5"/>
    <w:rsid w:val="006F25C3"/>
    <w:rsid w:val="006F2BC9"/>
    <w:rsid w:val="006F30C3"/>
    <w:rsid w:val="006F3966"/>
    <w:rsid w:val="006F3B2B"/>
    <w:rsid w:val="006F3FF5"/>
    <w:rsid w:val="006F4873"/>
    <w:rsid w:val="006F4F77"/>
    <w:rsid w:val="006F552B"/>
    <w:rsid w:val="006F5DA2"/>
    <w:rsid w:val="006F5F2F"/>
    <w:rsid w:val="006F620D"/>
    <w:rsid w:val="006F640E"/>
    <w:rsid w:val="006F67E5"/>
    <w:rsid w:val="006F691A"/>
    <w:rsid w:val="006F72AC"/>
    <w:rsid w:val="006F7322"/>
    <w:rsid w:val="006F73F0"/>
    <w:rsid w:val="006F74BF"/>
    <w:rsid w:val="006F7DD2"/>
    <w:rsid w:val="006F7F08"/>
    <w:rsid w:val="00700B09"/>
    <w:rsid w:val="00700DD6"/>
    <w:rsid w:val="00701273"/>
    <w:rsid w:val="00701E17"/>
    <w:rsid w:val="0070203E"/>
    <w:rsid w:val="0070270D"/>
    <w:rsid w:val="00702E70"/>
    <w:rsid w:val="007030AC"/>
    <w:rsid w:val="007031CD"/>
    <w:rsid w:val="00703ADA"/>
    <w:rsid w:val="00703B66"/>
    <w:rsid w:val="00703D83"/>
    <w:rsid w:val="0070446B"/>
    <w:rsid w:val="007046CF"/>
    <w:rsid w:val="0070476E"/>
    <w:rsid w:val="007050D6"/>
    <w:rsid w:val="00705B21"/>
    <w:rsid w:val="00706FFF"/>
    <w:rsid w:val="00707402"/>
    <w:rsid w:val="00707D1B"/>
    <w:rsid w:val="00707EBF"/>
    <w:rsid w:val="00710326"/>
    <w:rsid w:val="00710B67"/>
    <w:rsid w:val="00711120"/>
    <w:rsid w:val="007111B6"/>
    <w:rsid w:val="007115DC"/>
    <w:rsid w:val="00711D5B"/>
    <w:rsid w:val="00712AC7"/>
    <w:rsid w:val="00712CA1"/>
    <w:rsid w:val="00713834"/>
    <w:rsid w:val="00713BAE"/>
    <w:rsid w:val="00714787"/>
    <w:rsid w:val="007149D5"/>
    <w:rsid w:val="00714ADB"/>
    <w:rsid w:val="00714DBA"/>
    <w:rsid w:val="00715019"/>
    <w:rsid w:val="00715265"/>
    <w:rsid w:val="0071580D"/>
    <w:rsid w:val="00715A2B"/>
    <w:rsid w:val="00716122"/>
    <w:rsid w:val="007165E8"/>
    <w:rsid w:val="007166C1"/>
    <w:rsid w:val="00716CD0"/>
    <w:rsid w:val="00717391"/>
    <w:rsid w:val="00717546"/>
    <w:rsid w:val="00717C98"/>
    <w:rsid w:val="0072020B"/>
    <w:rsid w:val="0072045D"/>
    <w:rsid w:val="00720DAE"/>
    <w:rsid w:val="007216F6"/>
    <w:rsid w:val="00721D39"/>
    <w:rsid w:val="0072234D"/>
    <w:rsid w:val="007227F4"/>
    <w:rsid w:val="0072395A"/>
    <w:rsid w:val="0072466B"/>
    <w:rsid w:val="007246B5"/>
    <w:rsid w:val="0072475D"/>
    <w:rsid w:val="007259DB"/>
    <w:rsid w:val="00726103"/>
    <w:rsid w:val="0072689D"/>
    <w:rsid w:val="00726C25"/>
    <w:rsid w:val="007270A9"/>
    <w:rsid w:val="0072740F"/>
    <w:rsid w:val="00727641"/>
    <w:rsid w:val="00727CE8"/>
    <w:rsid w:val="00727EFB"/>
    <w:rsid w:val="007302E4"/>
    <w:rsid w:val="0073078F"/>
    <w:rsid w:val="00730E93"/>
    <w:rsid w:val="00731A36"/>
    <w:rsid w:val="00731BDF"/>
    <w:rsid w:val="00732336"/>
    <w:rsid w:val="00732393"/>
    <w:rsid w:val="007323F6"/>
    <w:rsid w:val="0073278B"/>
    <w:rsid w:val="0073427A"/>
    <w:rsid w:val="00734296"/>
    <w:rsid w:val="007347CC"/>
    <w:rsid w:val="00734BD1"/>
    <w:rsid w:val="007357CA"/>
    <w:rsid w:val="00735E68"/>
    <w:rsid w:val="0073606A"/>
    <w:rsid w:val="007362DB"/>
    <w:rsid w:val="007363A9"/>
    <w:rsid w:val="00737CB2"/>
    <w:rsid w:val="00737F2F"/>
    <w:rsid w:val="007400D6"/>
    <w:rsid w:val="00740318"/>
    <w:rsid w:val="00740707"/>
    <w:rsid w:val="007427F4"/>
    <w:rsid w:val="00742C85"/>
    <w:rsid w:val="00742D7C"/>
    <w:rsid w:val="00742EEE"/>
    <w:rsid w:val="007430D1"/>
    <w:rsid w:val="00743120"/>
    <w:rsid w:val="00743307"/>
    <w:rsid w:val="00743426"/>
    <w:rsid w:val="007435B8"/>
    <w:rsid w:val="007439A0"/>
    <w:rsid w:val="00743B12"/>
    <w:rsid w:val="00744E37"/>
    <w:rsid w:val="00744EF2"/>
    <w:rsid w:val="00744F77"/>
    <w:rsid w:val="007456D0"/>
    <w:rsid w:val="0074611F"/>
    <w:rsid w:val="007466A6"/>
    <w:rsid w:val="007467BC"/>
    <w:rsid w:val="00746E3E"/>
    <w:rsid w:val="0074721C"/>
    <w:rsid w:val="0074745A"/>
    <w:rsid w:val="007477BF"/>
    <w:rsid w:val="00747916"/>
    <w:rsid w:val="00747BCD"/>
    <w:rsid w:val="00747EED"/>
    <w:rsid w:val="00747F98"/>
    <w:rsid w:val="00750191"/>
    <w:rsid w:val="00750536"/>
    <w:rsid w:val="00750BE1"/>
    <w:rsid w:val="00750F94"/>
    <w:rsid w:val="007511E1"/>
    <w:rsid w:val="00751ED1"/>
    <w:rsid w:val="007520F7"/>
    <w:rsid w:val="00752406"/>
    <w:rsid w:val="00752695"/>
    <w:rsid w:val="0075305D"/>
    <w:rsid w:val="007546BB"/>
    <w:rsid w:val="00754FCE"/>
    <w:rsid w:val="0075539E"/>
    <w:rsid w:val="0075540E"/>
    <w:rsid w:val="0075554E"/>
    <w:rsid w:val="00756B4C"/>
    <w:rsid w:val="007605F7"/>
    <w:rsid w:val="00761461"/>
    <w:rsid w:val="00761B5F"/>
    <w:rsid w:val="007621A4"/>
    <w:rsid w:val="0076234D"/>
    <w:rsid w:val="007626AB"/>
    <w:rsid w:val="0076284D"/>
    <w:rsid w:val="00762C0C"/>
    <w:rsid w:val="00762D0C"/>
    <w:rsid w:val="00763529"/>
    <w:rsid w:val="007635B9"/>
    <w:rsid w:val="007643E8"/>
    <w:rsid w:val="0076522F"/>
    <w:rsid w:val="0076587B"/>
    <w:rsid w:val="00765C0F"/>
    <w:rsid w:val="00767A4B"/>
    <w:rsid w:val="0077019D"/>
    <w:rsid w:val="007701E5"/>
    <w:rsid w:val="007705C8"/>
    <w:rsid w:val="00770604"/>
    <w:rsid w:val="007714DE"/>
    <w:rsid w:val="00771655"/>
    <w:rsid w:val="00771C7B"/>
    <w:rsid w:val="00772098"/>
    <w:rsid w:val="0077217E"/>
    <w:rsid w:val="00772399"/>
    <w:rsid w:val="007725AB"/>
    <w:rsid w:val="00772949"/>
    <w:rsid w:val="00772973"/>
    <w:rsid w:val="00772D84"/>
    <w:rsid w:val="00772FFA"/>
    <w:rsid w:val="0077331A"/>
    <w:rsid w:val="00773CBF"/>
    <w:rsid w:val="0077406E"/>
    <w:rsid w:val="0077494B"/>
    <w:rsid w:val="00774A2A"/>
    <w:rsid w:val="00774C2F"/>
    <w:rsid w:val="00775A8D"/>
    <w:rsid w:val="00776424"/>
    <w:rsid w:val="00776E86"/>
    <w:rsid w:val="007779B8"/>
    <w:rsid w:val="007804AE"/>
    <w:rsid w:val="00780680"/>
    <w:rsid w:val="007806A8"/>
    <w:rsid w:val="00780AEA"/>
    <w:rsid w:val="00781460"/>
    <w:rsid w:val="00781A9E"/>
    <w:rsid w:val="00781AD5"/>
    <w:rsid w:val="00781C4B"/>
    <w:rsid w:val="00781FE8"/>
    <w:rsid w:val="0078281F"/>
    <w:rsid w:val="007828FB"/>
    <w:rsid w:val="00782B2F"/>
    <w:rsid w:val="00782DD2"/>
    <w:rsid w:val="00783373"/>
    <w:rsid w:val="00783FA7"/>
    <w:rsid w:val="0078484B"/>
    <w:rsid w:val="00784B08"/>
    <w:rsid w:val="0078578A"/>
    <w:rsid w:val="0078584B"/>
    <w:rsid w:val="00785EA1"/>
    <w:rsid w:val="0078631F"/>
    <w:rsid w:val="0078675E"/>
    <w:rsid w:val="0078705F"/>
    <w:rsid w:val="0078729D"/>
    <w:rsid w:val="00787D7F"/>
    <w:rsid w:val="00787DE0"/>
    <w:rsid w:val="00790CA7"/>
    <w:rsid w:val="00791744"/>
    <w:rsid w:val="00791B7C"/>
    <w:rsid w:val="0079206D"/>
    <w:rsid w:val="00792E1A"/>
    <w:rsid w:val="00793740"/>
    <w:rsid w:val="0079377B"/>
    <w:rsid w:val="007937E6"/>
    <w:rsid w:val="007938B7"/>
    <w:rsid w:val="0079452D"/>
    <w:rsid w:val="007945DB"/>
    <w:rsid w:val="007946B6"/>
    <w:rsid w:val="00794949"/>
    <w:rsid w:val="00794C10"/>
    <w:rsid w:val="00794F1F"/>
    <w:rsid w:val="00795493"/>
    <w:rsid w:val="00795BF8"/>
    <w:rsid w:val="00795FC4"/>
    <w:rsid w:val="00796229"/>
    <w:rsid w:val="007964C5"/>
    <w:rsid w:val="007965C8"/>
    <w:rsid w:val="0079747A"/>
    <w:rsid w:val="007975BB"/>
    <w:rsid w:val="007977D7"/>
    <w:rsid w:val="007979CE"/>
    <w:rsid w:val="00797E77"/>
    <w:rsid w:val="007A029E"/>
    <w:rsid w:val="007A0435"/>
    <w:rsid w:val="007A05E7"/>
    <w:rsid w:val="007A0BCC"/>
    <w:rsid w:val="007A1322"/>
    <w:rsid w:val="007A17F6"/>
    <w:rsid w:val="007A1B36"/>
    <w:rsid w:val="007A1F71"/>
    <w:rsid w:val="007A1FEB"/>
    <w:rsid w:val="007A26ED"/>
    <w:rsid w:val="007A38E7"/>
    <w:rsid w:val="007A3DF1"/>
    <w:rsid w:val="007A471C"/>
    <w:rsid w:val="007A51EA"/>
    <w:rsid w:val="007A558E"/>
    <w:rsid w:val="007A6238"/>
    <w:rsid w:val="007A6744"/>
    <w:rsid w:val="007A6BC2"/>
    <w:rsid w:val="007A704B"/>
    <w:rsid w:val="007B02A4"/>
    <w:rsid w:val="007B0756"/>
    <w:rsid w:val="007B1D2B"/>
    <w:rsid w:val="007B26D3"/>
    <w:rsid w:val="007B271C"/>
    <w:rsid w:val="007B2B3F"/>
    <w:rsid w:val="007B2DAA"/>
    <w:rsid w:val="007B3010"/>
    <w:rsid w:val="007B30ED"/>
    <w:rsid w:val="007B3293"/>
    <w:rsid w:val="007B48A0"/>
    <w:rsid w:val="007B49EC"/>
    <w:rsid w:val="007B58B0"/>
    <w:rsid w:val="007B5B36"/>
    <w:rsid w:val="007B6585"/>
    <w:rsid w:val="007B6A5E"/>
    <w:rsid w:val="007B785A"/>
    <w:rsid w:val="007C043D"/>
    <w:rsid w:val="007C06A2"/>
    <w:rsid w:val="007C0D27"/>
    <w:rsid w:val="007C0D8A"/>
    <w:rsid w:val="007C16E8"/>
    <w:rsid w:val="007C176B"/>
    <w:rsid w:val="007C1BAB"/>
    <w:rsid w:val="007C210D"/>
    <w:rsid w:val="007C2146"/>
    <w:rsid w:val="007C25A1"/>
    <w:rsid w:val="007C31CE"/>
    <w:rsid w:val="007C3463"/>
    <w:rsid w:val="007C3584"/>
    <w:rsid w:val="007C421C"/>
    <w:rsid w:val="007C424F"/>
    <w:rsid w:val="007C46F5"/>
    <w:rsid w:val="007C4708"/>
    <w:rsid w:val="007C4EA2"/>
    <w:rsid w:val="007C4EAD"/>
    <w:rsid w:val="007C517E"/>
    <w:rsid w:val="007C53A9"/>
    <w:rsid w:val="007C5B60"/>
    <w:rsid w:val="007C621C"/>
    <w:rsid w:val="007C6782"/>
    <w:rsid w:val="007D0040"/>
    <w:rsid w:val="007D078F"/>
    <w:rsid w:val="007D08CA"/>
    <w:rsid w:val="007D100C"/>
    <w:rsid w:val="007D15F9"/>
    <w:rsid w:val="007D169D"/>
    <w:rsid w:val="007D16BE"/>
    <w:rsid w:val="007D1B21"/>
    <w:rsid w:val="007D23EA"/>
    <w:rsid w:val="007D294D"/>
    <w:rsid w:val="007D2C7B"/>
    <w:rsid w:val="007D3625"/>
    <w:rsid w:val="007D365A"/>
    <w:rsid w:val="007D38F7"/>
    <w:rsid w:val="007D3D31"/>
    <w:rsid w:val="007D419C"/>
    <w:rsid w:val="007D43D1"/>
    <w:rsid w:val="007D4AF3"/>
    <w:rsid w:val="007D5051"/>
    <w:rsid w:val="007D5582"/>
    <w:rsid w:val="007D5CE1"/>
    <w:rsid w:val="007D71E7"/>
    <w:rsid w:val="007D730B"/>
    <w:rsid w:val="007D7B5A"/>
    <w:rsid w:val="007E055C"/>
    <w:rsid w:val="007E068B"/>
    <w:rsid w:val="007E0720"/>
    <w:rsid w:val="007E133C"/>
    <w:rsid w:val="007E1E79"/>
    <w:rsid w:val="007E2399"/>
    <w:rsid w:val="007E2871"/>
    <w:rsid w:val="007E2C51"/>
    <w:rsid w:val="007E2DAF"/>
    <w:rsid w:val="007E30FE"/>
    <w:rsid w:val="007E3137"/>
    <w:rsid w:val="007E322D"/>
    <w:rsid w:val="007E377C"/>
    <w:rsid w:val="007E3822"/>
    <w:rsid w:val="007E3927"/>
    <w:rsid w:val="007E5207"/>
    <w:rsid w:val="007E643E"/>
    <w:rsid w:val="007E6802"/>
    <w:rsid w:val="007E741C"/>
    <w:rsid w:val="007E78AF"/>
    <w:rsid w:val="007E7A74"/>
    <w:rsid w:val="007E7D46"/>
    <w:rsid w:val="007E7DDC"/>
    <w:rsid w:val="007F01D1"/>
    <w:rsid w:val="007F0394"/>
    <w:rsid w:val="007F050C"/>
    <w:rsid w:val="007F0A88"/>
    <w:rsid w:val="007F0A9E"/>
    <w:rsid w:val="007F0B61"/>
    <w:rsid w:val="007F12F3"/>
    <w:rsid w:val="007F1AFA"/>
    <w:rsid w:val="007F1B04"/>
    <w:rsid w:val="007F2A73"/>
    <w:rsid w:val="007F2F21"/>
    <w:rsid w:val="007F32E3"/>
    <w:rsid w:val="007F345A"/>
    <w:rsid w:val="007F3C54"/>
    <w:rsid w:val="007F3DCF"/>
    <w:rsid w:val="007F419D"/>
    <w:rsid w:val="007F46DB"/>
    <w:rsid w:val="007F4B93"/>
    <w:rsid w:val="007F54E8"/>
    <w:rsid w:val="007F62E2"/>
    <w:rsid w:val="007F7EA1"/>
    <w:rsid w:val="007F7EA4"/>
    <w:rsid w:val="00800088"/>
    <w:rsid w:val="0080081B"/>
    <w:rsid w:val="00800BA4"/>
    <w:rsid w:val="00800D39"/>
    <w:rsid w:val="00800EF7"/>
    <w:rsid w:val="00801804"/>
    <w:rsid w:val="00801CED"/>
    <w:rsid w:val="0080325C"/>
    <w:rsid w:val="008034C9"/>
    <w:rsid w:val="00803D76"/>
    <w:rsid w:val="008048E8"/>
    <w:rsid w:val="00805B1E"/>
    <w:rsid w:val="008061D2"/>
    <w:rsid w:val="00806B3B"/>
    <w:rsid w:val="00807770"/>
    <w:rsid w:val="00807ACF"/>
    <w:rsid w:val="00810305"/>
    <w:rsid w:val="00810A40"/>
    <w:rsid w:val="00811042"/>
    <w:rsid w:val="00811A18"/>
    <w:rsid w:val="00812159"/>
    <w:rsid w:val="00812C6C"/>
    <w:rsid w:val="00812CB2"/>
    <w:rsid w:val="00812EC5"/>
    <w:rsid w:val="00813649"/>
    <w:rsid w:val="00813832"/>
    <w:rsid w:val="008139A6"/>
    <w:rsid w:val="00813DF9"/>
    <w:rsid w:val="00814932"/>
    <w:rsid w:val="00814DAC"/>
    <w:rsid w:val="00815067"/>
    <w:rsid w:val="00815646"/>
    <w:rsid w:val="008159B4"/>
    <w:rsid w:val="00815ED2"/>
    <w:rsid w:val="008161E5"/>
    <w:rsid w:val="008165DF"/>
    <w:rsid w:val="0081663E"/>
    <w:rsid w:val="00816A90"/>
    <w:rsid w:val="00816D99"/>
    <w:rsid w:val="00816E3C"/>
    <w:rsid w:val="0081704A"/>
    <w:rsid w:val="00817AB7"/>
    <w:rsid w:val="00820152"/>
    <w:rsid w:val="0082064A"/>
    <w:rsid w:val="0082211B"/>
    <w:rsid w:val="0082290F"/>
    <w:rsid w:val="00822C76"/>
    <w:rsid w:val="008232CA"/>
    <w:rsid w:val="008235E4"/>
    <w:rsid w:val="00823CA6"/>
    <w:rsid w:val="0082504B"/>
    <w:rsid w:val="008274D8"/>
    <w:rsid w:val="00827C27"/>
    <w:rsid w:val="00830FCE"/>
    <w:rsid w:val="0083176C"/>
    <w:rsid w:val="00832BEA"/>
    <w:rsid w:val="008331A2"/>
    <w:rsid w:val="008336E4"/>
    <w:rsid w:val="00833C84"/>
    <w:rsid w:val="00833E8D"/>
    <w:rsid w:val="0083402F"/>
    <w:rsid w:val="00834306"/>
    <w:rsid w:val="0083498C"/>
    <w:rsid w:val="00834BAF"/>
    <w:rsid w:val="0083507C"/>
    <w:rsid w:val="00835358"/>
    <w:rsid w:val="00835B03"/>
    <w:rsid w:val="00836002"/>
    <w:rsid w:val="0083720C"/>
    <w:rsid w:val="0083771D"/>
    <w:rsid w:val="00837815"/>
    <w:rsid w:val="00837D24"/>
    <w:rsid w:val="00837FCD"/>
    <w:rsid w:val="00840463"/>
    <w:rsid w:val="008406D5"/>
    <w:rsid w:val="008411C7"/>
    <w:rsid w:val="00841AFC"/>
    <w:rsid w:val="00842018"/>
    <w:rsid w:val="0084219A"/>
    <w:rsid w:val="00842371"/>
    <w:rsid w:val="00842A3C"/>
    <w:rsid w:val="00842B00"/>
    <w:rsid w:val="00843D80"/>
    <w:rsid w:val="0084446B"/>
    <w:rsid w:val="00844FAA"/>
    <w:rsid w:val="0084531B"/>
    <w:rsid w:val="0084562A"/>
    <w:rsid w:val="00845672"/>
    <w:rsid w:val="00845B72"/>
    <w:rsid w:val="0084641C"/>
    <w:rsid w:val="00846437"/>
    <w:rsid w:val="00846E15"/>
    <w:rsid w:val="00847391"/>
    <w:rsid w:val="008475DF"/>
    <w:rsid w:val="00847751"/>
    <w:rsid w:val="008478F2"/>
    <w:rsid w:val="00847AA8"/>
    <w:rsid w:val="00850387"/>
    <w:rsid w:val="0085042F"/>
    <w:rsid w:val="00850B3A"/>
    <w:rsid w:val="00850CC9"/>
    <w:rsid w:val="00850EF8"/>
    <w:rsid w:val="00851636"/>
    <w:rsid w:val="00851F76"/>
    <w:rsid w:val="0085275F"/>
    <w:rsid w:val="00852BFD"/>
    <w:rsid w:val="00853A47"/>
    <w:rsid w:val="008541E4"/>
    <w:rsid w:val="00854379"/>
    <w:rsid w:val="008546FE"/>
    <w:rsid w:val="00854A33"/>
    <w:rsid w:val="00854B26"/>
    <w:rsid w:val="00855662"/>
    <w:rsid w:val="00855A12"/>
    <w:rsid w:val="00855C96"/>
    <w:rsid w:val="008567FE"/>
    <w:rsid w:val="0085687C"/>
    <w:rsid w:val="0085694E"/>
    <w:rsid w:val="008571E7"/>
    <w:rsid w:val="00857314"/>
    <w:rsid w:val="00857AF4"/>
    <w:rsid w:val="00857C4D"/>
    <w:rsid w:val="00857E1D"/>
    <w:rsid w:val="00860163"/>
    <w:rsid w:val="00860262"/>
    <w:rsid w:val="00860477"/>
    <w:rsid w:val="008610A6"/>
    <w:rsid w:val="008613B7"/>
    <w:rsid w:val="0086145E"/>
    <w:rsid w:val="008615A7"/>
    <w:rsid w:val="00861E8A"/>
    <w:rsid w:val="00862178"/>
    <w:rsid w:val="008629FB"/>
    <w:rsid w:val="008639FB"/>
    <w:rsid w:val="00863C99"/>
    <w:rsid w:val="0086445D"/>
    <w:rsid w:val="0086457D"/>
    <w:rsid w:val="008655C0"/>
    <w:rsid w:val="00866353"/>
    <w:rsid w:val="0086694B"/>
    <w:rsid w:val="00866989"/>
    <w:rsid w:val="00867420"/>
    <w:rsid w:val="008676B9"/>
    <w:rsid w:val="0087194B"/>
    <w:rsid w:val="00871B32"/>
    <w:rsid w:val="00871D45"/>
    <w:rsid w:val="0087242E"/>
    <w:rsid w:val="008733E9"/>
    <w:rsid w:val="008735FF"/>
    <w:rsid w:val="00874E1C"/>
    <w:rsid w:val="00875093"/>
    <w:rsid w:val="0087530A"/>
    <w:rsid w:val="00875572"/>
    <w:rsid w:val="008762DE"/>
    <w:rsid w:val="008773BA"/>
    <w:rsid w:val="00877754"/>
    <w:rsid w:val="0087789A"/>
    <w:rsid w:val="00877B38"/>
    <w:rsid w:val="00880DDD"/>
    <w:rsid w:val="00880EB0"/>
    <w:rsid w:val="008814C2"/>
    <w:rsid w:val="0088226B"/>
    <w:rsid w:val="008824B2"/>
    <w:rsid w:val="00882827"/>
    <w:rsid w:val="008828F0"/>
    <w:rsid w:val="00882E7B"/>
    <w:rsid w:val="00883571"/>
    <w:rsid w:val="00883CEC"/>
    <w:rsid w:val="008841EA"/>
    <w:rsid w:val="008844FE"/>
    <w:rsid w:val="00885462"/>
    <w:rsid w:val="00885C0B"/>
    <w:rsid w:val="00886464"/>
    <w:rsid w:val="00886D68"/>
    <w:rsid w:val="00886EDB"/>
    <w:rsid w:val="00886EF5"/>
    <w:rsid w:val="008870CD"/>
    <w:rsid w:val="008874D5"/>
    <w:rsid w:val="00887605"/>
    <w:rsid w:val="00887819"/>
    <w:rsid w:val="00890525"/>
    <w:rsid w:val="008905A8"/>
    <w:rsid w:val="00890A0D"/>
    <w:rsid w:val="0089136A"/>
    <w:rsid w:val="0089146B"/>
    <w:rsid w:val="00891C97"/>
    <w:rsid w:val="00891EA6"/>
    <w:rsid w:val="00892600"/>
    <w:rsid w:val="00892EB4"/>
    <w:rsid w:val="00893B32"/>
    <w:rsid w:val="00893D14"/>
    <w:rsid w:val="00893E59"/>
    <w:rsid w:val="008950D0"/>
    <w:rsid w:val="0089574D"/>
    <w:rsid w:val="00895AA2"/>
    <w:rsid w:val="00896144"/>
    <w:rsid w:val="00896401"/>
    <w:rsid w:val="008969CA"/>
    <w:rsid w:val="0089700C"/>
    <w:rsid w:val="008A03B7"/>
    <w:rsid w:val="008A1052"/>
    <w:rsid w:val="008A1F34"/>
    <w:rsid w:val="008A2E92"/>
    <w:rsid w:val="008A3038"/>
    <w:rsid w:val="008A3261"/>
    <w:rsid w:val="008A32C5"/>
    <w:rsid w:val="008A32F6"/>
    <w:rsid w:val="008A4DDD"/>
    <w:rsid w:val="008A58DA"/>
    <w:rsid w:val="008A61F8"/>
    <w:rsid w:val="008A6D8B"/>
    <w:rsid w:val="008A783C"/>
    <w:rsid w:val="008A78D4"/>
    <w:rsid w:val="008A7B8F"/>
    <w:rsid w:val="008B0688"/>
    <w:rsid w:val="008B0B91"/>
    <w:rsid w:val="008B0C58"/>
    <w:rsid w:val="008B142F"/>
    <w:rsid w:val="008B1FC5"/>
    <w:rsid w:val="008B2CBA"/>
    <w:rsid w:val="008B3CFB"/>
    <w:rsid w:val="008B41BD"/>
    <w:rsid w:val="008B4EE4"/>
    <w:rsid w:val="008B520C"/>
    <w:rsid w:val="008B5864"/>
    <w:rsid w:val="008B6B07"/>
    <w:rsid w:val="008B70E4"/>
    <w:rsid w:val="008B738C"/>
    <w:rsid w:val="008B7B34"/>
    <w:rsid w:val="008C0082"/>
    <w:rsid w:val="008C0140"/>
    <w:rsid w:val="008C01B3"/>
    <w:rsid w:val="008C01FF"/>
    <w:rsid w:val="008C06C0"/>
    <w:rsid w:val="008C0D2C"/>
    <w:rsid w:val="008C0ECC"/>
    <w:rsid w:val="008C1488"/>
    <w:rsid w:val="008C1898"/>
    <w:rsid w:val="008C1BF7"/>
    <w:rsid w:val="008C1D28"/>
    <w:rsid w:val="008C211B"/>
    <w:rsid w:val="008C2927"/>
    <w:rsid w:val="008C36CE"/>
    <w:rsid w:val="008C39FC"/>
    <w:rsid w:val="008C4205"/>
    <w:rsid w:val="008C6129"/>
    <w:rsid w:val="008C61FE"/>
    <w:rsid w:val="008C6A88"/>
    <w:rsid w:val="008C7216"/>
    <w:rsid w:val="008C77BC"/>
    <w:rsid w:val="008C7937"/>
    <w:rsid w:val="008C7AFB"/>
    <w:rsid w:val="008C7CA8"/>
    <w:rsid w:val="008D011F"/>
    <w:rsid w:val="008D040C"/>
    <w:rsid w:val="008D0F88"/>
    <w:rsid w:val="008D1764"/>
    <w:rsid w:val="008D18F1"/>
    <w:rsid w:val="008D2025"/>
    <w:rsid w:val="008D2062"/>
    <w:rsid w:val="008D2441"/>
    <w:rsid w:val="008D2702"/>
    <w:rsid w:val="008D305D"/>
    <w:rsid w:val="008D334B"/>
    <w:rsid w:val="008D33D2"/>
    <w:rsid w:val="008D3DA4"/>
    <w:rsid w:val="008D61F9"/>
    <w:rsid w:val="008D62B9"/>
    <w:rsid w:val="008D6458"/>
    <w:rsid w:val="008D6649"/>
    <w:rsid w:val="008D6865"/>
    <w:rsid w:val="008D6A27"/>
    <w:rsid w:val="008D6BB3"/>
    <w:rsid w:val="008D76F3"/>
    <w:rsid w:val="008D7A4F"/>
    <w:rsid w:val="008E02D2"/>
    <w:rsid w:val="008E0422"/>
    <w:rsid w:val="008E0BBF"/>
    <w:rsid w:val="008E1BE5"/>
    <w:rsid w:val="008E26B6"/>
    <w:rsid w:val="008E2DAC"/>
    <w:rsid w:val="008E371B"/>
    <w:rsid w:val="008E3F09"/>
    <w:rsid w:val="008E3FE7"/>
    <w:rsid w:val="008E4193"/>
    <w:rsid w:val="008E426F"/>
    <w:rsid w:val="008E4C9D"/>
    <w:rsid w:val="008E613B"/>
    <w:rsid w:val="008E6176"/>
    <w:rsid w:val="008E66C8"/>
    <w:rsid w:val="008E707F"/>
    <w:rsid w:val="008E7179"/>
    <w:rsid w:val="008E733A"/>
    <w:rsid w:val="008E7A51"/>
    <w:rsid w:val="008E7A80"/>
    <w:rsid w:val="008E7F6A"/>
    <w:rsid w:val="008F0032"/>
    <w:rsid w:val="008F1110"/>
    <w:rsid w:val="008F112A"/>
    <w:rsid w:val="008F1203"/>
    <w:rsid w:val="008F1A09"/>
    <w:rsid w:val="008F2106"/>
    <w:rsid w:val="008F2672"/>
    <w:rsid w:val="008F27D6"/>
    <w:rsid w:val="008F2D99"/>
    <w:rsid w:val="008F2E00"/>
    <w:rsid w:val="008F3070"/>
    <w:rsid w:val="008F3843"/>
    <w:rsid w:val="008F416F"/>
    <w:rsid w:val="008F41F0"/>
    <w:rsid w:val="008F420F"/>
    <w:rsid w:val="008F4394"/>
    <w:rsid w:val="008F445D"/>
    <w:rsid w:val="008F47B0"/>
    <w:rsid w:val="008F4A9C"/>
    <w:rsid w:val="008F6A9B"/>
    <w:rsid w:val="008F72DF"/>
    <w:rsid w:val="008F75A8"/>
    <w:rsid w:val="008F763D"/>
    <w:rsid w:val="008F770E"/>
    <w:rsid w:val="008F7BE9"/>
    <w:rsid w:val="009009EB"/>
    <w:rsid w:val="00900E05"/>
    <w:rsid w:val="0090146E"/>
    <w:rsid w:val="009018EF"/>
    <w:rsid w:val="00901998"/>
    <w:rsid w:val="00901F2B"/>
    <w:rsid w:val="0090214E"/>
    <w:rsid w:val="0090331A"/>
    <w:rsid w:val="00903377"/>
    <w:rsid w:val="00903BC0"/>
    <w:rsid w:val="00903DF3"/>
    <w:rsid w:val="009041EA"/>
    <w:rsid w:val="00904811"/>
    <w:rsid w:val="00904870"/>
    <w:rsid w:val="00904A4E"/>
    <w:rsid w:val="00904EB2"/>
    <w:rsid w:val="00905853"/>
    <w:rsid w:val="0090597B"/>
    <w:rsid w:val="00905AF7"/>
    <w:rsid w:val="00905EAF"/>
    <w:rsid w:val="00906443"/>
    <w:rsid w:val="009065B4"/>
    <w:rsid w:val="00906BE3"/>
    <w:rsid w:val="00906FB7"/>
    <w:rsid w:val="00907355"/>
    <w:rsid w:val="009074B1"/>
    <w:rsid w:val="009075DA"/>
    <w:rsid w:val="00910AC4"/>
    <w:rsid w:val="009113A7"/>
    <w:rsid w:val="009115B0"/>
    <w:rsid w:val="00911A00"/>
    <w:rsid w:val="00911AF4"/>
    <w:rsid w:val="00911B90"/>
    <w:rsid w:val="00911DE4"/>
    <w:rsid w:val="00912012"/>
    <w:rsid w:val="00912BEF"/>
    <w:rsid w:val="00912FCA"/>
    <w:rsid w:val="00913249"/>
    <w:rsid w:val="00913377"/>
    <w:rsid w:val="0091339F"/>
    <w:rsid w:val="009135D6"/>
    <w:rsid w:val="009135FA"/>
    <w:rsid w:val="00913BEA"/>
    <w:rsid w:val="00913CBD"/>
    <w:rsid w:val="00914046"/>
    <w:rsid w:val="0091413F"/>
    <w:rsid w:val="00914E4C"/>
    <w:rsid w:val="0091578F"/>
    <w:rsid w:val="00915D57"/>
    <w:rsid w:val="00916187"/>
    <w:rsid w:val="0091687F"/>
    <w:rsid w:val="00916C65"/>
    <w:rsid w:val="00916D1C"/>
    <w:rsid w:val="00917130"/>
    <w:rsid w:val="009171F2"/>
    <w:rsid w:val="009175B8"/>
    <w:rsid w:val="0091763B"/>
    <w:rsid w:val="00917A62"/>
    <w:rsid w:val="00920D58"/>
    <w:rsid w:val="00921250"/>
    <w:rsid w:val="009212BF"/>
    <w:rsid w:val="009217D6"/>
    <w:rsid w:val="00921A4B"/>
    <w:rsid w:val="009221FA"/>
    <w:rsid w:val="009221FB"/>
    <w:rsid w:val="0092242A"/>
    <w:rsid w:val="00922E16"/>
    <w:rsid w:val="009231AA"/>
    <w:rsid w:val="0092332C"/>
    <w:rsid w:val="009239AB"/>
    <w:rsid w:val="00923DF0"/>
    <w:rsid w:val="009244CC"/>
    <w:rsid w:val="009244D2"/>
    <w:rsid w:val="009246AB"/>
    <w:rsid w:val="00924B5C"/>
    <w:rsid w:val="00924B7E"/>
    <w:rsid w:val="00924DE8"/>
    <w:rsid w:val="00925004"/>
    <w:rsid w:val="00925C72"/>
    <w:rsid w:val="009260DF"/>
    <w:rsid w:val="009275EB"/>
    <w:rsid w:val="009276B3"/>
    <w:rsid w:val="00927A28"/>
    <w:rsid w:val="00927BAE"/>
    <w:rsid w:val="009309DF"/>
    <w:rsid w:val="00930B06"/>
    <w:rsid w:val="00930FF0"/>
    <w:rsid w:val="00931AB5"/>
    <w:rsid w:val="00932536"/>
    <w:rsid w:val="00932E59"/>
    <w:rsid w:val="00932EB6"/>
    <w:rsid w:val="00932F13"/>
    <w:rsid w:val="00933017"/>
    <w:rsid w:val="009334E5"/>
    <w:rsid w:val="00933799"/>
    <w:rsid w:val="009338C9"/>
    <w:rsid w:val="00933BBC"/>
    <w:rsid w:val="00933CBA"/>
    <w:rsid w:val="0093459E"/>
    <w:rsid w:val="00935271"/>
    <w:rsid w:val="00935CC9"/>
    <w:rsid w:val="00936069"/>
    <w:rsid w:val="00936E4D"/>
    <w:rsid w:val="00937491"/>
    <w:rsid w:val="009375DD"/>
    <w:rsid w:val="00937ADC"/>
    <w:rsid w:val="00940282"/>
    <w:rsid w:val="00940370"/>
    <w:rsid w:val="009405DD"/>
    <w:rsid w:val="00940731"/>
    <w:rsid w:val="009407C0"/>
    <w:rsid w:val="00940C68"/>
    <w:rsid w:val="00941057"/>
    <w:rsid w:val="009415E8"/>
    <w:rsid w:val="0094228F"/>
    <w:rsid w:val="00942579"/>
    <w:rsid w:val="00942AF9"/>
    <w:rsid w:val="00942F77"/>
    <w:rsid w:val="00943001"/>
    <w:rsid w:val="0094319E"/>
    <w:rsid w:val="009444D7"/>
    <w:rsid w:val="009459BD"/>
    <w:rsid w:val="00945A03"/>
    <w:rsid w:val="00945C57"/>
    <w:rsid w:val="00945E33"/>
    <w:rsid w:val="0094601B"/>
    <w:rsid w:val="00946121"/>
    <w:rsid w:val="009466D7"/>
    <w:rsid w:val="00946713"/>
    <w:rsid w:val="00946EB2"/>
    <w:rsid w:val="009479F6"/>
    <w:rsid w:val="00947AC4"/>
    <w:rsid w:val="009512DC"/>
    <w:rsid w:val="009526FC"/>
    <w:rsid w:val="009527EE"/>
    <w:rsid w:val="0095294B"/>
    <w:rsid w:val="009534C0"/>
    <w:rsid w:val="009540F5"/>
    <w:rsid w:val="00954693"/>
    <w:rsid w:val="00954887"/>
    <w:rsid w:val="009559CC"/>
    <w:rsid w:val="00955D70"/>
    <w:rsid w:val="00955E0B"/>
    <w:rsid w:val="00956188"/>
    <w:rsid w:val="009564B3"/>
    <w:rsid w:val="009569E9"/>
    <w:rsid w:val="009571C5"/>
    <w:rsid w:val="00960441"/>
    <w:rsid w:val="00961299"/>
    <w:rsid w:val="009624DE"/>
    <w:rsid w:val="00964814"/>
    <w:rsid w:val="00965909"/>
    <w:rsid w:val="00965983"/>
    <w:rsid w:val="00965FC4"/>
    <w:rsid w:val="009660B0"/>
    <w:rsid w:val="00966944"/>
    <w:rsid w:val="00966A67"/>
    <w:rsid w:val="00966BED"/>
    <w:rsid w:val="00966D4C"/>
    <w:rsid w:val="00966DA9"/>
    <w:rsid w:val="009672A3"/>
    <w:rsid w:val="00967B29"/>
    <w:rsid w:val="00967B9E"/>
    <w:rsid w:val="0097024E"/>
    <w:rsid w:val="009707E6"/>
    <w:rsid w:val="00970B9A"/>
    <w:rsid w:val="0097112E"/>
    <w:rsid w:val="009712FB"/>
    <w:rsid w:val="00971820"/>
    <w:rsid w:val="00972F55"/>
    <w:rsid w:val="0097312F"/>
    <w:rsid w:val="009746F3"/>
    <w:rsid w:val="00974932"/>
    <w:rsid w:val="00974A5A"/>
    <w:rsid w:val="00974ABE"/>
    <w:rsid w:val="00974E5F"/>
    <w:rsid w:val="00974E72"/>
    <w:rsid w:val="0097553D"/>
    <w:rsid w:val="009760A3"/>
    <w:rsid w:val="0097653C"/>
    <w:rsid w:val="009770F3"/>
    <w:rsid w:val="009771BC"/>
    <w:rsid w:val="00977463"/>
    <w:rsid w:val="009775D1"/>
    <w:rsid w:val="00977E34"/>
    <w:rsid w:val="009803A0"/>
    <w:rsid w:val="009806B1"/>
    <w:rsid w:val="009814C3"/>
    <w:rsid w:val="009819E2"/>
    <w:rsid w:val="00981CAD"/>
    <w:rsid w:val="00981DC1"/>
    <w:rsid w:val="00982368"/>
    <w:rsid w:val="0098282C"/>
    <w:rsid w:val="00982E88"/>
    <w:rsid w:val="00983695"/>
    <w:rsid w:val="00983B41"/>
    <w:rsid w:val="00983EDF"/>
    <w:rsid w:val="00984B6F"/>
    <w:rsid w:val="00984E47"/>
    <w:rsid w:val="009853FE"/>
    <w:rsid w:val="0098550E"/>
    <w:rsid w:val="009858BC"/>
    <w:rsid w:val="009859F4"/>
    <w:rsid w:val="00985E4A"/>
    <w:rsid w:val="00987657"/>
    <w:rsid w:val="00987DB2"/>
    <w:rsid w:val="009905A6"/>
    <w:rsid w:val="00990A50"/>
    <w:rsid w:val="00990D46"/>
    <w:rsid w:val="00990DAB"/>
    <w:rsid w:val="009910F6"/>
    <w:rsid w:val="00991460"/>
    <w:rsid w:val="00991743"/>
    <w:rsid w:val="0099203F"/>
    <w:rsid w:val="009921B5"/>
    <w:rsid w:val="00992481"/>
    <w:rsid w:val="0099268D"/>
    <w:rsid w:val="00992CD6"/>
    <w:rsid w:val="00993161"/>
    <w:rsid w:val="009933EC"/>
    <w:rsid w:val="00993420"/>
    <w:rsid w:val="0099345B"/>
    <w:rsid w:val="00994193"/>
    <w:rsid w:val="00994C0F"/>
    <w:rsid w:val="00994EB0"/>
    <w:rsid w:val="0099506A"/>
    <w:rsid w:val="0099532E"/>
    <w:rsid w:val="0099538F"/>
    <w:rsid w:val="009960E4"/>
    <w:rsid w:val="00996BFE"/>
    <w:rsid w:val="00996CC1"/>
    <w:rsid w:val="00997B1D"/>
    <w:rsid w:val="00997CC3"/>
    <w:rsid w:val="00997FAA"/>
    <w:rsid w:val="009A040C"/>
    <w:rsid w:val="009A0C24"/>
    <w:rsid w:val="009A14FF"/>
    <w:rsid w:val="009A19D3"/>
    <w:rsid w:val="009A1BFD"/>
    <w:rsid w:val="009A1D81"/>
    <w:rsid w:val="009A2031"/>
    <w:rsid w:val="009A2056"/>
    <w:rsid w:val="009A20DB"/>
    <w:rsid w:val="009A22F8"/>
    <w:rsid w:val="009A27B1"/>
    <w:rsid w:val="009A2A43"/>
    <w:rsid w:val="009A2E6C"/>
    <w:rsid w:val="009A2ED1"/>
    <w:rsid w:val="009A4037"/>
    <w:rsid w:val="009A42F7"/>
    <w:rsid w:val="009A4673"/>
    <w:rsid w:val="009A4BBA"/>
    <w:rsid w:val="009A5EE4"/>
    <w:rsid w:val="009A6DFA"/>
    <w:rsid w:val="009A6ED0"/>
    <w:rsid w:val="009A748C"/>
    <w:rsid w:val="009A792F"/>
    <w:rsid w:val="009A7E15"/>
    <w:rsid w:val="009A7FFA"/>
    <w:rsid w:val="009B09CB"/>
    <w:rsid w:val="009B0A29"/>
    <w:rsid w:val="009B0AA8"/>
    <w:rsid w:val="009B0AB3"/>
    <w:rsid w:val="009B14B4"/>
    <w:rsid w:val="009B178F"/>
    <w:rsid w:val="009B1C06"/>
    <w:rsid w:val="009B1E38"/>
    <w:rsid w:val="009B21B7"/>
    <w:rsid w:val="009B22CC"/>
    <w:rsid w:val="009B246E"/>
    <w:rsid w:val="009B28C7"/>
    <w:rsid w:val="009B3104"/>
    <w:rsid w:val="009B35F5"/>
    <w:rsid w:val="009B4179"/>
    <w:rsid w:val="009B45DD"/>
    <w:rsid w:val="009B4779"/>
    <w:rsid w:val="009B4C87"/>
    <w:rsid w:val="009B4CD6"/>
    <w:rsid w:val="009B4DE5"/>
    <w:rsid w:val="009B5420"/>
    <w:rsid w:val="009B5868"/>
    <w:rsid w:val="009B607C"/>
    <w:rsid w:val="009B66CE"/>
    <w:rsid w:val="009B6BF0"/>
    <w:rsid w:val="009B6E85"/>
    <w:rsid w:val="009B701B"/>
    <w:rsid w:val="009B7288"/>
    <w:rsid w:val="009B7366"/>
    <w:rsid w:val="009B7FB9"/>
    <w:rsid w:val="009C0A57"/>
    <w:rsid w:val="009C0DCE"/>
    <w:rsid w:val="009C1B1D"/>
    <w:rsid w:val="009C1D6A"/>
    <w:rsid w:val="009C223A"/>
    <w:rsid w:val="009C2531"/>
    <w:rsid w:val="009C2C86"/>
    <w:rsid w:val="009C2E77"/>
    <w:rsid w:val="009C37CA"/>
    <w:rsid w:val="009C41D3"/>
    <w:rsid w:val="009C5587"/>
    <w:rsid w:val="009C57B1"/>
    <w:rsid w:val="009C5FAA"/>
    <w:rsid w:val="009C76B0"/>
    <w:rsid w:val="009C7D08"/>
    <w:rsid w:val="009D0245"/>
    <w:rsid w:val="009D13E3"/>
    <w:rsid w:val="009D1439"/>
    <w:rsid w:val="009D1AA7"/>
    <w:rsid w:val="009D2382"/>
    <w:rsid w:val="009D24A7"/>
    <w:rsid w:val="009D29AA"/>
    <w:rsid w:val="009D2E4C"/>
    <w:rsid w:val="009D30B7"/>
    <w:rsid w:val="009D3EF7"/>
    <w:rsid w:val="009D4014"/>
    <w:rsid w:val="009D43C3"/>
    <w:rsid w:val="009D4443"/>
    <w:rsid w:val="009D446F"/>
    <w:rsid w:val="009D4552"/>
    <w:rsid w:val="009D47E2"/>
    <w:rsid w:val="009D4BDA"/>
    <w:rsid w:val="009D4F7C"/>
    <w:rsid w:val="009D5053"/>
    <w:rsid w:val="009D5067"/>
    <w:rsid w:val="009D56D2"/>
    <w:rsid w:val="009D5B1F"/>
    <w:rsid w:val="009D6998"/>
    <w:rsid w:val="009D7403"/>
    <w:rsid w:val="009E08AF"/>
    <w:rsid w:val="009E0BD2"/>
    <w:rsid w:val="009E0F72"/>
    <w:rsid w:val="009E159A"/>
    <w:rsid w:val="009E1AA8"/>
    <w:rsid w:val="009E1ADA"/>
    <w:rsid w:val="009E1D5B"/>
    <w:rsid w:val="009E24C4"/>
    <w:rsid w:val="009E344A"/>
    <w:rsid w:val="009E43FC"/>
    <w:rsid w:val="009E441B"/>
    <w:rsid w:val="009E45DF"/>
    <w:rsid w:val="009E585C"/>
    <w:rsid w:val="009E6045"/>
    <w:rsid w:val="009E6442"/>
    <w:rsid w:val="009E6BDC"/>
    <w:rsid w:val="009E7A00"/>
    <w:rsid w:val="009F0C83"/>
    <w:rsid w:val="009F0CD5"/>
    <w:rsid w:val="009F12C6"/>
    <w:rsid w:val="009F1CA4"/>
    <w:rsid w:val="009F207F"/>
    <w:rsid w:val="009F2A8C"/>
    <w:rsid w:val="009F2E78"/>
    <w:rsid w:val="009F2FD5"/>
    <w:rsid w:val="009F36C7"/>
    <w:rsid w:val="009F38C3"/>
    <w:rsid w:val="009F3A41"/>
    <w:rsid w:val="009F4AF8"/>
    <w:rsid w:val="009F4D9C"/>
    <w:rsid w:val="009F4FC1"/>
    <w:rsid w:val="009F566F"/>
    <w:rsid w:val="009F5C4F"/>
    <w:rsid w:val="009F5F21"/>
    <w:rsid w:val="009F6102"/>
    <w:rsid w:val="009F63FE"/>
    <w:rsid w:val="009F65B3"/>
    <w:rsid w:val="009F6922"/>
    <w:rsid w:val="009F73C3"/>
    <w:rsid w:val="009F7918"/>
    <w:rsid w:val="009F7F08"/>
    <w:rsid w:val="00A001FC"/>
    <w:rsid w:val="00A0049B"/>
    <w:rsid w:val="00A005B8"/>
    <w:rsid w:val="00A0082B"/>
    <w:rsid w:val="00A00B1F"/>
    <w:rsid w:val="00A00F85"/>
    <w:rsid w:val="00A013F3"/>
    <w:rsid w:val="00A01E17"/>
    <w:rsid w:val="00A01F1B"/>
    <w:rsid w:val="00A01F25"/>
    <w:rsid w:val="00A02038"/>
    <w:rsid w:val="00A02408"/>
    <w:rsid w:val="00A027AD"/>
    <w:rsid w:val="00A02A47"/>
    <w:rsid w:val="00A032A9"/>
    <w:rsid w:val="00A034C6"/>
    <w:rsid w:val="00A043B7"/>
    <w:rsid w:val="00A04906"/>
    <w:rsid w:val="00A04CD0"/>
    <w:rsid w:val="00A04DE5"/>
    <w:rsid w:val="00A05DA9"/>
    <w:rsid w:val="00A05E27"/>
    <w:rsid w:val="00A064E2"/>
    <w:rsid w:val="00A06B98"/>
    <w:rsid w:val="00A0729B"/>
    <w:rsid w:val="00A07998"/>
    <w:rsid w:val="00A07A7B"/>
    <w:rsid w:val="00A1036A"/>
    <w:rsid w:val="00A1170B"/>
    <w:rsid w:val="00A11A78"/>
    <w:rsid w:val="00A11BD6"/>
    <w:rsid w:val="00A12089"/>
    <w:rsid w:val="00A123E0"/>
    <w:rsid w:val="00A125CC"/>
    <w:rsid w:val="00A12B35"/>
    <w:rsid w:val="00A12C76"/>
    <w:rsid w:val="00A12FAC"/>
    <w:rsid w:val="00A1344C"/>
    <w:rsid w:val="00A13676"/>
    <w:rsid w:val="00A13983"/>
    <w:rsid w:val="00A13D49"/>
    <w:rsid w:val="00A1409B"/>
    <w:rsid w:val="00A1475F"/>
    <w:rsid w:val="00A15020"/>
    <w:rsid w:val="00A15D5A"/>
    <w:rsid w:val="00A1605F"/>
    <w:rsid w:val="00A16446"/>
    <w:rsid w:val="00A16665"/>
    <w:rsid w:val="00A16BEA"/>
    <w:rsid w:val="00A173EB"/>
    <w:rsid w:val="00A207AA"/>
    <w:rsid w:val="00A2171F"/>
    <w:rsid w:val="00A21790"/>
    <w:rsid w:val="00A22E3A"/>
    <w:rsid w:val="00A2356A"/>
    <w:rsid w:val="00A235C3"/>
    <w:rsid w:val="00A23DD7"/>
    <w:rsid w:val="00A244F4"/>
    <w:rsid w:val="00A24F5F"/>
    <w:rsid w:val="00A25143"/>
    <w:rsid w:val="00A25653"/>
    <w:rsid w:val="00A256F3"/>
    <w:rsid w:val="00A26406"/>
    <w:rsid w:val="00A2665B"/>
    <w:rsid w:val="00A26932"/>
    <w:rsid w:val="00A26C6A"/>
    <w:rsid w:val="00A3001A"/>
    <w:rsid w:val="00A312C7"/>
    <w:rsid w:val="00A31321"/>
    <w:rsid w:val="00A316A7"/>
    <w:rsid w:val="00A32769"/>
    <w:rsid w:val="00A328CA"/>
    <w:rsid w:val="00A32CA5"/>
    <w:rsid w:val="00A337A7"/>
    <w:rsid w:val="00A33E90"/>
    <w:rsid w:val="00A34B93"/>
    <w:rsid w:val="00A351E8"/>
    <w:rsid w:val="00A35A86"/>
    <w:rsid w:val="00A35F5F"/>
    <w:rsid w:val="00A36023"/>
    <w:rsid w:val="00A367AF"/>
    <w:rsid w:val="00A367C7"/>
    <w:rsid w:val="00A36A8E"/>
    <w:rsid w:val="00A36C66"/>
    <w:rsid w:val="00A36FE5"/>
    <w:rsid w:val="00A3702F"/>
    <w:rsid w:val="00A372CC"/>
    <w:rsid w:val="00A3775C"/>
    <w:rsid w:val="00A40184"/>
    <w:rsid w:val="00A401D7"/>
    <w:rsid w:val="00A40E2D"/>
    <w:rsid w:val="00A410C3"/>
    <w:rsid w:val="00A417A4"/>
    <w:rsid w:val="00A418CD"/>
    <w:rsid w:val="00A4194E"/>
    <w:rsid w:val="00A425DC"/>
    <w:rsid w:val="00A426A9"/>
    <w:rsid w:val="00A427DE"/>
    <w:rsid w:val="00A4289F"/>
    <w:rsid w:val="00A42E44"/>
    <w:rsid w:val="00A42E8D"/>
    <w:rsid w:val="00A43C6C"/>
    <w:rsid w:val="00A43CBD"/>
    <w:rsid w:val="00A440D5"/>
    <w:rsid w:val="00A441BB"/>
    <w:rsid w:val="00A44389"/>
    <w:rsid w:val="00A44C0F"/>
    <w:rsid w:val="00A44D12"/>
    <w:rsid w:val="00A4526C"/>
    <w:rsid w:val="00A45684"/>
    <w:rsid w:val="00A4665A"/>
    <w:rsid w:val="00A46843"/>
    <w:rsid w:val="00A46BEC"/>
    <w:rsid w:val="00A4736D"/>
    <w:rsid w:val="00A47F4E"/>
    <w:rsid w:val="00A50253"/>
    <w:rsid w:val="00A50780"/>
    <w:rsid w:val="00A50DB0"/>
    <w:rsid w:val="00A510E1"/>
    <w:rsid w:val="00A517C2"/>
    <w:rsid w:val="00A51B40"/>
    <w:rsid w:val="00A51B67"/>
    <w:rsid w:val="00A525AD"/>
    <w:rsid w:val="00A52C2D"/>
    <w:rsid w:val="00A52CF3"/>
    <w:rsid w:val="00A52F37"/>
    <w:rsid w:val="00A532AF"/>
    <w:rsid w:val="00A533A1"/>
    <w:rsid w:val="00A538DF"/>
    <w:rsid w:val="00A54691"/>
    <w:rsid w:val="00A551AE"/>
    <w:rsid w:val="00A56004"/>
    <w:rsid w:val="00A56457"/>
    <w:rsid w:val="00A5645C"/>
    <w:rsid w:val="00A565EA"/>
    <w:rsid w:val="00A56E06"/>
    <w:rsid w:val="00A57136"/>
    <w:rsid w:val="00A57417"/>
    <w:rsid w:val="00A57798"/>
    <w:rsid w:val="00A60113"/>
    <w:rsid w:val="00A60489"/>
    <w:rsid w:val="00A60A49"/>
    <w:rsid w:val="00A60CDF"/>
    <w:rsid w:val="00A61194"/>
    <w:rsid w:val="00A61214"/>
    <w:rsid w:val="00A62C0C"/>
    <w:rsid w:val="00A63616"/>
    <w:rsid w:val="00A63DC8"/>
    <w:rsid w:val="00A640F5"/>
    <w:rsid w:val="00A642CE"/>
    <w:rsid w:val="00A6465A"/>
    <w:rsid w:val="00A649B1"/>
    <w:rsid w:val="00A64B85"/>
    <w:rsid w:val="00A654D4"/>
    <w:rsid w:val="00A67588"/>
    <w:rsid w:val="00A675EA"/>
    <w:rsid w:val="00A677B9"/>
    <w:rsid w:val="00A70461"/>
    <w:rsid w:val="00A70821"/>
    <w:rsid w:val="00A70EFF"/>
    <w:rsid w:val="00A7131C"/>
    <w:rsid w:val="00A71402"/>
    <w:rsid w:val="00A71A59"/>
    <w:rsid w:val="00A7357A"/>
    <w:rsid w:val="00A736BA"/>
    <w:rsid w:val="00A737A0"/>
    <w:rsid w:val="00A73EAA"/>
    <w:rsid w:val="00A740AC"/>
    <w:rsid w:val="00A74956"/>
    <w:rsid w:val="00A74E6B"/>
    <w:rsid w:val="00A75AAC"/>
    <w:rsid w:val="00A76172"/>
    <w:rsid w:val="00A76518"/>
    <w:rsid w:val="00A76EFF"/>
    <w:rsid w:val="00A7733A"/>
    <w:rsid w:val="00A773CE"/>
    <w:rsid w:val="00A77652"/>
    <w:rsid w:val="00A77A5B"/>
    <w:rsid w:val="00A77EE5"/>
    <w:rsid w:val="00A77FBD"/>
    <w:rsid w:val="00A80288"/>
    <w:rsid w:val="00A8086F"/>
    <w:rsid w:val="00A80CC6"/>
    <w:rsid w:val="00A811CD"/>
    <w:rsid w:val="00A812A7"/>
    <w:rsid w:val="00A81544"/>
    <w:rsid w:val="00A81891"/>
    <w:rsid w:val="00A81C61"/>
    <w:rsid w:val="00A829F8"/>
    <w:rsid w:val="00A82E78"/>
    <w:rsid w:val="00A83149"/>
    <w:rsid w:val="00A83241"/>
    <w:rsid w:val="00A8352B"/>
    <w:rsid w:val="00A842A3"/>
    <w:rsid w:val="00A843E8"/>
    <w:rsid w:val="00A8475B"/>
    <w:rsid w:val="00A84860"/>
    <w:rsid w:val="00A84891"/>
    <w:rsid w:val="00A8506A"/>
    <w:rsid w:val="00A85CE0"/>
    <w:rsid w:val="00A86069"/>
    <w:rsid w:val="00A86568"/>
    <w:rsid w:val="00A86852"/>
    <w:rsid w:val="00A86959"/>
    <w:rsid w:val="00A869FD"/>
    <w:rsid w:val="00A871C1"/>
    <w:rsid w:val="00A876E8"/>
    <w:rsid w:val="00A8790C"/>
    <w:rsid w:val="00A90068"/>
    <w:rsid w:val="00A90140"/>
    <w:rsid w:val="00A90789"/>
    <w:rsid w:val="00A911F8"/>
    <w:rsid w:val="00A9135D"/>
    <w:rsid w:val="00A91BAE"/>
    <w:rsid w:val="00A9201B"/>
    <w:rsid w:val="00A9219C"/>
    <w:rsid w:val="00A92D95"/>
    <w:rsid w:val="00A9358A"/>
    <w:rsid w:val="00A938FE"/>
    <w:rsid w:val="00A93AA3"/>
    <w:rsid w:val="00A93F9A"/>
    <w:rsid w:val="00A946AF"/>
    <w:rsid w:val="00A9493B"/>
    <w:rsid w:val="00A94AF0"/>
    <w:rsid w:val="00A94D63"/>
    <w:rsid w:val="00A94E1F"/>
    <w:rsid w:val="00A95317"/>
    <w:rsid w:val="00A95694"/>
    <w:rsid w:val="00A96FF9"/>
    <w:rsid w:val="00A971EE"/>
    <w:rsid w:val="00A97389"/>
    <w:rsid w:val="00A97937"/>
    <w:rsid w:val="00A97969"/>
    <w:rsid w:val="00A979E6"/>
    <w:rsid w:val="00AA00EF"/>
    <w:rsid w:val="00AA012B"/>
    <w:rsid w:val="00AA01FA"/>
    <w:rsid w:val="00AA02A0"/>
    <w:rsid w:val="00AA0574"/>
    <w:rsid w:val="00AA0C6A"/>
    <w:rsid w:val="00AA0D22"/>
    <w:rsid w:val="00AA1335"/>
    <w:rsid w:val="00AA1785"/>
    <w:rsid w:val="00AA1C38"/>
    <w:rsid w:val="00AA1C8A"/>
    <w:rsid w:val="00AA229E"/>
    <w:rsid w:val="00AA2331"/>
    <w:rsid w:val="00AA2E43"/>
    <w:rsid w:val="00AA3338"/>
    <w:rsid w:val="00AA34C4"/>
    <w:rsid w:val="00AA34DE"/>
    <w:rsid w:val="00AA35D5"/>
    <w:rsid w:val="00AA371A"/>
    <w:rsid w:val="00AA3768"/>
    <w:rsid w:val="00AA3B0F"/>
    <w:rsid w:val="00AA3EEB"/>
    <w:rsid w:val="00AA450C"/>
    <w:rsid w:val="00AA47EA"/>
    <w:rsid w:val="00AA4BAA"/>
    <w:rsid w:val="00AA4D9C"/>
    <w:rsid w:val="00AA4FF6"/>
    <w:rsid w:val="00AA57DA"/>
    <w:rsid w:val="00AA5C18"/>
    <w:rsid w:val="00AA5CF6"/>
    <w:rsid w:val="00AA623A"/>
    <w:rsid w:val="00AA6829"/>
    <w:rsid w:val="00AA68FC"/>
    <w:rsid w:val="00AA6933"/>
    <w:rsid w:val="00AA6E1F"/>
    <w:rsid w:val="00AA7876"/>
    <w:rsid w:val="00AB0110"/>
    <w:rsid w:val="00AB12D4"/>
    <w:rsid w:val="00AB1A37"/>
    <w:rsid w:val="00AB1B65"/>
    <w:rsid w:val="00AB1CFE"/>
    <w:rsid w:val="00AB27E2"/>
    <w:rsid w:val="00AB2A5A"/>
    <w:rsid w:val="00AB3616"/>
    <w:rsid w:val="00AB3CD7"/>
    <w:rsid w:val="00AB3D8D"/>
    <w:rsid w:val="00AB41F8"/>
    <w:rsid w:val="00AB4232"/>
    <w:rsid w:val="00AB42FA"/>
    <w:rsid w:val="00AB52BC"/>
    <w:rsid w:val="00AB5504"/>
    <w:rsid w:val="00AB5C94"/>
    <w:rsid w:val="00AB5EC0"/>
    <w:rsid w:val="00AB62E4"/>
    <w:rsid w:val="00AB6459"/>
    <w:rsid w:val="00AB6E4E"/>
    <w:rsid w:val="00AB7B40"/>
    <w:rsid w:val="00AC0768"/>
    <w:rsid w:val="00AC08F8"/>
    <w:rsid w:val="00AC169D"/>
    <w:rsid w:val="00AC1A31"/>
    <w:rsid w:val="00AC23BC"/>
    <w:rsid w:val="00AC2601"/>
    <w:rsid w:val="00AC298C"/>
    <w:rsid w:val="00AC34E1"/>
    <w:rsid w:val="00AC3D22"/>
    <w:rsid w:val="00AC455F"/>
    <w:rsid w:val="00AC4A3B"/>
    <w:rsid w:val="00AC4B54"/>
    <w:rsid w:val="00AC4CFA"/>
    <w:rsid w:val="00AC4E70"/>
    <w:rsid w:val="00AC53B5"/>
    <w:rsid w:val="00AC54FF"/>
    <w:rsid w:val="00AC5B63"/>
    <w:rsid w:val="00AC5C30"/>
    <w:rsid w:val="00AC5E68"/>
    <w:rsid w:val="00AC6662"/>
    <w:rsid w:val="00AC66AB"/>
    <w:rsid w:val="00AC6EE0"/>
    <w:rsid w:val="00AC70D0"/>
    <w:rsid w:val="00AC7231"/>
    <w:rsid w:val="00AC7845"/>
    <w:rsid w:val="00AC7C78"/>
    <w:rsid w:val="00AC7F74"/>
    <w:rsid w:val="00AD02B2"/>
    <w:rsid w:val="00AD16D1"/>
    <w:rsid w:val="00AD19DC"/>
    <w:rsid w:val="00AD1A96"/>
    <w:rsid w:val="00AD28E0"/>
    <w:rsid w:val="00AD2D7B"/>
    <w:rsid w:val="00AD2ED7"/>
    <w:rsid w:val="00AD493F"/>
    <w:rsid w:val="00AD50E9"/>
    <w:rsid w:val="00AD5AC1"/>
    <w:rsid w:val="00AD652C"/>
    <w:rsid w:val="00AD6A48"/>
    <w:rsid w:val="00AD6CE1"/>
    <w:rsid w:val="00AD6DFB"/>
    <w:rsid w:val="00AD6E49"/>
    <w:rsid w:val="00AD6FBD"/>
    <w:rsid w:val="00AD7AAA"/>
    <w:rsid w:val="00AD7DED"/>
    <w:rsid w:val="00AE0A8F"/>
    <w:rsid w:val="00AE0F67"/>
    <w:rsid w:val="00AE1426"/>
    <w:rsid w:val="00AE1A7F"/>
    <w:rsid w:val="00AE1CF5"/>
    <w:rsid w:val="00AE25FD"/>
    <w:rsid w:val="00AE2F3E"/>
    <w:rsid w:val="00AE308D"/>
    <w:rsid w:val="00AE31D3"/>
    <w:rsid w:val="00AE42EE"/>
    <w:rsid w:val="00AE4355"/>
    <w:rsid w:val="00AE45C0"/>
    <w:rsid w:val="00AE4890"/>
    <w:rsid w:val="00AE4C68"/>
    <w:rsid w:val="00AE5497"/>
    <w:rsid w:val="00AE620B"/>
    <w:rsid w:val="00AE6A6B"/>
    <w:rsid w:val="00AE6B96"/>
    <w:rsid w:val="00AE6EF2"/>
    <w:rsid w:val="00AE70BD"/>
    <w:rsid w:val="00AE794B"/>
    <w:rsid w:val="00AE7A15"/>
    <w:rsid w:val="00AF0B12"/>
    <w:rsid w:val="00AF14BB"/>
    <w:rsid w:val="00AF2488"/>
    <w:rsid w:val="00AF284D"/>
    <w:rsid w:val="00AF31AF"/>
    <w:rsid w:val="00AF3556"/>
    <w:rsid w:val="00AF4064"/>
    <w:rsid w:val="00AF410B"/>
    <w:rsid w:val="00AF4A76"/>
    <w:rsid w:val="00AF4D82"/>
    <w:rsid w:val="00AF5319"/>
    <w:rsid w:val="00AF5B3E"/>
    <w:rsid w:val="00AF5E39"/>
    <w:rsid w:val="00AF6200"/>
    <w:rsid w:val="00AF6596"/>
    <w:rsid w:val="00AF68CD"/>
    <w:rsid w:val="00AF6A33"/>
    <w:rsid w:val="00AF764A"/>
    <w:rsid w:val="00B006A9"/>
    <w:rsid w:val="00B00A61"/>
    <w:rsid w:val="00B00DD3"/>
    <w:rsid w:val="00B00EF7"/>
    <w:rsid w:val="00B013F5"/>
    <w:rsid w:val="00B01BF9"/>
    <w:rsid w:val="00B020A9"/>
    <w:rsid w:val="00B022F3"/>
    <w:rsid w:val="00B023B0"/>
    <w:rsid w:val="00B02CFB"/>
    <w:rsid w:val="00B02E51"/>
    <w:rsid w:val="00B034BB"/>
    <w:rsid w:val="00B037F0"/>
    <w:rsid w:val="00B03832"/>
    <w:rsid w:val="00B03948"/>
    <w:rsid w:val="00B04F48"/>
    <w:rsid w:val="00B05478"/>
    <w:rsid w:val="00B069A6"/>
    <w:rsid w:val="00B06B62"/>
    <w:rsid w:val="00B06BF7"/>
    <w:rsid w:val="00B06C39"/>
    <w:rsid w:val="00B0782E"/>
    <w:rsid w:val="00B07917"/>
    <w:rsid w:val="00B07CE7"/>
    <w:rsid w:val="00B07D1E"/>
    <w:rsid w:val="00B10EF4"/>
    <w:rsid w:val="00B11D01"/>
    <w:rsid w:val="00B11FC8"/>
    <w:rsid w:val="00B12256"/>
    <w:rsid w:val="00B12674"/>
    <w:rsid w:val="00B126BB"/>
    <w:rsid w:val="00B126EF"/>
    <w:rsid w:val="00B12B3A"/>
    <w:rsid w:val="00B1369F"/>
    <w:rsid w:val="00B13D97"/>
    <w:rsid w:val="00B14340"/>
    <w:rsid w:val="00B145F3"/>
    <w:rsid w:val="00B146E9"/>
    <w:rsid w:val="00B14862"/>
    <w:rsid w:val="00B14ECB"/>
    <w:rsid w:val="00B14F7F"/>
    <w:rsid w:val="00B155DB"/>
    <w:rsid w:val="00B15EE8"/>
    <w:rsid w:val="00B16653"/>
    <w:rsid w:val="00B17168"/>
    <w:rsid w:val="00B179B5"/>
    <w:rsid w:val="00B2023B"/>
    <w:rsid w:val="00B2175C"/>
    <w:rsid w:val="00B2232C"/>
    <w:rsid w:val="00B225E5"/>
    <w:rsid w:val="00B22CFF"/>
    <w:rsid w:val="00B22EE3"/>
    <w:rsid w:val="00B23139"/>
    <w:rsid w:val="00B232DA"/>
    <w:rsid w:val="00B23701"/>
    <w:rsid w:val="00B237EE"/>
    <w:rsid w:val="00B23D26"/>
    <w:rsid w:val="00B24151"/>
    <w:rsid w:val="00B24EA1"/>
    <w:rsid w:val="00B25CC0"/>
    <w:rsid w:val="00B25CCE"/>
    <w:rsid w:val="00B25CF0"/>
    <w:rsid w:val="00B26137"/>
    <w:rsid w:val="00B27108"/>
    <w:rsid w:val="00B27624"/>
    <w:rsid w:val="00B27955"/>
    <w:rsid w:val="00B27E77"/>
    <w:rsid w:val="00B300D1"/>
    <w:rsid w:val="00B3145B"/>
    <w:rsid w:val="00B31E30"/>
    <w:rsid w:val="00B31F1A"/>
    <w:rsid w:val="00B32510"/>
    <w:rsid w:val="00B32C2A"/>
    <w:rsid w:val="00B32F77"/>
    <w:rsid w:val="00B33193"/>
    <w:rsid w:val="00B33991"/>
    <w:rsid w:val="00B339FB"/>
    <w:rsid w:val="00B33D54"/>
    <w:rsid w:val="00B33E18"/>
    <w:rsid w:val="00B3405B"/>
    <w:rsid w:val="00B3414F"/>
    <w:rsid w:val="00B3425E"/>
    <w:rsid w:val="00B34625"/>
    <w:rsid w:val="00B34727"/>
    <w:rsid w:val="00B349D7"/>
    <w:rsid w:val="00B34A01"/>
    <w:rsid w:val="00B34CCD"/>
    <w:rsid w:val="00B34E0A"/>
    <w:rsid w:val="00B35709"/>
    <w:rsid w:val="00B35D06"/>
    <w:rsid w:val="00B362C6"/>
    <w:rsid w:val="00B37200"/>
    <w:rsid w:val="00B37460"/>
    <w:rsid w:val="00B378D6"/>
    <w:rsid w:val="00B40193"/>
    <w:rsid w:val="00B41AEF"/>
    <w:rsid w:val="00B432A2"/>
    <w:rsid w:val="00B43363"/>
    <w:rsid w:val="00B43444"/>
    <w:rsid w:val="00B435E9"/>
    <w:rsid w:val="00B44CEC"/>
    <w:rsid w:val="00B44D42"/>
    <w:rsid w:val="00B45CBF"/>
    <w:rsid w:val="00B45E45"/>
    <w:rsid w:val="00B46BD5"/>
    <w:rsid w:val="00B46F61"/>
    <w:rsid w:val="00B475C0"/>
    <w:rsid w:val="00B47738"/>
    <w:rsid w:val="00B47FCA"/>
    <w:rsid w:val="00B5011C"/>
    <w:rsid w:val="00B51DA2"/>
    <w:rsid w:val="00B5247D"/>
    <w:rsid w:val="00B526B0"/>
    <w:rsid w:val="00B52C60"/>
    <w:rsid w:val="00B531F2"/>
    <w:rsid w:val="00B5379A"/>
    <w:rsid w:val="00B5387D"/>
    <w:rsid w:val="00B53C0F"/>
    <w:rsid w:val="00B54396"/>
    <w:rsid w:val="00B5453B"/>
    <w:rsid w:val="00B547DE"/>
    <w:rsid w:val="00B54DC4"/>
    <w:rsid w:val="00B54F53"/>
    <w:rsid w:val="00B54F85"/>
    <w:rsid w:val="00B5541F"/>
    <w:rsid w:val="00B556C1"/>
    <w:rsid w:val="00B55EB4"/>
    <w:rsid w:val="00B56340"/>
    <w:rsid w:val="00B567C5"/>
    <w:rsid w:val="00B56D58"/>
    <w:rsid w:val="00B57155"/>
    <w:rsid w:val="00B576D8"/>
    <w:rsid w:val="00B5773F"/>
    <w:rsid w:val="00B608C0"/>
    <w:rsid w:val="00B61269"/>
    <w:rsid w:val="00B62ECE"/>
    <w:rsid w:val="00B630AA"/>
    <w:rsid w:val="00B631AD"/>
    <w:rsid w:val="00B651E0"/>
    <w:rsid w:val="00B65295"/>
    <w:rsid w:val="00B65955"/>
    <w:rsid w:val="00B660B1"/>
    <w:rsid w:val="00B661F5"/>
    <w:rsid w:val="00B6676C"/>
    <w:rsid w:val="00B66930"/>
    <w:rsid w:val="00B66D56"/>
    <w:rsid w:val="00B676E2"/>
    <w:rsid w:val="00B6783B"/>
    <w:rsid w:val="00B67F9C"/>
    <w:rsid w:val="00B7046E"/>
    <w:rsid w:val="00B72E3C"/>
    <w:rsid w:val="00B72E6C"/>
    <w:rsid w:val="00B73D8B"/>
    <w:rsid w:val="00B740E2"/>
    <w:rsid w:val="00B74945"/>
    <w:rsid w:val="00B755FA"/>
    <w:rsid w:val="00B75746"/>
    <w:rsid w:val="00B75C86"/>
    <w:rsid w:val="00B76636"/>
    <w:rsid w:val="00B76743"/>
    <w:rsid w:val="00B76CC6"/>
    <w:rsid w:val="00B76E77"/>
    <w:rsid w:val="00B804C2"/>
    <w:rsid w:val="00B8088A"/>
    <w:rsid w:val="00B80A0C"/>
    <w:rsid w:val="00B8133D"/>
    <w:rsid w:val="00B816BB"/>
    <w:rsid w:val="00B817D8"/>
    <w:rsid w:val="00B81E38"/>
    <w:rsid w:val="00B82319"/>
    <w:rsid w:val="00B823BF"/>
    <w:rsid w:val="00B82FCD"/>
    <w:rsid w:val="00B831F0"/>
    <w:rsid w:val="00B836B5"/>
    <w:rsid w:val="00B83CC0"/>
    <w:rsid w:val="00B83D9B"/>
    <w:rsid w:val="00B8406A"/>
    <w:rsid w:val="00B85304"/>
    <w:rsid w:val="00B857CF"/>
    <w:rsid w:val="00B86B2A"/>
    <w:rsid w:val="00B86D8A"/>
    <w:rsid w:val="00B86F20"/>
    <w:rsid w:val="00B870AC"/>
    <w:rsid w:val="00B872FC"/>
    <w:rsid w:val="00B87992"/>
    <w:rsid w:val="00B87A58"/>
    <w:rsid w:val="00B87B40"/>
    <w:rsid w:val="00B90334"/>
    <w:rsid w:val="00B90445"/>
    <w:rsid w:val="00B9053A"/>
    <w:rsid w:val="00B90656"/>
    <w:rsid w:val="00B90998"/>
    <w:rsid w:val="00B90B3D"/>
    <w:rsid w:val="00B912D7"/>
    <w:rsid w:val="00B91BF9"/>
    <w:rsid w:val="00B91C0D"/>
    <w:rsid w:val="00B92A09"/>
    <w:rsid w:val="00B92A1C"/>
    <w:rsid w:val="00B93055"/>
    <w:rsid w:val="00B9356B"/>
    <w:rsid w:val="00B935E7"/>
    <w:rsid w:val="00B93E63"/>
    <w:rsid w:val="00B93E9B"/>
    <w:rsid w:val="00B940C6"/>
    <w:rsid w:val="00B94727"/>
    <w:rsid w:val="00B95D8A"/>
    <w:rsid w:val="00B9625E"/>
    <w:rsid w:val="00B96473"/>
    <w:rsid w:val="00B9660D"/>
    <w:rsid w:val="00B96998"/>
    <w:rsid w:val="00B969E6"/>
    <w:rsid w:val="00B96F5F"/>
    <w:rsid w:val="00B970F0"/>
    <w:rsid w:val="00B97BE6"/>
    <w:rsid w:val="00B97D31"/>
    <w:rsid w:val="00BA06E9"/>
    <w:rsid w:val="00BA0D49"/>
    <w:rsid w:val="00BA1233"/>
    <w:rsid w:val="00BA123B"/>
    <w:rsid w:val="00BA196C"/>
    <w:rsid w:val="00BA2048"/>
    <w:rsid w:val="00BA3445"/>
    <w:rsid w:val="00BA3A53"/>
    <w:rsid w:val="00BA4E9D"/>
    <w:rsid w:val="00BA5305"/>
    <w:rsid w:val="00BA583E"/>
    <w:rsid w:val="00BA5C38"/>
    <w:rsid w:val="00BA62A5"/>
    <w:rsid w:val="00BA70B3"/>
    <w:rsid w:val="00BA77DF"/>
    <w:rsid w:val="00BA7AD9"/>
    <w:rsid w:val="00BA7BE4"/>
    <w:rsid w:val="00BA7EB6"/>
    <w:rsid w:val="00BB0736"/>
    <w:rsid w:val="00BB0800"/>
    <w:rsid w:val="00BB17A7"/>
    <w:rsid w:val="00BB1BDB"/>
    <w:rsid w:val="00BB1CB0"/>
    <w:rsid w:val="00BB1E55"/>
    <w:rsid w:val="00BB2553"/>
    <w:rsid w:val="00BB26B4"/>
    <w:rsid w:val="00BB3B43"/>
    <w:rsid w:val="00BB520D"/>
    <w:rsid w:val="00BB5494"/>
    <w:rsid w:val="00BC035D"/>
    <w:rsid w:val="00BC1841"/>
    <w:rsid w:val="00BC19B3"/>
    <w:rsid w:val="00BC2989"/>
    <w:rsid w:val="00BC3487"/>
    <w:rsid w:val="00BC3805"/>
    <w:rsid w:val="00BC382E"/>
    <w:rsid w:val="00BC435E"/>
    <w:rsid w:val="00BC452D"/>
    <w:rsid w:val="00BC46CA"/>
    <w:rsid w:val="00BC490A"/>
    <w:rsid w:val="00BC4981"/>
    <w:rsid w:val="00BC4E9A"/>
    <w:rsid w:val="00BC5936"/>
    <w:rsid w:val="00BC5AAF"/>
    <w:rsid w:val="00BC6205"/>
    <w:rsid w:val="00BC692D"/>
    <w:rsid w:val="00BC6CA1"/>
    <w:rsid w:val="00BC6E55"/>
    <w:rsid w:val="00BC6F3D"/>
    <w:rsid w:val="00BC725A"/>
    <w:rsid w:val="00BD00FB"/>
    <w:rsid w:val="00BD017D"/>
    <w:rsid w:val="00BD09CF"/>
    <w:rsid w:val="00BD1067"/>
    <w:rsid w:val="00BD1627"/>
    <w:rsid w:val="00BD1A7F"/>
    <w:rsid w:val="00BD1DE9"/>
    <w:rsid w:val="00BD1FFE"/>
    <w:rsid w:val="00BD2656"/>
    <w:rsid w:val="00BD28A2"/>
    <w:rsid w:val="00BD2C1B"/>
    <w:rsid w:val="00BD2E8E"/>
    <w:rsid w:val="00BD3EDF"/>
    <w:rsid w:val="00BD3F97"/>
    <w:rsid w:val="00BD442B"/>
    <w:rsid w:val="00BD54DA"/>
    <w:rsid w:val="00BD54E7"/>
    <w:rsid w:val="00BD6876"/>
    <w:rsid w:val="00BE05A5"/>
    <w:rsid w:val="00BE0643"/>
    <w:rsid w:val="00BE08A3"/>
    <w:rsid w:val="00BE1AC7"/>
    <w:rsid w:val="00BE1C2D"/>
    <w:rsid w:val="00BE2083"/>
    <w:rsid w:val="00BE2D74"/>
    <w:rsid w:val="00BE3ADD"/>
    <w:rsid w:val="00BE3C67"/>
    <w:rsid w:val="00BE3D1F"/>
    <w:rsid w:val="00BE3E08"/>
    <w:rsid w:val="00BE417D"/>
    <w:rsid w:val="00BE4901"/>
    <w:rsid w:val="00BE491B"/>
    <w:rsid w:val="00BE4BB9"/>
    <w:rsid w:val="00BE4D5C"/>
    <w:rsid w:val="00BE5714"/>
    <w:rsid w:val="00BE61CA"/>
    <w:rsid w:val="00BE653F"/>
    <w:rsid w:val="00BE6BD2"/>
    <w:rsid w:val="00BF05D1"/>
    <w:rsid w:val="00BF0861"/>
    <w:rsid w:val="00BF1222"/>
    <w:rsid w:val="00BF14B8"/>
    <w:rsid w:val="00BF14F5"/>
    <w:rsid w:val="00BF15D0"/>
    <w:rsid w:val="00BF194F"/>
    <w:rsid w:val="00BF19F4"/>
    <w:rsid w:val="00BF2483"/>
    <w:rsid w:val="00BF2CD0"/>
    <w:rsid w:val="00BF2ECB"/>
    <w:rsid w:val="00BF357D"/>
    <w:rsid w:val="00BF40D8"/>
    <w:rsid w:val="00BF40E2"/>
    <w:rsid w:val="00BF42B7"/>
    <w:rsid w:val="00BF4F39"/>
    <w:rsid w:val="00BF52B1"/>
    <w:rsid w:val="00BF54C7"/>
    <w:rsid w:val="00BF5D45"/>
    <w:rsid w:val="00BF6A08"/>
    <w:rsid w:val="00BF6D75"/>
    <w:rsid w:val="00C001A0"/>
    <w:rsid w:val="00C00442"/>
    <w:rsid w:val="00C00B7A"/>
    <w:rsid w:val="00C00C3B"/>
    <w:rsid w:val="00C01248"/>
    <w:rsid w:val="00C02017"/>
    <w:rsid w:val="00C03AC2"/>
    <w:rsid w:val="00C03D51"/>
    <w:rsid w:val="00C03D76"/>
    <w:rsid w:val="00C04F0F"/>
    <w:rsid w:val="00C05741"/>
    <w:rsid w:val="00C058F3"/>
    <w:rsid w:val="00C05CD3"/>
    <w:rsid w:val="00C066B7"/>
    <w:rsid w:val="00C06B18"/>
    <w:rsid w:val="00C07619"/>
    <w:rsid w:val="00C07A47"/>
    <w:rsid w:val="00C07EFB"/>
    <w:rsid w:val="00C1086B"/>
    <w:rsid w:val="00C10B37"/>
    <w:rsid w:val="00C11083"/>
    <w:rsid w:val="00C115B6"/>
    <w:rsid w:val="00C11E1C"/>
    <w:rsid w:val="00C123CB"/>
    <w:rsid w:val="00C125FC"/>
    <w:rsid w:val="00C1350E"/>
    <w:rsid w:val="00C147D7"/>
    <w:rsid w:val="00C148AA"/>
    <w:rsid w:val="00C1536A"/>
    <w:rsid w:val="00C16075"/>
    <w:rsid w:val="00C16102"/>
    <w:rsid w:val="00C16502"/>
    <w:rsid w:val="00C16954"/>
    <w:rsid w:val="00C171B8"/>
    <w:rsid w:val="00C178DB"/>
    <w:rsid w:val="00C2009E"/>
    <w:rsid w:val="00C20938"/>
    <w:rsid w:val="00C211AA"/>
    <w:rsid w:val="00C21B58"/>
    <w:rsid w:val="00C22691"/>
    <w:rsid w:val="00C23A3A"/>
    <w:rsid w:val="00C23D5E"/>
    <w:rsid w:val="00C23E95"/>
    <w:rsid w:val="00C24268"/>
    <w:rsid w:val="00C24BA8"/>
    <w:rsid w:val="00C24CF3"/>
    <w:rsid w:val="00C252E9"/>
    <w:rsid w:val="00C2530A"/>
    <w:rsid w:val="00C25CBC"/>
    <w:rsid w:val="00C25D9F"/>
    <w:rsid w:val="00C26849"/>
    <w:rsid w:val="00C269CE"/>
    <w:rsid w:val="00C27576"/>
    <w:rsid w:val="00C277C3"/>
    <w:rsid w:val="00C30062"/>
    <w:rsid w:val="00C30E06"/>
    <w:rsid w:val="00C315F7"/>
    <w:rsid w:val="00C319EF"/>
    <w:rsid w:val="00C31E52"/>
    <w:rsid w:val="00C32107"/>
    <w:rsid w:val="00C32392"/>
    <w:rsid w:val="00C3248D"/>
    <w:rsid w:val="00C32741"/>
    <w:rsid w:val="00C33513"/>
    <w:rsid w:val="00C34214"/>
    <w:rsid w:val="00C350F9"/>
    <w:rsid w:val="00C35198"/>
    <w:rsid w:val="00C36938"/>
    <w:rsid w:val="00C36EB7"/>
    <w:rsid w:val="00C36F34"/>
    <w:rsid w:val="00C37A1E"/>
    <w:rsid w:val="00C4014F"/>
    <w:rsid w:val="00C40AF6"/>
    <w:rsid w:val="00C412FE"/>
    <w:rsid w:val="00C41336"/>
    <w:rsid w:val="00C41AAA"/>
    <w:rsid w:val="00C41E69"/>
    <w:rsid w:val="00C42FF5"/>
    <w:rsid w:val="00C43486"/>
    <w:rsid w:val="00C436A3"/>
    <w:rsid w:val="00C43C67"/>
    <w:rsid w:val="00C43F13"/>
    <w:rsid w:val="00C44B2F"/>
    <w:rsid w:val="00C44C0E"/>
    <w:rsid w:val="00C44E9F"/>
    <w:rsid w:val="00C4540A"/>
    <w:rsid w:val="00C45518"/>
    <w:rsid w:val="00C46079"/>
    <w:rsid w:val="00C46133"/>
    <w:rsid w:val="00C462E1"/>
    <w:rsid w:val="00C465F3"/>
    <w:rsid w:val="00C469DB"/>
    <w:rsid w:val="00C47781"/>
    <w:rsid w:val="00C47D39"/>
    <w:rsid w:val="00C47E40"/>
    <w:rsid w:val="00C505D8"/>
    <w:rsid w:val="00C50D4F"/>
    <w:rsid w:val="00C51499"/>
    <w:rsid w:val="00C51E72"/>
    <w:rsid w:val="00C51F8D"/>
    <w:rsid w:val="00C52394"/>
    <w:rsid w:val="00C53606"/>
    <w:rsid w:val="00C53D45"/>
    <w:rsid w:val="00C54064"/>
    <w:rsid w:val="00C547AB"/>
    <w:rsid w:val="00C56BD6"/>
    <w:rsid w:val="00C5709A"/>
    <w:rsid w:val="00C574A4"/>
    <w:rsid w:val="00C57BDF"/>
    <w:rsid w:val="00C57CA7"/>
    <w:rsid w:val="00C57FEE"/>
    <w:rsid w:val="00C6059C"/>
    <w:rsid w:val="00C60637"/>
    <w:rsid w:val="00C608D9"/>
    <w:rsid w:val="00C60D78"/>
    <w:rsid w:val="00C614D1"/>
    <w:rsid w:val="00C63168"/>
    <w:rsid w:val="00C63368"/>
    <w:rsid w:val="00C634F4"/>
    <w:rsid w:val="00C642C5"/>
    <w:rsid w:val="00C64670"/>
    <w:rsid w:val="00C64FBD"/>
    <w:rsid w:val="00C6537C"/>
    <w:rsid w:val="00C665E1"/>
    <w:rsid w:val="00C667C2"/>
    <w:rsid w:val="00C66B8D"/>
    <w:rsid w:val="00C66F74"/>
    <w:rsid w:val="00C6779D"/>
    <w:rsid w:val="00C6790F"/>
    <w:rsid w:val="00C67B53"/>
    <w:rsid w:val="00C700AA"/>
    <w:rsid w:val="00C7062A"/>
    <w:rsid w:val="00C708AD"/>
    <w:rsid w:val="00C70ACD"/>
    <w:rsid w:val="00C716EA"/>
    <w:rsid w:val="00C71ABB"/>
    <w:rsid w:val="00C71C48"/>
    <w:rsid w:val="00C71D99"/>
    <w:rsid w:val="00C72079"/>
    <w:rsid w:val="00C722B9"/>
    <w:rsid w:val="00C7239D"/>
    <w:rsid w:val="00C72A7A"/>
    <w:rsid w:val="00C72AA8"/>
    <w:rsid w:val="00C72BF0"/>
    <w:rsid w:val="00C731F0"/>
    <w:rsid w:val="00C733BC"/>
    <w:rsid w:val="00C73ED2"/>
    <w:rsid w:val="00C7492E"/>
    <w:rsid w:val="00C75655"/>
    <w:rsid w:val="00C757D8"/>
    <w:rsid w:val="00C767AD"/>
    <w:rsid w:val="00C76A7A"/>
    <w:rsid w:val="00C76A91"/>
    <w:rsid w:val="00C7776F"/>
    <w:rsid w:val="00C77BA8"/>
    <w:rsid w:val="00C801BD"/>
    <w:rsid w:val="00C801E3"/>
    <w:rsid w:val="00C80C55"/>
    <w:rsid w:val="00C81E1B"/>
    <w:rsid w:val="00C8207E"/>
    <w:rsid w:val="00C821FB"/>
    <w:rsid w:val="00C82A55"/>
    <w:rsid w:val="00C82C38"/>
    <w:rsid w:val="00C82F1F"/>
    <w:rsid w:val="00C83016"/>
    <w:rsid w:val="00C8302A"/>
    <w:rsid w:val="00C84729"/>
    <w:rsid w:val="00C85349"/>
    <w:rsid w:val="00C85416"/>
    <w:rsid w:val="00C857B6"/>
    <w:rsid w:val="00C85BD4"/>
    <w:rsid w:val="00C860B4"/>
    <w:rsid w:val="00C86B83"/>
    <w:rsid w:val="00C86E51"/>
    <w:rsid w:val="00C86F1B"/>
    <w:rsid w:val="00C871CC"/>
    <w:rsid w:val="00C87D2E"/>
    <w:rsid w:val="00C87EA8"/>
    <w:rsid w:val="00C90415"/>
    <w:rsid w:val="00C904F4"/>
    <w:rsid w:val="00C90884"/>
    <w:rsid w:val="00C90E6B"/>
    <w:rsid w:val="00C90F98"/>
    <w:rsid w:val="00C9105E"/>
    <w:rsid w:val="00C911E0"/>
    <w:rsid w:val="00C91860"/>
    <w:rsid w:val="00C91D40"/>
    <w:rsid w:val="00C9218B"/>
    <w:rsid w:val="00C9253E"/>
    <w:rsid w:val="00C92DEA"/>
    <w:rsid w:val="00C92DEB"/>
    <w:rsid w:val="00C93C5F"/>
    <w:rsid w:val="00C94703"/>
    <w:rsid w:val="00C94903"/>
    <w:rsid w:val="00C9503C"/>
    <w:rsid w:val="00C95068"/>
    <w:rsid w:val="00C95B0F"/>
    <w:rsid w:val="00C95D73"/>
    <w:rsid w:val="00C960FF"/>
    <w:rsid w:val="00C96510"/>
    <w:rsid w:val="00C968A2"/>
    <w:rsid w:val="00C976BE"/>
    <w:rsid w:val="00C977A2"/>
    <w:rsid w:val="00C978AB"/>
    <w:rsid w:val="00CA083D"/>
    <w:rsid w:val="00CA0F4F"/>
    <w:rsid w:val="00CA1397"/>
    <w:rsid w:val="00CA2B61"/>
    <w:rsid w:val="00CA31A5"/>
    <w:rsid w:val="00CA3252"/>
    <w:rsid w:val="00CA3329"/>
    <w:rsid w:val="00CA3393"/>
    <w:rsid w:val="00CA35AB"/>
    <w:rsid w:val="00CA3B37"/>
    <w:rsid w:val="00CA4188"/>
    <w:rsid w:val="00CA4596"/>
    <w:rsid w:val="00CA4814"/>
    <w:rsid w:val="00CA4854"/>
    <w:rsid w:val="00CA4B7F"/>
    <w:rsid w:val="00CA5208"/>
    <w:rsid w:val="00CA540D"/>
    <w:rsid w:val="00CA5658"/>
    <w:rsid w:val="00CA5895"/>
    <w:rsid w:val="00CA59DB"/>
    <w:rsid w:val="00CA6264"/>
    <w:rsid w:val="00CA6658"/>
    <w:rsid w:val="00CA6C4B"/>
    <w:rsid w:val="00CA6CE9"/>
    <w:rsid w:val="00CA6E57"/>
    <w:rsid w:val="00CB18A2"/>
    <w:rsid w:val="00CB32C8"/>
    <w:rsid w:val="00CB4033"/>
    <w:rsid w:val="00CB4C0D"/>
    <w:rsid w:val="00CB531F"/>
    <w:rsid w:val="00CB5379"/>
    <w:rsid w:val="00CB58DB"/>
    <w:rsid w:val="00CB5E29"/>
    <w:rsid w:val="00CB716A"/>
    <w:rsid w:val="00CB750C"/>
    <w:rsid w:val="00CB7545"/>
    <w:rsid w:val="00CB776F"/>
    <w:rsid w:val="00CC01E3"/>
    <w:rsid w:val="00CC0881"/>
    <w:rsid w:val="00CC0AA4"/>
    <w:rsid w:val="00CC1016"/>
    <w:rsid w:val="00CC171D"/>
    <w:rsid w:val="00CC1855"/>
    <w:rsid w:val="00CC20CF"/>
    <w:rsid w:val="00CC229A"/>
    <w:rsid w:val="00CC2504"/>
    <w:rsid w:val="00CC2598"/>
    <w:rsid w:val="00CC27EC"/>
    <w:rsid w:val="00CC2AE4"/>
    <w:rsid w:val="00CC2E2A"/>
    <w:rsid w:val="00CC450B"/>
    <w:rsid w:val="00CC46C0"/>
    <w:rsid w:val="00CC4D07"/>
    <w:rsid w:val="00CC5063"/>
    <w:rsid w:val="00CC5CF0"/>
    <w:rsid w:val="00CC61DC"/>
    <w:rsid w:val="00CC61F9"/>
    <w:rsid w:val="00CC6228"/>
    <w:rsid w:val="00CC6A58"/>
    <w:rsid w:val="00CC7025"/>
    <w:rsid w:val="00CC77A2"/>
    <w:rsid w:val="00CD0693"/>
    <w:rsid w:val="00CD0B60"/>
    <w:rsid w:val="00CD15BD"/>
    <w:rsid w:val="00CD1D5C"/>
    <w:rsid w:val="00CD1EA7"/>
    <w:rsid w:val="00CD2004"/>
    <w:rsid w:val="00CD205B"/>
    <w:rsid w:val="00CD20CB"/>
    <w:rsid w:val="00CD24A1"/>
    <w:rsid w:val="00CD2937"/>
    <w:rsid w:val="00CD2D0B"/>
    <w:rsid w:val="00CD39B8"/>
    <w:rsid w:val="00CD3D9F"/>
    <w:rsid w:val="00CD4B2B"/>
    <w:rsid w:val="00CD506E"/>
    <w:rsid w:val="00CD5523"/>
    <w:rsid w:val="00CD5E0D"/>
    <w:rsid w:val="00CD6583"/>
    <w:rsid w:val="00CD6A38"/>
    <w:rsid w:val="00CD6F58"/>
    <w:rsid w:val="00CD7368"/>
    <w:rsid w:val="00CD75BA"/>
    <w:rsid w:val="00CD76B8"/>
    <w:rsid w:val="00CD7EA4"/>
    <w:rsid w:val="00CE017A"/>
    <w:rsid w:val="00CE0272"/>
    <w:rsid w:val="00CE04AC"/>
    <w:rsid w:val="00CE1395"/>
    <w:rsid w:val="00CE1F87"/>
    <w:rsid w:val="00CE2D26"/>
    <w:rsid w:val="00CE2F49"/>
    <w:rsid w:val="00CE3691"/>
    <w:rsid w:val="00CE398C"/>
    <w:rsid w:val="00CE43A3"/>
    <w:rsid w:val="00CE48F3"/>
    <w:rsid w:val="00CE599D"/>
    <w:rsid w:val="00CE5B3A"/>
    <w:rsid w:val="00CE5CF8"/>
    <w:rsid w:val="00CE6D63"/>
    <w:rsid w:val="00CE6D7C"/>
    <w:rsid w:val="00CE716A"/>
    <w:rsid w:val="00CE74FE"/>
    <w:rsid w:val="00CE7563"/>
    <w:rsid w:val="00CE793B"/>
    <w:rsid w:val="00CF07F3"/>
    <w:rsid w:val="00CF0914"/>
    <w:rsid w:val="00CF0A91"/>
    <w:rsid w:val="00CF0BA2"/>
    <w:rsid w:val="00CF1595"/>
    <w:rsid w:val="00CF1922"/>
    <w:rsid w:val="00CF1C83"/>
    <w:rsid w:val="00CF206E"/>
    <w:rsid w:val="00CF259B"/>
    <w:rsid w:val="00CF2BD5"/>
    <w:rsid w:val="00CF2C0C"/>
    <w:rsid w:val="00CF3030"/>
    <w:rsid w:val="00CF3544"/>
    <w:rsid w:val="00CF3BCA"/>
    <w:rsid w:val="00CF6002"/>
    <w:rsid w:val="00CF60D0"/>
    <w:rsid w:val="00CF6537"/>
    <w:rsid w:val="00CF6DE2"/>
    <w:rsid w:val="00CF7786"/>
    <w:rsid w:val="00CF7C90"/>
    <w:rsid w:val="00CF7EC1"/>
    <w:rsid w:val="00CF7F0D"/>
    <w:rsid w:val="00D0126D"/>
    <w:rsid w:val="00D0154C"/>
    <w:rsid w:val="00D0220A"/>
    <w:rsid w:val="00D0298B"/>
    <w:rsid w:val="00D02B92"/>
    <w:rsid w:val="00D02F7E"/>
    <w:rsid w:val="00D0333C"/>
    <w:rsid w:val="00D03652"/>
    <w:rsid w:val="00D03DF0"/>
    <w:rsid w:val="00D03E46"/>
    <w:rsid w:val="00D05C78"/>
    <w:rsid w:val="00D05D63"/>
    <w:rsid w:val="00D05F7E"/>
    <w:rsid w:val="00D06836"/>
    <w:rsid w:val="00D07B33"/>
    <w:rsid w:val="00D07F2E"/>
    <w:rsid w:val="00D102FD"/>
    <w:rsid w:val="00D10557"/>
    <w:rsid w:val="00D10DEA"/>
    <w:rsid w:val="00D10E20"/>
    <w:rsid w:val="00D10E26"/>
    <w:rsid w:val="00D11906"/>
    <w:rsid w:val="00D11DCF"/>
    <w:rsid w:val="00D11E72"/>
    <w:rsid w:val="00D12BF0"/>
    <w:rsid w:val="00D1377D"/>
    <w:rsid w:val="00D13957"/>
    <w:rsid w:val="00D141FD"/>
    <w:rsid w:val="00D149FB"/>
    <w:rsid w:val="00D14DDF"/>
    <w:rsid w:val="00D1526D"/>
    <w:rsid w:val="00D1593D"/>
    <w:rsid w:val="00D1682E"/>
    <w:rsid w:val="00D16B0C"/>
    <w:rsid w:val="00D170C2"/>
    <w:rsid w:val="00D1793F"/>
    <w:rsid w:val="00D203B8"/>
    <w:rsid w:val="00D2069F"/>
    <w:rsid w:val="00D20F26"/>
    <w:rsid w:val="00D20F6D"/>
    <w:rsid w:val="00D215F2"/>
    <w:rsid w:val="00D216EF"/>
    <w:rsid w:val="00D217EF"/>
    <w:rsid w:val="00D22099"/>
    <w:rsid w:val="00D2246E"/>
    <w:rsid w:val="00D227B6"/>
    <w:rsid w:val="00D22878"/>
    <w:rsid w:val="00D22C80"/>
    <w:rsid w:val="00D22CAC"/>
    <w:rsid w:val="00D22CC3"/>
    <w:rsid w:val="00D23596"/>
    <w:rsid w:val="00D2363E"/>
    <w:rsid w:val="00D258B5"/>
    <w:rsid w:val="00D26079"/>
    <w:rsid w:val="00D261BC"/>
    <w:rsid w:val="00D2671F"/>
    <w:rsid w:val="00D27355"/>
    <w:rsid w:val="00D273BC"/>
    <w:rsid w:val="00D279F9"/>
    <w:rsid w:val="00D304E3"/>
    <w:rsid w:val="00D30823"/>
    <w:rsid w:val="00D30868"/>
    <w:rsid w:val="00D3151E"/>
    <w:rsid w:val="00D323F6"/>
    <w:rsid w:val="00D32694"/>
    <w:rsid w:val="00D32F94"/>
    <w:rsid w:val="00D3314D"/>
    <w:rsid w:val="00D33D9F"/>
    <w:rsid w:val="00D33F31"/>
    <w:rsid w:val="00D342C6"/>
    <w:rsid w:val="00D35BE2"/>
    <w:rsid w:val="00D35CC8"/>
    <w:rsid w:val="00D3613A"/>
    <w:rsid w:val="00D378DE"/>
    <w:rsid w:val="00D37DEB"/>
    <w:rsid w:val="00D40A2E"/>
    <w:rsid w:val="00D41278"/>
    <w:rsid w:val="00D41A91"/>
    <w:rsid w:val="00D42666"/>
    <w:rsid w:val="00D42878"/>
    <w:rsid w:val="00D42AAD"/>
    <w:rsid w:val="00D42E58"/>
    <w:rsid w:val="00D44B24"/>
    <w:rsid w:val="00D45F86"/>
    <w:rsid w:val="00D46F03"/>
    <w:rsid w:val="00D476D4"/>
    <w:rsid w:val="00D503E4"/>
    <w:rsid w:val="00D50558"/>
    <w:rsid w:val="00D51AB6"/>
    <w:rsid w:val="00D523CD"/>
    <w:rsid w:val="00D53718"/>
    <w:rsid w:val="00D5371C"/>
    <w:rsid w:val="00D541CC"/>
    <w:rsid w:val="00D541DD"/>
    <w:rsid w:val="00D548E0"/>
    <w:rsid w:val="00D54F16"/>
    <w:rsid w:val="00D55385"/>
    <w:rsid w:val="00D55FC1"/>
    <w:rsid w:val="00D56382"/>
    <w:rsid w:val="00D56A29"/>
    <w:rsid w:val="00D56C0F"/>
    <w:rsid w:val="00D56E5A"/>
    <w:rsid w:val="00D571F3"/>
    <w:rsid w:val="00D57883"/>
    <w:rsid w:val="00D604DD"/>
    <w:rsid w:val="00D6178B"/>
    <w:rsid w:val="00D62379"/>
    <w:rsid w:val="00D62A9F"/>
    <w:rsid w:val="00D62B09"/>
    <w:rsid w:val="00D62CC9"/>
    <w:rsid w:val="00D635AD"/>
    <w:rsid w:val="00D63C75"/>
    <w:rsid w:val="00D64028"/>
    <w:rsid w:val="00D64ED2"/>
    <w:rsid w:val="00D65731"/>
    <w:rsid w:val="00D664B9"/>
    <w:rsid w:val="00D66CF2"/>
    <w:rsid w:val="00D677FF"/>
    <w:rsid w:val="00D67EBE"/>
    <w:rsid w:val="00D705BB"/>
    <w:rsid w:val="00D706C2"/>
    <w:rsid w:val="00D70B8D"/>
    <w:rsid w:val="00D70E43"/>
    <w:rsid w:val="00D7115B"/>
    <w:rsid w:val="00D7156E"/>
    <w:rsid w:val="00D71782"/>
    <w:rsid w:val="00D71B32"/>
    <w:rsid w:val="00D72195"/>
    <w:rsid w:val="00D72258"/>
    <w:rsid w:val="00D722DF"/>
    <w:rsid w:val="00D724EF"/>
    <w:rsid w:val="00D72C6B"/>
    <w:rsid w:val="00D72F95"/>
    <w:rsid w:val="00D7429F"/>
    <w:rsid w:val="00D7446E"/>
    <w:rsid w:val="00D744E1"/>
    <w:rsid w:val="00D7514B"/>
    <w:rsid w:val="00D7556B"/>
    <w:rsid w:val="00D75D6B"/>
    <w:rsid w:val="00D75FD2"/>
    <w:rsid w:val="00D761E2"/>
    <w:rsid w:val="00D762F6"/>
    <w:rsid w:val="00D76EC7"/>
    <w:rsid w:val="00D776FE"/>
    <w:rsid w:val="00D807DB"/>
    <w:rsid w:val="00D80CEF"/>
    <w:rsid w:val="00D80E28"/>
    <w:rsid w:val="00D80F7E"/>
    <w:rsid w:val="00D8118D"/>
    <w:rsid w:val="00D81593"/>
    <w:rsid w:val="00D819E8"/>
    <w:rsid w:val="00D82FDB"/>
    <w:rsid w:val="00D837B1"/>
    <w:rsid w:val="00D8388B"/>
    <w:rsid w:val="00D83BE5"/>
    <w:rsid w:val="00D840E4"/>
    <w:rsid w:val="00D8441A"/>
    <w:rsid w:val="00D848CD"/>
    <w:rsid w:val="00D8546C"/>
    <w:rsid w:val="00D8568C"/>
    <w:rsid w:val="00D857FA"/>
    <w:rsid w:val="00D8586C"/>
    <w:rsid w:val="00D85D65"/>
    <w:rsid w:val="00D8668F"/>
    <w:rsid w:val="00D86892"/>
    <w:rsid w:val="00D86D38"/>
    <w:rsid w:val="00D8776B"/>
    <w:rsid w:val="00D87BB7"/>
    <w:rsid w:val="00D87D4F"/>
    <w:rsid w:val="00D90150"/>
    <w:rsid w:val="00D901CA"/>
    <w:rsid w:val="00D90369"/>
    <w:rsid w:val="00D907C7"/>
    <w:rsid w:val="00D90BCF"/>
    <w:rsid w:val="00D90EB3"/>
    <w:rsid w:val="00D90F98"/>
    <w:rsid w:val="00D91202"/>
    <w:rsid w:val="00D9168C"/>
    <w:rsid w:val="00D91F62"/>
    <w:rsid w:val="00D91F72"/>
    <w:rsid w:val="00D921DC"/>
    <w:rsid w:val="00D92C56"/>
    <w:rsid w:val="00D94581"/>
    <w:rsid w:val="00D94C00"/>
    <w:rsid w:val="00D94D0B"/>
    <w:rsid w:val="00D951C4"/>
    <w:rsid w:val="00D96239"/>
    <w:rsid w:val="00D96628"/>
    <w:rsid w:val="00D96EC3"/>
    <w:rsid w:val="00D975E1"/>
    <w:rsid w:val="00D97D89"/>
    <w:rsid w:val="00DA0130"/>
    <w:rsid w:val="00DA0546"/>
    <w:rsid w:val="00DA0C02"/>
    <w:rsid w:val="00DA0F8F"/>
    <w:rsid w:val="00DA11AD"/>
    <w:rsid w:val="00DA14FA"/>
    <w:rsid w:val="00DA16C0"/>
    <w:rsid w:val="00DA210B"/>
    <w:rsid w:val="00DA2A57"/>
    <w:rsid w:val="00DA3661"/>
    <w:rsid w:val="00DA3C74"/>
    <w:rsid w:val="00DA4214"/>
    <w:rsid w:val="00DA447F"/>
    <w:rsid w:val="00DA4629"/>
    <w:rsid w:val="00DA501B"/>
    <w:rsid w:val="00DA5618"/>
    <w:rsid w:val="00DA5ABE"/>
    <w:rsid w:val="00DA616C"/>
    <w:rsid w:val="00DA65EE"/>
    <w:rsid w:val="00DA703E"/>
    <w:rsid w:val="00DA7139"/>
    <w:rsid w:val="00DB044A"/>
    <w:rsid w:val="00DB05F2"/>
    <w:rsid w:val="00DB0853"/>
    <w:rsid w:val="00DB0AE7"/>
    <w:rsid w:val="00DB130E"/>
    <w:rsid w:val="00DB1446"/>
    <w:rsid w:val="00DB178F"/>
    <w:rsid w:val="00DB1983"/>
    <w:rsid w:val="00DB1DD3"/>
    <w:rsid w:val="00DB2092"/>
    <w:rsid w:val="00DB221C"/>
    <w:rsid w:val="00DB2268"/>
    <w:rsid w:val="00DB2796"/>
    <w:rsid w:val="00DB2A21"/>
    <w:rsid w:val="00DB2C9B"/>
    <w:rsid w:val="00DB4F35"/>
    <w:rsid w:val="00DB501E"/>
    <w:rsid w:val="00DB5083"/>
    <w:rsid w:val="00DB5343"/>
    <w:rsid w:val="00DB548D"/>
    <w:rsid w:val="00DB5743"/>
    <w:rsid w:val="00DB57DC"/>
    <w:rsid w:val="00DB599F"/>
    <w:rsid w:val="00DB67E7"/>
    <w:rsid w:val="00DB7050"/>
    <w:rsid w:val="00DB7156"/>
    <w:rsid w:val="00DB76D9"/>
    <w:rsid w:val="00DB777C"/>
    <w:rsid w:val="00DB79CE"/>
    <w:rsid w:val="00DC0469"/>
    <w:rsid w:val="00DC0AAC"/>
    <w:rsid w:val="00DC127D"/>
    <w:rsid w:val="00DC1728"/>
    <w:rsid w:val="00DC18E9"/>
    <w:rsid w:val="00DC197D"/>
    <w:rsid w:val="00DC2AAE"/>
    <w:rsid w:val="00DC2C86"/>
    <w:rsid w:val="00DC31C7"/>
    <w:rsid w:val="00DC32DA"/>
    <w:rsid w:val="00DC35D6"/>
    <w:rsid w:val="00DC46B3"/>
    <w:rsid w:val="00DC4AB8"/>
    <w:rsid w:val="00DC4FAC"/>
    <w:rsid w:val="00DC5333"/>
    <w:rsid w:val="00DC583B"/>
    <w:rsid w:val="00DC606F"/>
    <w:rsid w:val="00DC6E7F"/>
    <w:rsid w:val="00DC7148"/>
    <w:rsid w:val="00DC71CC"/>
    <w:rsid w:val="00DC7506"/>
    <w:rsid w:val="00DC79CD"/>
    <w:rsid w:val="00DC7D49"/>
    <w:rsid w:val="00DD03EE"/>
    <w:rsid w:val="00DD0416"/>
    <w:rsid w:val="00DD08F6"/>
    <w:rsid w:val="00DD0B42"/>
    <w:rsid w:val="00DD0F79"/>
    <w:rsid w:val="00DD19C0"/>
    <w:rsid w:val="00DD1AEB"/>
    <w:rsid w:val="00DD1B6B"/>
    <w:rsid w:val="00DD1BD4"/>
    <w:rsid w:val="00DD1E2C"/>
    <w:rsid w:val="00DD1E50"/>
    <w:rsid w:val="00DD2FF5"/>
    <w:rsid w:val="00DD391A"/>
    <w:rsid w:val="00DD3DE5"/>
    <w:rsid w:val="00DD43A0"/>
    <w:rsid w:val="00DD4570"/>
    <w:rsid w:val="00DD45BE"/>
    <w:rsid w:val="00DD5222"/>
    <w:rsid w:val="00DD550F"/>
    <w:rsid w:val="00DD5800"/>
    <w:rsid w:val="00DD5C11"/>
    <w:rsid w:val="00DD5FBD"/>
    <w:rsid w:val="00DD65C1"/>
    <w:rsid w:val="00DD6FC5"/>
    <w:rsid w:val="00DD7679"/>
    <w:rsid w:val="00DD7876"/>
    <w:rsid w:val="00DE00F5"/>
    <w:rsid w:val="00DE0507"/>
    <w:rsid w:val="00DE099D"/>
    <w:rsid w:val="00DE1BEE"/>
    <w:rsid w:val="00DE1DB3"/>
    <w:rsid w:val="00DE2655"/>
    <w:rsid w:val="00DE28B3"/>
    <w:rsid w:val="00DE3605"/>
    <w:rsid w:val="00DE3EEF"/>
    <w:rsid w:val="00DE425D"/>
    <w:rsid w:val="00DE4BC2"/>
    <w:rsid w:val="00DE59C5"/>
    <w:rsid w:val="00DE5A4B"/>
    <w:rsid w:val="00DE5A69"/>
    <w:rsid w:val="00DE5ED2"/>
    <w:rsid w:val="00DE5F76"/>
    <w:rsid w:val="00DE6186"/>
    <w:rsid w:val="00DE69B4"/>
    <w:rsid w:val="00DE6CAD"/>
    <w:rsid w:val="00DE6EDD"/>
    <w:rsid w:val="00DE73BA"/>
    <w:rsid w:val="00DF0CBD"/>
    <w:rsid w:val="00DF0D61"/>
    <w:rsid w:val="00DF1B2A"/>
    <w:rsid w:val="00DF1B63"/>
    <w:rsid w:val="00DF21B9"/>
    <w:rsid w:val="00DF2A36"/>
    <w:rsid w:val="00DF30CD"/>
    <w:rsid w:val="00DF34EE"/>
    <w:rsid w:val="00DF3520"/>
    <w:rsid w:val="00DF419C"/>
    <w:rsid w:val="00DF4829"/>
    <w:rsid w:val="00DF4BBC"/>
    <w:rsid w:val="00DF4EE8"/>
    <w:rsid w:val="00DF4FBE"/>
    <w:rsid w:val="00DF5087"/>
    <w:rsid w:val="00DF5722"/>
    <w:rsid w:val="00DF5742"/>
    <w:rsid w:val="00DF5919"/>
    <w:rsid w:val="00DF5984"/>
    <w:rsid w:val="00DF598E"/>
    <w:rsid w:val="00DF60B7"/>
    <w:rsid w:val="00DF667D"/>
    <w:rsid w:val="00DF6691"/>
    <w:rsid w:val="00DF677E"/>
    <w:rsid w:val="00DF69E2"/>
    <w:rsid w:val="00DF6DBE"/>
    <w:rsid w:val="00DF6F38"/>
    <w:rsid w:val="00DF6FEE"/>
    <w:rsid w:val="00DF6FF1"/>
    <w:rsid w:val="00DF70E4"/>
    <w:rsid w:val="00DF70EE"/>
    <w:rsid w:val="00E00DA8"/>
    <w:rsid w:val="00E01151"/>
    <w:rsid w:val="00E012AE"/>
    <w:rsid w:val="00E016F7"/>
    <w:rsid w:val="00E0183D"/>
    <w:rsid w:val="00E022E6"/>
    <w:rsid w:val="00E025FA"/>
    <w:rsid w:val="00E0294A"/>
    <w:rsid w:val="00E03AB4"/>
    <w:rsid w:val="00E03C70"/>
    <w:rsid w:val="00E04739"/>
    <w:rsid w:val="00E052E1"/>
    <w:rsid w:val="00E0554E"/>
    <w:rsid w:val="00E057C4"/>
    <w:rsid w:val="00E057C5"/>
    <w:rsid w:val="00E05B86"/>
    <w:rsid w:val="00E068AD"/>
    <w:rsid w:val="00E06D33"/>
    <w:rsid w:val="00E07C1F"/>
    <w:rsid w:val="00E10028"/>
    <w:rsid w:val="00E10BFE"/>
    <w:rsid w:val="00E10E2B"/>
    <w:rsid w:val="00E117A6"/>
    <w:rsid w:val="00E123A9"/>
    <w:rsid w:val="00E13037"/>
    <w:rsid w:val="00E13903"/>
    <w:rsid w:val="00E145E9"/>
    <w:rsid w:val="00E14D61"/>
    <w:rsid w:val="00E15060"/>
    <w:rsid w:val="00E151B2"/>
    <w:rsid w:val="00E15D26"/>
    <w:rsid w:val="00E1613E"/>
    <w:rsid w:val="00E16669"/>
    <w:rsid w:val="00E169BD"/>
    <w:rsid w:val="00E16A5B"/>
    <w:rsid w:val="00E16BA5"/>
    <w:rsid w:val="00E16D0D"/>
    <w:rsid w:val="00E179F4"/>
    <w:rsid w:val="00E17B95"/>
    <w:rsid w:val="00E17BF5"/>
    <w:rsid w:val="00E17D4B"/>
    <w:rsid w:val="00E17DCC"/>
    <w:rsid w:val="00E17EA4"/>
    <w:rsid w:val="00E201CC"/>
    <w:rsid w:val="00E22131"/>
    <w:rsid w:val="00E2230D"/>
    <w:rsid w:val="00E224AA"/>
    <w:rsid w:val="00E2299B"/>
    <w:rsid w:val="00E22B7B"/>
    <w:rsid w:val="00E24FEA"/>
    <w:rsid w:val="00E251E0"/>
    <w:rsid w:val="00E26111"/>
    <w:rsid w:val="00E26699"/>
    <w:rsid w:val="00E26792"/>
    <w:rsid w:val="00E26DFB"/>
    <w:rsid w:val="00E27143"/>
    <w:rsid w:val="00E27204"/>
    <w:rsid w:val="00E274F0"/>
    <w:rsid w:val="00E27E16"/>
    <w:rsid w:val="00E27E77"/>
    <w:rsid w:val="00E3000B"/>
    <w:rsid w:val="00E30444"/>
    <w:rsid w:val="00E31978"/>
    <w:rsid w:val="00E31D0C"/>
    <w:rsid w:val="00E3295B"/>
    <w:rsid w:val="00E32FFE"/>
    <w:rsid w:val="00E33EB7"/>
    <w:rsid w:val="00E34AF2"/>
    <w:rsid w:val="00E34C87"/>
    <w:rsid w:val="00E34D39"/>
    <w:rsid w:val="00E3501A"/>
    <w:rsid w:val="00E355E0"/>
    <w:rsid w:val="00E36CF0"/>
    <w:rsid w:val="00E36DDE"/>
    <w:rsid w:val="00E37056"/>
    <w:rsid w:val="00E370C4"/>
    <w:rsid w:val="00E37FD7"/>
    <w:rsid w:val="00E40B33"/>
    <w:rsid w:val="00E41281"/>
    <w:rsid w:val="00E4162B"/>
    <w:rsid w:val="00E41B45"/>
    <w:rsid w:val="00E41EA9"/>
    <w:rsid w:val="00E41F2B"/>
    <w:rsid w:val="00E423DC"/>
    <w:rsid w:val="00E4242B"/>
    <w:rsid w:val="00E4242E"/>
    <w:rsid w:val="00E424EB"/>
    <w:rsid w:val="00E4273B"/>
    <w:rsid w:val="00E42979"/>
    <w:rsid w:val="00E42C05"/>
    <w:rsid w:val="00E43868"/>
    <w:rsid w:val="00E43F7E"/>
    <w:rsid w:val="00E44760"/>
    <w:rsid w:val="00E454D3"/>
    <w:rsid w:val="00E45EDE"/>
    <w:rsid w:val="00E45FFB"/>
    <w:rsid w:val="00E46BFB"/>
    <w:rsid w:val="00E46DCE"/>
    <w:rsid w:val="00E46E16"/>
    <w:rsid w:val="00E47304"/>
    <w:rsid w:val="00E47363"/>
    <w:rsid w:val="00E47E3D"/>
    <w:rsid w:val="00E47E86"/>
    <w:rsid w:val="00E50133"/>
    <w:rsid w:val="00E50CBE"/>
    <w:rsid w:val="00E50D33"/>
    <w:rsid w:val="00E50F24"/>
    <w:rsid w:val="00E51720"/>
    <w:rsid w:val="00E51BC8"/>
    <w:rsid w:val="00E51D55"/>
    <w:rsid w:val="00E521F7"/>
    <w:rsid w:val="00E5308E"/>
    <w:rsid w:val="00E53199"/>
    <w:rsid w:val="00E53EF8"/>
    <w:rsid w:val="00E545B6"/>
    <w:rsid w:val="00E5474F"/>
    <w:rsid w:val="00E54B01"/>
    <w:rsid w:val="00E54B35"/>
    <w:rsid w:val="00E54E0C"/>
    <w:rsid w:val="00E55480"/>
    <w:rsid w:val="00E559B8"/>
    <w:rsid w:val="00E56029"/>
    <w:rsid w:val="00E5613E"/>
    <w:rsid w:val="00E5663D"/>
    <w:rsid w:val="00E56A33"/>
    <w:rsid w:val="00E575B4"/>
    <w:rsid w:val="00E60AAB"/>
    <w:rsid w:val="00E60CF5"/>
    <w:rsid w:val="00E60DD0"/>
    <w:rsid w:val="00E60F96"/>
    <w:rsid w:val="00E61423"/>
    <w:rsid w:val="00E61483"/>
    <w:rsid w:val="00E618F9"/>
    <w:rsid w:val="00E62B06"/>
    <w:rsid w:val="00E62BA4"/>
    <w:rsid w:val="00E62D37"/>
    <w:rsid w:val="00E62EE5"/>
    <w:rsid w:val="00E630BA"/>
    <w:rsid w:val="00E63D1F"/>
    <w:rsid w:val="00E640F7"/>
    <w:rsid w:val="00E643E8"/>
    <w:rsid w:val="00E644BE"/>
    <w:rsid w:val="00E649B4"/>
    <w:rsid w:val="00E64B65"/>
    <w:rsid w:val="00E65047"/>
    <w:rsid w:val="00E6596C"/>
    <w:rsid w:val="00E65EB4"/>
    <w:rsid w:val="00E6671C"/>
    <w:rsid w:val="00E6686E"/>
    <w:rsid w:val="00E66C80"/>
    <w:rsid w:val="00E66D94"/>
    <w:rsid w:val="00E671F8"/>
    <w:rsid w:val="00E674B0"/>
    <w:rsid w:val="00E67697"/>
    <w:rsid w:val="00E6783A"/>
    <w:rsid w:val="00E67E22"/>
    <w:rsid w:val="00E7061C"/>
    <w:rsid w:val="00E70C03"/>
    <w:rsid w:val="00E71A9E"/>
    <w:rsid w:val="00E724E7"/>
    <w:rsid w:val="00E72A8B"/>
    <w:rsid w:val="00E72E4B"/>
    <w:rsid w:val="00E74331"/>
    <w:rsid w:val="00E749BE"/>
    <w:rsid w:val="00E74DE9"/>
    <w:rsid w:val="00E751E9"/>
    <w:rsid w:val="00E75C4A"/>
    <w:rsid w:val="00E7679A"/>
    <w:rsid w:val="00E769E7"/>
    <w:rsid w:val="00E76A32"/>
    <w:rsid w:val="00E76E02"/>
    <w:rsid w:val="00E77267"/>
    <w:rsid w:val="00E800C4"/>
    <w:rsid w:val="00E80109"/>
    <w:rsid w:val="00E802DC"/>
    <w:rsid w:val="00E8044D"/>
    <w:rsid w:val="00E812D9"/>
    <w:rsid w:val="00E81437"/>
    <w:rsid w:val="00E81ED7"/>
    <w:rsid w:val="00E8242F"/>
    <w:rsid w:val="00E826FF"/>
    <w:rsid w:val="00E82C33"/>
    <w:rsid w:val="00E83609"/>
    <w:rsid w:val="00E83736"/>
    <w:rsid w:val="00E8464C"/>
    <w:rsid w:val="00E84AC1"/>
    <w:rsid w:val="00E84FB3"/>
    <w:rsid w:val="00E85029"/>
    <w:rsid w:val="00E856CF"/>
    <w:rsid w:val="00E85AB0"/>
    <w:rsid w:val="00E86959"/>
    <w:rsid w:val="00E86C7F"/>
    <w:rsid w:val="00E8724E"/>
    <w:rsid w:val="00E87896"/>
    <w:rsid w:val="00E879FC"/>
    <w:rsid w:val="00E87D83"/>
    <w:rsid w:val="00E90178"/>
    <w:rsid w:val="00E9030E"/>
    <w:rsid w:val="00E90B63"/>
    <w:rsid w:val="00E91902"/>
    <w:rsid w:val="00E92695"/>
    <w:rsid w:val="00E92874"/>
    <w:rsid w:val="00E9295C"/>
    <w:rsid w:val="00E9362A"/>
    <w:rsid w:val="00E93D6C"/>
    <w:rsid w:val="00E9438C"/>
    <w:rsid w:val="00E94C74"/>
    <w:rsid w:val="00E9523A"/>
    <w:rsid w:val="00E95E9E"/>
    <w:rsid w:val="00E9640B"/>
    <w:rsid w:val="00E96E85"/>
    <w:rsid w:val="00E97654"/>
    <w:rsid w:val="00E977DE"/>
    <w:rsid w:val="00E97D36"/>
    <w:rsid w:val="00EA012E"/>
    <w:rsid w:val="00EA05FB"/>
    <w:rsid w:val="00EA0E74"/>
    <w:rsid w:val="00EA10FC"/>
    <w:rsid w:val="00EA228E"/>
    <w:rsid w:val="00EA27CF"/>
    <w:rsid w:val="00EA2B5E"/>
    <w:rsid w:val="00EA3780"/>
    <w:rsid w:val="00EA3F3F"/>
    <w:rsid w:val="00EA402C"/>
    <w:rsid w:val="00EA4C02"/>
    <w:rsid w:val="00EA5239"/>
    <w:rsid w:val="00EA5369"/>
    <w:rsid w:val="00EA5624"/>
    <w:rsid w:val="00EA5BE1"/>
    <w:rsid w:val="00EA5D95"/>
    <w:rsid w:val="00EA60A5"/>
    <w:rsid w:val="00EA79EF"/>
    <w:rsid w:val="00EA7C2B"/>
    <w:rsid w:val="00EA7DDB"/>
    <w:rsid w:val="00EB0BD6"/>
    <w:rsid w:val="00EB2F63"/>
    <w:rsid w:val="00EB33E4"/>
    <w:rsid w:val="00EB35B9"/>
    <w:rsid w:val="00EB4539"/>
    <w:rsid w:val="00EB496B"/>
    <w:rsid w:val="00EB4A51"/>
    <w:rsid w:val="00EB4E27"/>
    <w:rsid w:val="00EB5371"/>
    <w:rsid w:val="00EB5894"/>
    <w:rsid w:val="00EB5ECB"/>
    <w:rsid w:val="00EB61A2"/>
    <w:rsid w:val="00EB676B"/>
    <w:rsid w:val="00EB6DB9"/>
    <w:rsid w:val="00EB7195"/>
    <w:rsid w:val="00EC01CD"/>
    <w:rsid w:val="00EC0F28"/>
    <w:rsid w:val="00EC1131"/>
    <w:rsid w:val="00EC11F7"/>
    <w:rsid w:val="00EC14DC"/>
    <w:rsid w:val="00EC1D28"/>
    <w:rsid w:val="00EC1D79"/>
    <w:rsid w:val="00EC1FA8"/>
    <w:rsid w:val="00EC34CE"/>
    <w:rsid w:val="00EC3B30"/>
    <w:rsid w:val="00EC3BBB"/>
    <w:rsid w:val="00EC3CF2"/>
    <w:rsid w:val="00EC41E7"/>
    <w:rsid w:val="00EC4B44"/>
    <w:rsid w:val="00EC4C34"/>
    <w:rsid w:val="00EC4F1B"/>
    <w:rsid w:val="00EC5388"/>
    <w:rsid w:val="00EC5C4C"/>
    <w:rsid w:val="00EC5DBC"/>
    <w:rsid w:val="00EC60A5"/>
    <w:rsid w:val="00EC620D"/>
    <w:rsid w:val="00EC6DE2"/>
    <w:rsid w:val="00EC7C45"/>
    <w:rsid w:val="00ED0791"/>
    <w:rsid w:val="00ED07D7"/>
    <w:rsid w:val="00ED1098"/>
    <w:rsid w:val="00ED1DEC"/>
    <w:rsid w:val="00ED2225"/>
    <w:rsid w:val="00ED25F4"/>
    <w:rsid w:val="00ED2637"/>
    <w:rsid w:val="00ED2743"/>
    <w:rsid w:val="00ED2A7E"/>
    <w:rsid w:val="00ED2E38"/>
    <w:rsid w:val="00ED3E46"/>
    <w:rsid w:val="00ED4811"/>
    <w:rsid w:val="00ED5285"/>
    <w:rsid w:val="00ED55BE"/>
    <w:rsid w:val="00ED62B3"/>
    <w:rsid w:val="00ED66FF"/>
    <w:rsid w:val="00ED7600"/>
    <w:rsid w:val="00ED7A8B"/>
    <w:rsid w:val="00ED7C65"/>
    <w:rsid w:val="00EE0549"/>
    <w:rsid w:val="00EE0AC2"/>
    <w:rsid w:val="00EE125F"/>
    <w:rsid w:val="00EE163E"/>
    <w:rsid w:val="00EE1AB3"/>
    <w:rsid w:val="00EE26A2"/>
    <w:rsid w:val="00EE2E4A"/>
    <w:rsid w:val="00EE39A3"/>
    <w:rsid w:val="00EE3C91"/>
    <w:rsid w:val="00EE3EC6"/>
    <w:rsid w:val="00EE429C"/>
    <w:rsid w:val="00EE44AB"/>
    <w:rsid w:val="00EE461E"/>
    <w:rsid w:val="00EE4626"/>
    <w:rsid w:val="00EE523C"/>
    <w:rsid w:val="00EE5AD9"/>
    <w:rsid w:val="00EE638E"/>
    <w:rsid w:val="00EE6934"/>
    <w:rsid w:val="00EE70C6"/>
    <w:rsid w:val="00EE7F16"/>
    <w:rsid w:val="00EE7F7D"/>
    <w:rsid w:val="00EE7FC2"/>
    <w:rsid w:val="00EF00AF"/>
    <w:rsid w:val="00EF010F"/>
    <w:rsid w:val="00EF1695"/>
    <w:rsid w:val="00EF1929"/>
    <w:rsid w:val="00EF1E9D"/>
    <w:rsid w:val="00EF2503"/>
    <w:rsid w:val="00EF26E9"/>
    <w:rsid w:val="00EF2E62"/>
    <w:rsid w:val="00EF2EBB"/>
    <w:rsid w:val="00EF39B0"/>
    <w:rsid w:val="00EF4863"/>
    <w:rsid w:val="00EF4AA8"/>
    <w:rsid w:val="00EF5B1E"/>
    <w:rsid w:val="00EF5BD5"/>
    <w:rsid w:val="00EF60FF"/>
    <w:rsid w:val="00EF61F7"/>
    <w:rsid w:val="00EF6DF4"/>
    <w:rsid w:val="00EF6EAC"/>
    <w:rsid w:val="00EF7A5B"/>
    <w:rsid w:val="00EF7B17"/>
    <w:rsid w:val="00EF7C35"/>
    <w:rsid w:val="00F001C3"/>
    <w:rsid w:val="00F01125"/>
    <w:rsid w:val="00F02651"/>
    <w:rsid w:val="00F02ACD"/>
    <w:rsid w:val="00F030C5"/>
    <w:rsid w:val="00F0346E"/>
    <w:rsid w:val="00F044C2"/>
    <w:rsid w:val="00F04E93"/>
    <w:rsid w:val="00F0543E"/>
    <w:rsid w:val="00F054E4"/>
    <w:rsid w:val="00F05A0D"/>
    <w:rsid w:val="00F05B55"/>
    <w:rsid w:val="00F061A6"/>
    <w:rsid w:val="00F06258"/>
    <w:rsid w:val="00F071A9"/>
    <w:rsid w:val="00F07CF8"/>
    <w:rsid w:val="00F07E09"/>
    <w:rsid w:val="00F07FE9"/>
    <w:rsid w:val="00F104C3"/>
    <w:rsid w:val="00F10A97"/>
    <w:rsid w:val="00F10B70"/>
    <w:rsid w:val="00F120F1"/>
    <w:rsid w:val="00F130A3"/>
    <w:rsid w:val="00F139D3"/>
    <w:rsid w:val="00F145C2"/>
    <w:rsid w:val="00F1480A"/>
    <w:rsid w:val="00F1498E"/>
    <w:rsid w:val="00F15EE9"/>
    <w:rsid w:val="00F161DB"/>
    <w:rsid w:val="00F17813"/>
    <w:rsid w:val="00F17D54"/>
    <w:rsid w:val="00F20056"/>
    <w:rsid w:val="00F2007F"/>
    <w:rsid w:val="00F2086C"/>
    <w:rsid w:val="00F20CE9"/>
    <w:rsid w:val="00F20D29"/>
    <w:rsid w:val="00F21007"/>
    <w:rsid w:val="00F21941"/>
    <w:rsid w:val="00F2269B"/>
    <w:rsid w:val="00F22778"/>
    <w:rsid w:val="00F2279C"/>
    <w:rsid w:val="00F23763"/>
    <w:rsid w:val="00F238F6"/>
    <w:rsid w:val="00F23BEF"/>
    <w:rsid w:val="00F246DF"/>
    <w:rsid w:val="00F24702"/>
    <w:rsid w:val="00F24A35"/>
    <w:rsid w:val="00F24A6B"/>
    <w:rsid w:val="00F25736"/>
    <w:rsid w:val="00F26599"/>
    <w:rsid w:val="00F265EE"/>
    <w:rsid w:val="00F267B3"/>
    <w:rsid w:val="00F26972"/>
    <w:rsid w:val="00F26AB9"/>
    <w:rsid w:val="00F27875"/>
    <w:rsid w:val="00F27B79"/>
    <w:rsid w:val="00F302A8"/>
    <w:rsid w:val="00F30585"/>
    <w:rsid w:val="00F30A03"/>
    <w:rsid w:val="00F30D43"/>
    <w:rsid w:val="00F30E53"/>
    <w:rsid w:val="00F30F7B"/>
    <w:rsid w:val="00F3186B"/>
    <w:rsid w:val="00F31F44"/>
    <w:rsid w:val="00F322A2"/>
    <w:rsid w:val="00F323EF"/>
    <w:rsid w:val="00F335E5"/>
    <w:rsid w:val="00F34852"/>
    <w:rsid w:val="00F34A13"/>
    <w:rsid w:val="00F34B55"/>
    <w:rsid w:val="00F34B6B"/>
    <w:rsid w:val="00F34B9D"/>
    <w:rsid w:val="00F352C7"/>
    <w:rsid w:val="00F35ACC"/>
    <w:rsid w:val="00F35B8E"/>
    <w:rsid w:val="00F3624A"/>
    <w:rsid w:val="00F3634A"/>
    <w:rsid w:val="00F3654A"/>
    <w:rsid w:val="00F3656E"/>
    <w:rsid w:val="00F367C3"/>
    <w:rsid w:val="00F36BC9"/>
    <w:rsid w:val="00F37319"/>
    <w:rsid w:val="00F37628"/>
    <w:rsid w:val="00F378E5"/>
    <w:rsid w:val="00F37FF9"/>
    <w:rsid w:val="00F400F0"/>
    <w:rsid w:val="00F40367"/>
    <w:rsid w:val="00F40FF6"/>
    <w:rsid w:val="00F411A7"/>
    <w:rsid w:val="00F415C7"/>
    <w:rsid w:val="00F41606"/>
    <w:rsid w:val="00F41E5F"/>
    <w:rsid w:val="00F421B1"/>
    <w:rsid w:val="00F42614"/>
    <w:rsid w:val="00F427AC"/>
    <w:rsid w:val="00F428AE"/>
    <w:rsid w:val="00F429FE"/>
    <w:rsid w:val="00F42CC2"/>
    <w:rsid w:val="00F43322"/>
    <w:rsid w:val="00F43EC3"/>
    <w:rsid w:val="00F44468"/>
    <w:rsid w:val="00F44644"/>
    <w:rsid w:val="00F4635F"/>
    <w:rsid w:val="00F465D6"/>
    <w:rsid w:val="00F469F0"/>
    <w:rsid w:val="00F47052"/>
    <w:rsid w:val="00F470D7"/>
    <w:rsid w:val="00F479F6"/>
    <w:rsid w:val="00F47A2C"/>
    <w:rsid w:val="00F47B67"/>
    <w:rsid w:val="00F5034F"/>
    <w:rsid w:val="00F50570"/>
    <w:rsid w:val="00F509AB"/>
    <w:rsid w:val="00F50DF5"/>
    <w:rsid w:val="00F5162A"/>
    <w:rsid w:val="00F51FD4"/>
    <w:rsid w:val="00F51FF6"/>
    <w:rsid w:val="00F52149"/>
    <w:rsid w:val="00F522EE"/>
    <w:rsid w:val="00F530C1"/>
    <w:rsid w:val="00F539EE"/>
    <w:rsid w:val="00F54EF1"/>
    <w:rsid w:val="00F564F2"/>
    <w:rsid w:val="00F56B91"/>
    <w:rsid w:val="00F571DB"/>
    <w:rsid w:val="00F572D2"/>
    <w:rsid w:val="00F57829"/>
    <w:rsid w:val="00F57B43"/>
    <w:rsid w:val="00F57CA6"/>
    <w:rsid w:val="00F602FC"/>
    <w:rsid w:val="00F60970"/>
    <w:rsid w:val="00F611AB"/>
    <w:rsid w:val="00F61226"/>
    <w:rsid w:val="00F61B94"/>
    <w:rsid w:val="00F61C44"/>
    <w:rsid w:val="00F623DD"/>
    <w:rsid w:val="00F6264B"/>
    <w:rsid w:val="00F62779"/>
    <w:rsid w:val="00F633B9"/>
    <w:rsid w:val="00F637E9"/>
    <w:rsid w:val="00F63C81"/>
    <w:rsid w:val="00F6403D"/>
    <w:rsid w:val="00F646DA"/>
    <w:rsid w:val="00F64A09"/>
    <w:rsid w:val="00F6531A"/>
    <w:rsid w:val="00F657C0"/>
    <w:rsid w:val="00F65A03"/>
    <w:rsid w:val="00F65A58"/>
    <w:rsid w:val="00F65A75"/>
    <w:rsid w:val="00F668AE"/>
    <w:rsid w:val="00F66A0B"/>
    <w:rsid w:val="00F66F0C"/>
    <w:rsid w:val="00F67E6F"/>
    <w:rsid w:val="00F70291"/>
    <w:rsid w:val="00F70ED0"/>
    <w:rsid w:val="00F71196"/>
    <w:rsid w:val="00F717FE"/>
    <w:rsid w:val="00F71FF5"/>
    <w:rsid w:val="00F7250B"/>
    <w:rsid w:val="00F73529"/>
    <w:rsid w:val="00F742E8"/>
    <w:rsid w:val="00F74887"/>
    <w:rsid w:val="00F74CF6"/>
    <w:rsid w:val="00F7509A"/>
    <w:rsid w:val="00F753D3"/>
    <w:rsid w:val="00F755B9"/>
    <w:rsid w:val="00F75865"/>
    <w:rsid w:val="00F75B08"/>
    <w:rsid w:val="00F75DD8"/>
    <w:rsid w:val="00F75EB7"/>
    <w:rsid w:val="00F7648E"/>
    <w:rsid w:val="00F765FF"/>
    <w:rsid w:val="00F7666C"/>
    <w:rsid w:val="00F76E80"/>
    <w:rsid w:val="00F77068"/>
    <w:rsid w:val="00F77B20"/>
    <w:rsid w:val="00F8030B"/>
    <w:rsid w:val="00F805A3"/>
    <w:rsid w:val="00F80918"/>
    <w:rsid w:val="00F80924"/>
    <w:rsid w:val="00F80B6E"/>
    <w:rsid w:val="00F818A3"/>
    <w:rsid w:val="00F81BBD"/>
    <w:rsid w:val="00F81F6D"/>
    <w:rsid w:val="00F822A7"/>
    <w:rsid w:val="00F82E4B"/>
    <w:rsid w:val="00F83236"/>
    <w:rsid w:val="00F835AA"/>
    <w:rsid w:val="00F83EA0"/>
    <w:rsid w:val="00F843FE"/>
    <w:rsid w:val="00F85091"/>
    <w:rsid w:val="00F853F8"/>
    <w:rsid w:val="00F85D52"/>
    <w:rsid w:val="00F8600A"/>
    <w:rsid w:val="00F86858"/>
    <w:rsid w:val="00F86879"/>
    <w:rsid w:val="00F86D22"/>
    <w:rsid w:val="00F86E25"/>
    <w:rsid w:val="00F87066"/>
    <w:rsid w:val="00F870B5"/>
    <w:rsid w:val="00F872D4"/>
    <w:rsid w:val="00F9007B"/>
    <w:rsid w:val="00F9009C"/>
    <w:rsid w:val="00F90247"/>
    <w:rsid w:val="00F90C50"/>
    <w:rsid w:val="00F91224"/>
    <w:rsid w:val="00F912E3"/>
    <w:rsid w:val="00F917F2"/>
    <w:rsid w:val="00F92E04"/>
    <w:rsid w:val="00F933BE"/>
    <w:rsid w:val="00F93695"/>
    <w:rsid w:val="00F93855"/>
    <w:rsid w:val="00F940A2"/>
    <w:rsid w:val="00F94DFF"/>
    <w:rsid w:val="00F94E09"/>
    <w:rsid w:val="00F94E94"/>
    <w:rsid w:val="00F95294"/>
    <w:rsid w:val="00F95826"/>
    <w:rsid w:val="00F95991"/>
    <w:rsid w:val="00F95EAA"/>
    <w:rsid w:val="00F960D8"/>
    <w:rsid w:val="00F96143"/>
    <w:rsid w:val="00F96438"/>
    <w:rsid w:val="00F96871"/>
    <w:rsid w:val="00F974E1"/>
    <w:rsid w:val="00FA015A"/>
    <w:rsid w:val="00FA0E19"/>
    <w:rsid w:val="00FA10F1"/>
    <w:rsid w:val="00FA126E"/>
    <w:rsid w:val="00FA1456"/>
    <w:rsid w:val="00FA1E13"/>
    <w:rsid w:val="00FA1F7D"/>
    <w:rsid w:val="00FA37AC"/>
    <w:rsid w:val="00FA3951"/>
    <w:rsid w:val="00FA3C0B"/>
    <w:rsid w:val="00FA4600"/>
    <w:rsid w:val="00FA4E81"/>
    <w:rsid w:val="00FA50EB"/>
    <w:rsid w:val="00FA5156"/>
    <w:rsid w:val="00FA5679"/>
    <w:rsid w:val="00FA5943"/>
    <w:rsid w:val="00FA5B5D"/>
    <w:rsid w:val="00FA5D80"/>
    <w:rsid w:val="00FA5E93"/>
    <w:rsid w:val="00FA5F98"/>
    <w:rsid w:val="00FA6045"/>
    <w:rsid w:val="00FA6331"/>
    <w:rsid w:val="00FA6434"/>
    <w:rsid w:val="00FA643B"/>
    <w:rsid w:val="00FA68A0"/>
    <w:rsid w:val="00FA6A1B"/>
    <w:rsid w:val="00FA6A59"/>
    <w:rsid w:val="00FA6F1E"/>
    <w:rsid w:val="00FA7249"/>
    <w:rsid w:val="00FA7497"/>
    <w:rsid w:val="00FB01FC"/>
    <w:rsid w:val="00FB0BB5"/>
    <w:rsid w:val="00FB142D"/>
    <w:rsid w:val="00FB1867"/>
    <w:rsid w:val="00FB1941"/>
    <w:rsid w:val="00FB1B4B"/>
    <w:rsid w:val="00FB2584"/>
    <w:rsid w:val="00FB2F1C"/>
    <w:rsid w:val="00FB3376"/>
    <w:rsid w:val="00FB36C3"/>
    <w:rsid w:val="00FB37A8"/>
    <w:rsid w:val="00FB3C00"/>
    <w:rsid w:val="00FB3EF0"/>
    <w:rsid w:val="00FB40A0"/>
    <w:rsid w:val="00FB4DD5"/>
    <w:rsid w:val="00FB4FA4"/>
    <w:rsid w:val="00FB55B4"/>
    <w:rsid w:val="00FB5CA3"/>
    <w:rsid w:val="00FB61DE"/>
    <w:rsid w:val="00FB6337"/>
    <w:rsid w:val="00FB65C2"/>
    <w:rsid w:val="00FB7158"/>
    <w:rsid w:val="00FB7F22"/>
    <w:rsid w:val="00FC0017"/>
    <w:rsid w:val="00FC00E4"/>
    <w:rsid w:val="00FC08C9"/>
    <w:rsid w:val="00FC0A60"/>
    <w:rsid w:val="00FC0D7F"/>
    <w:rsid w:val="00FC15DE"/>
    <w:rsid w:val="00FC1999"/>
    <w:rsid w:val="00FC2962"/>
    <w:rsid w:val="00FC2B38"/>
    <w:rsid w:val="00FC2DBA"/>
    <w:rsid w:val="00FC4738"/>
    <w:rsid w:val="00FC4EB3"/>
    <w:rsid w:val="00FC56DA"/>
    <w:rsid w:val="00FC5943"/>
    <w:rsid w:val="00FC5AD5"/>
    <w:rsid w:val="00FC5EC5"/>
    <w:rsid w:val="00FC62E8"/>
    <w:rsid w:val="00FC683C"/>
    <w:rsid w:val="00FC6EF3"/>
    <w:rsid w:val="00FC72A0"/>
    <w:rsid w:val="00FC742B"/>
    <w:rsid w:val="00FC7535"/>
    <w:rsid w:val="00FC75EB"/>
    <w:rsid w:val="00FC7DAA"/>
    <w:rsid w:val="00FD0710"/>
    <w:rsid w:val="00FD0DCB"/>
    <w:rsid w:val="00FD0FCB"/>
    <w:rsid w:val="00FD16EB"/>
    <w:rsid w:val="00FD18FA"/>
    <w:rsid w:val="00FD208B"/>
    <w:rsid w:val="00FD21C0"/>
    <w:rsid w:val="00FD2283"/>
    <w:rsid w:val="00FD2343"/>
    <w:rsid w:val="00FD2748"/>
    <w:rsid w:val="00FD3578"/>
    <w:rsid w:val="00FD36DC"/>
    <w:rsid w:val="00FD3D3A"/>
    <w:rsid w:val="00FD4CB0"/>
    <w:rsid w:val="00FD4E3B"/>
    <w:rsid w:val="00FD5771"/>
    <w:rsid w:val="00FD5785"/>
    <w:rsid w:val="00FD5D6E"/>
    <w:rsid w:val="00FD65BC"/>
    <w:rsid w:val="00FD6868"/>
    <w:rsid w:val="00FD7A86"/>
    <w:rsid w:val="00FE05CC"/>
    <w:rsid w:val="00FE1446"/>
    <w:rsid w:val="00FE1974"/>
    <w:rsid w:val="00FE2975"/>
    <w:rsid w:val="00FE2CDB"/>
    <w:rsid w:val="00FE342C"/>
    <w:rsid w:val="00FE3A7C"/>
    <w:rsid w:val="00FE3C2B"/>
    <w:rsid w:val="00FE3FB6"/>
    <w:rsid w:val="00FE4F8B"/>
    <w:rsid w:val="00FE53D9"/>
    <w:rsid w:val="00FE5EBF"/>
    <w:rsid w:val="00FE613C"/>
    <w:rsid w:val="00FE63C3"/>
    <w:rsid w:val="00FE6772"/>
    <w:rsid w:val="00FE67E1"/>
    <w:rsid w:val="00FE6811"/>
    <w:rsid w:val="00FE6D41"/>
    <w:rsid w:val="00FE6E0F"/>
    <w:rsid w:val="00FE7247"/>
    <w:rsid w:val="00FE75C0"/>
    <w:rsid w:val="00FE7FCB"/>
    <w:rsid w:val="00FF0F0B"/>
    <w:rsid w:val="00FF2360"/>
    <w:rsid w:val="00FF285D"/>
    <w:rsid w:val="00FF2C91"/>
    <w:rsid w:val="00FF2FF7"/>
    <w:rsid w:val="00FF379B"/>
    <w:rsid w:val="00FF3F35"/>
    <w:rsid w:val="00FF4164"/>
    <w:rsid w:val="00FF42A9"/>
    <w:rsid w:val="00FF59B5"/>
    <w:rsid w:val="00FF5D98"/>
    <w:rsid w:val="00FF60DE"/>
    <w:rsid w:val="00FF6328"/>
    <w:rsid w:val="00FF6FD4"/>
    <w:rsid w:val="00FF7747"/>
    <w:rsid w:val="00FF7F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E7E97D"/>
  <w15:docId w15:val="{40C3237D-F5AC-F84A-B268-4610632FC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C5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7B0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78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506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70E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7B0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2787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506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70E1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31F4"/>
    <w:rPr>
      <w:rFonts w:ascii="Calibri" w:eastAsia="Batang" w:hAnsi="Calibri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3131F4"/>
    <w:pPr>
      <w:spacing w:after="200" w:line="276" w:lineRule="auto"/>
    </w:pPr>
    <w:rPr>
      <w:rFonts w:ascii="Calibri" w:eastAsia="Batang" w:hAnsi="Calibr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1F4"/>
    <w:rPr>
      <w:rFonts w:ascii="Lucida Grande" w:eastAsia="Batang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31F4"/>
    <w:rPr>
      <w:rFonts w:ascii="Lucida Grande" w:eastAsia="Batang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1F4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1F4"/>
    <w:rPr>
      <w:rFonts w:ascii="Calibri" w:eastAsia="Batang" w:hAnsi="Calibri" w:cs="Times New Roman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131F4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3131F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Revision">
    <w:name w:val="Revision"/>
    <w:hidden/>
    <w:uiPriority w:val="99"/>
    <w:semiHidden/>
    <w:rsid w:val="00DD7679"/>
    <w:rPr>
      <w:rFonts w:ascii="Calibri" w:eastAsia="Batang" w:hAnsi="Calibri" w:cs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FB142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142D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BB0736"/>
    <w:rPr>
      <w:i/>
      <w:iCs/>
    </w:rPr>
  </w:style>
  <w:style w:type="character" w:customStyle="1" w:styleId="slug-pub-date">
    <w:name w:val="slug-pub-date"/>
    <w:basedOn w:val="DefaultParagraphFont"/>
    <w:rsid w:val="00BB0736"/>
  </w:style>
  <w:style w:type="character" w:customStyle="1" w:styleId="slug-vol">
    <w:name w:val="slug-vol"/>
    <w:basedOn w:val="DefaultParagraphFont"/>
    <w:rsid w:val="00BB0736"/>
  </w:style>
  <w:style w:type="character" w:customStyle="1" w:styleId="slug-issue">
    <w:name w:val="slug-issue"/>
    <w:basedOn w:val="DefaultParagraphFont"/>
    <w:rsid w:val="00BB0736"/>
  </w:style>
  <w:style w:type="character" w:customStyle="1" w:styleId="slug-pages">
    <w:name w:val="slug-pages"/>
    <w:basedOn w:val="DefaultParagraphFont"/>
    <w:rsid w:val="00BB0736"/>
  </w:style>
  <w:style w:type="paragraph" w:customStyle="1" w:styleId="EndNoteBibliography">
    <w:name w:val="EndNote Bibliography"/>
    <w:basedOn w:val="Normal"/>
    <w:link w:val="EndNoteBibliographyChar"/>
    <w:rsid w:val="001F31F3"/>
    <w:pPr>
      <w:spacing w:after="200"/>
    </w:pPr>
    <w:rPr>
      <w:rFonts w:ascii="Calibri" w:eastAsia="Batang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F31F3"/>
    <w:rPr>
      <w:rFonts w:ascii="Calibri" w:eastAsia="Batang" w:hAnsi="Calibri" w:cs="Calibri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150BE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F0897"/>
    <w:pPr>
      <w:tabs>
        <w:tab w:val="center" w:pos="4680"/>
        <w:tab w:val="right" w:pos="9360"/>
      </w:tabs>
    </w:pPr>
    <w:rPr>
      <w:rFonts w:ascii="Calibri" w:eastAsia="Batang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F0897"/>
    <w:rPr>
      <w:rFonts w:ascii="Calibri" w:eastAsia="Batang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F0897"/>
    <w:pPr>
      <w:tabs>
        <w:tab w:val="center" w:pos="4680"/>
        <w:tab w:val="right" w:pos="9360"/>
      </w:tabs>
    </w:pPr>
    <w:rPr>
      <w:rFonts w:ascii="Calibri" w:eastAsia="Batang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F0897"/>
    <w:rPr>
      <w:rFonts w:ascii="Calibri" w:eastAsia="Batang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715A2B"/>
    <w:pPr>
      <w:spacing w:after="200" w:line="276" w:lineRule="auto"/>
      <w:ind w:left="720"/>
      <w:contextualSpacing/>
    </w:pPr>
    <w:rPr>
      <w:rFonts w:ascii="Calibri" w:eastAsia="Batang" w:hAnsi="Calibr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B777C"/>
  </w:style>
  <w:style w:type="character" w:customStyle="1" w:styleId="CommentTextChar1">
    <w:name w:val="Comment Text Char1"/>
    <w:basedOn w:val="DefaultParagraphFont"/>
    <w:uiPriority w:val="99"/>
    <w:semiHidden/>
    <w:rsid w:val="0072689D"/>
    <w:rPr>
      <w:rFonts w:ascii="Calibri" w:eastAsia="Batang" w:hAnsi="Calibri" w:cs="Times New Roman"/>
    </w:rPr>
  </w:style>
  <w:style w:type="character" w:customStyle="1" w:styleId="BalloonTextChar1">
    <w:name w:val="Balloon Text Char1"/>
    <w:basedOn w:val="DefaultParagraphFont"/>
    <w:uiPriority w:val="99"/>
    <w:semiHidden/>
    <w:rsid w:val="0072689D"/>
    <w:rPr>
      <w:rFonts w:ascii="Lucida Grande" w:eastAsia="Batang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73426"/>
  </w:style>
  <w:style w:type="paragraph" w:customStyle="1" w:styleId="EndNoteBibliographyTitle">
    <w:name w:val="EndNote Bibliography Title"/>
    <w:basedOn w:val="Normal"/>
    <w:link w:val="EndNoteBibliographyTitleChar"/>
    <w:rsid w:val="00FB7158"/>
    <w:pPr>
      <w:spacing w:line="276" w:lineRule="auto"/>
      <w:jc w:val="center"/>
    </w:pPr>
    <w:rPr>
      <w:rFonts w:ascii="Calibri" w:eastAsia="Batang" w:hAnsi="Calibri" w:cs="Calibri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1AB3"/>
    <w:rPr>
      <w:rFonts w:ascii="Calibri" w:eastAsia="Batang" w:hAnsi="Calibri" w:cs="Calibr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rsid w:val="00E057C5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7C31CE"/>
    <w:rPr>
      <w:rFonts w:ascii="Arial" w:eastAsiaTheme="minorHAnsi" w:hAnsi="Arial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rsid w:val="00472275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04110C"/>
    <w:rPr>
      <w:rFonts w:ascii="Times New Roman" w:hAnsi="Times New Roman" w:cs="Times New Roman"/>
    </w:rPr>
  </w:style>
  <w:style w:type="character" w:customStyle="1" w:styleId="doc9eedde82-50ef-e411-9038-2c768a4e1b84">
    <w:name w:val="doc9eedde82-50ef-e411-9038-2c768a4e1b84"/>
    <w:basedOn w:val="DefaultParagraphFont"/>
    <w:rsid w:val="009D5053"/>
  </w:style>
  <w:style w:type="character" w:customStyle="1" w:styleId="doca4edde82-50ef-e411-9038-2c768a4e1b84">
    <w:name w:val="doca4edde82-50ef-e411-9038-2c768a4e1b84"/>
    <w:basedOn w:val="DefaultParagraphFont"/>
    <w:rsid w:val="009D5053"/>
  </w:style>
  <w:style w:type="character" w:customStyle="1" w:styleId="UnresolvedMention3">
    <w:name w:val="Unresolved Mention3"/>
    <w:basedOn w:val="DefaultParagraphFont"/>
    <w:uiPriority w:val="99"/>
    <w:rsid w:val="005105D7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2EC5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12EC5"/>
    <w:rPr>
      <w:color w:val="5A5A5A" w:themeColor="text1" w:themeTint="A5"/>
      <w:spacing w:val="15"/>
      <w:sz w:val="22"/>
      <w:szCs w:val="22"/>
    </w:rPr>
  </w:style>
  <w:style w:type="paragraph" w:customStyle="1" w:styleId="Paragraph">
    <w:name w:val="Paragraph"/>
    <w:basedOn w:val="Normal"/>
    <w:rsid w:val="003E36ED"/>
    <w:pPr>
      <w:spacing w:before="120"/>
      <w:ind w:firstLine="720"/>
    </w:pPr>
  </w:style>
  <w:style w:type="character" w:styleId="Emphasis">
    <w:name w:val="Emphasis"/>
    <w:basedOn w:val="DefaultParagraphFont"/>
    <w:uiPriority w:val="20"/>
    <w:qFormat/>
    <w:rsid w:val="00E36DDE"/>
    <w:rPr>
      <w:i/>
      <w:iCs/>
    </w:rPr>
  </w:style>
  <w:style w:type="character" w:customStyle="1" w:styleId="UnresolvedMention4">
    <w:name w:val="Unresolved Mention4"/>
    <w:basedOn w:val="DefaultParagraphFont"/>
    <w:uiPriority w:val="99"/>
    <w:rsid w:val="00AE6B96"/>
    <w:rPr>
      <w:color w:val="605E5C"/>
      <w:shd w:val="clear" w:color="auto" w:fill="E1DFDD"/>
    </w:rPr>
  </w:style>
  <w:style w:type="paragraph" w:customStyle="1" w:styleId="Default">
    <w:name w:val="Default"/>
    <w:rsid w:val="00201479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UnresolvedMention">
    <w:name w:val="Unresolved Mention"/>
    <w:basedOn w:val="DefaultParagraphFont"/>
    <w:uiPriority w:val="99"/>
    <w:semiHidden/>
    <w:unhideWhenUsed/>
    <w:rsid w:val="00FB1B4B"/>
    <w:rPr>
      <w:color w:val="605E5C"/>
      <w:shd w:val="clear" w:color="auto" w:fill="E1DFDD"/>
    </w:rPr>
  </w:style>
  <w:style w:type="paragraph" w:customStyle="1" w:styleId="DataField11pt-Single">
    <w:name w:val="Data Field 11pt-Single"/>
    <w:basedOn w:val="Normal"/>
    <w:rsid w:val="00D50558"/>
    <w:pPr>
      <w:autoSpaceDE w:val="0"/>
      <w:autoSpaceDN w:val="0"/>
    </w:pPr>
    <w:rPr>
      <w:rFonts w:ascii="Arial" w:hAnsi="Arial" w:cs="Arial"/>
      <w:sz w:val="22"/>
      <w:szCs w:val="20"/>
    </w:rPr>
  </w:style>
  <w:style w:type="character" w:styleId="Strong">
    <w:name w:val="Strong"/>
    <w:basedOn w:val="DefaultParagraphFont"/>
    <w:uiPriority w:val="22"/>
    <w:qFormat/>
    <w:rsid w:val="00EE1AB3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EE1AB3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EE1AB3"/>
    <w:rPr>
      <w:rFonts w:eastAsiaTheme="minorHAns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ataField11pt">
    <w:name w:val="Data Field 11pt"/>
    <w:basedOn w:val="Normal"/>
    <w:rsid w:val="00EE1AB3"/>
    <w:pPr>
      <w:autoSpaceDE w:val="0"/>
      <w:autoSpaceDN w:val="0"/>
      <w:spacing w:line="300" w:lineRule="exact"/>
    </w:pPr>
    <w:rPr>
      <w:rFonts w:ascii="Arial" w:hAnsi="Arial" w:cs="Arial"/>
      <w:noProof/>
      <w:sz w:val="22"/>
      <w:szCs w:val="20"/>
    </w:rPr>
  </w:style>
  <w:style w:type="paragraph" w:customStyle="1" w:styleId="whs5">
    <w:name w:val="whs5"/>
    <w:basedOn w:val="Normal"/>
    <w:rsid w:val="00EE1AB3"/>
    <w:pPr>
      <w:spacing w:before="40"/>
      <w:ind w:left="400"/>
    </w:pPr>
    <w:rPr>
      <w:rFonts w:ascii="Verdana" w:hAnsi="Verdana"/>
      <w:b/>
      <w:color w:val="000000"/>
      <w:sz w:val="20"/>
      <w:szCs w:val="20"/>
    </w:rPr>
  </w:style>
  <w:style w:type="character" w:customStyle="1" w:styleId="hps">
    <w:name w:val="hps"/>
    <w:basedOn w:val="DefaultParagraphFont"/>
    <w:rsid w:val="00B92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41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73611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01495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85007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868516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45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7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0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7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8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5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3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81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34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79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55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1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0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1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2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8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0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2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8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4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80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04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75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3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5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57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43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0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05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16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1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33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66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0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2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3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2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4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2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3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98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9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21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79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3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1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97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1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7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06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1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74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9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03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75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8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5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61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85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8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9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9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1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0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03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16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0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1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2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88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3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36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6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79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0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7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7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2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4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22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1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46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6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24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3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4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0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7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81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4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71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03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6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5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7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55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91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72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23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66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89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74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02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05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42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09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91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21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53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19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15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38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86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17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90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07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10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39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51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6632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2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5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0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4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9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65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04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8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0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7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2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9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61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5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9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6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64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53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96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7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9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0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4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1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97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9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26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36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8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61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376638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494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335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31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2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2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34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0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4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80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77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294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06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325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9764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8704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8598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90460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76340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15457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66313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03636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340352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33417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66162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375272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63074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166724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962792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495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3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18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90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56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759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538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2699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428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9652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18499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00513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99369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17701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3386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38425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071367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76247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55684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956062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176059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98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2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2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22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1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1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29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0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7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29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9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9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57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7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13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51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29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36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055322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601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8392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18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0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1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5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0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7510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4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6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0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44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04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7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9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0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8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0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2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6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3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4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3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1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4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1F47F2-35EA-FB45-A014-B7CA16EB4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B</Company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ck Norris</dc:creator>
  <cp:keywords/>
  <dc:description/>
  <cp:lastModifiedBy>Microsoft Office User</cp:lastModifiedBy>
  <cp:revision>4</cp:revision>
  <cp:lastPrinted>2022-09-29T19:01:00Z</cp:lastPrinted>
  <dcterms:created xsi:type="dcterms:W3CDTF">2022-12-02T20:22:00Z</dcterms:created>
  <dcterms:modified xsi:type="dcterms:W3CDTF">2022-12-02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fwalker1archive@gmail.com@www.mendeley.com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angewandte-chemie</vt:lpwstr>
  </property>
  <property fmtid="{D5CDD505-2E9C-101B-9397-08002B2CF9AE}" pid="12" name="Mendeley Recent Style Name 3_1">
    <vt:lpwstr>Angewandte Chemie International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